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9AE944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02BEF">
        <w:rPr>
          <w:rFonts w:ascii="Times New Roman" w:hAnsi="Times New Roman" w:cs="Times New Roman"/>
          <w:b/>
          <w:bCs/>
          <w:sz w:val="24"/>
          <w:szCs w:val="24"/>
          <w:lang w:val="en-GB"/>
        </w:rPr>
        <w:t>Safety, reactogenicity, and immunogenicity of Ad26.COV</w:t>
      </w:r>
      <w:proofErr w:type="gramStart"/>
      <w:r w:rsidRPr="00202BEF">
        <w:rPr>
          <w:rFonts w:ascii="Times New Roman" w:hAnsi="Times New Roman" w:cs="Times New Roman"/>
          <w:b/>
          <w:bCs/>
          <w:sz w:val="24"/>
          <w:szCs w:val="24"/>
          <w:lang w:val="en-GB"/>
        </w:rPr>
        <w:t>2.S</w:t>
      </w:r>
      <w:proofErr w:type="gramEnd"/>
      <w:r w:rsidRPr="00202B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-administered with a quadrivalent standard-dose or high-dose seasonal influenza vaccine: a randomised controlled trial</w:t>
      </w:r>
    </w:p>
    <w:p w14:paraId="2AF38E6D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ABB254" w14:textId="5CAE75F9" w:rsidR="008E350A" w:rsidRDefault="008E350A" w:rsidP="008E350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02BEF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</w:p>
    <w:p w14:paraId="2BF0B1AB" w14:textId="4BDCA94A" w:rsidR="009009D6" w:rsidRDefault="009009D6" w:rsidP="008E350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1C4CE3" w14:textId="77777777" w:rsidR="009009D6" w:rsidRPr="009009D6" w:rsidRDefault="009009D6" w:rsidP="009009D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009D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he COV3005 study group </w:t>
      </w:r>
    </w:p>
    <w:p w14:paraId="6EBF98FA" w14:textId="77777777" w:rsidR="009009D6" w:rsidRPr="009009D6" w:rsidRDefault="009009D6" w:rsidP="009009D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009D6">
        <w:rPr>
          <w:rFonts w:ascii="Times New Roman" w:hAnsi="Times New Roman" w:cs="Times New Roman"/>
          <w:sz w:val="20"/>
          <w:szCs w:val="20"/>
          <w:lang w:val="en-GB"/>
        </w:rPr>
        <w:t>Robert Patrizi (rpatrizi@its.jnj.com)</w:t>
      </w:r>
    </w:p>
    <w:p w14:paraId="475C9D57" w14:textId="77777777" w:rsidR="009009D6" w:rsidRPr="00B21292" w:rsidRDefault="009009D6" w:rsidP="009009D6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B21292">
        <w:rPr>
          <w:rFonts w:ascii="Times New Roman" w:hAnsi="Times New Roman" w:cs="Times New Roman"/>
          <w:sz w:val="20"/>
          <w:szCs w:val="20"/>
          <w:lang w:val="fr-FR"/>
        </w:rPr>
        <w:t>Wai Ling (wmo5@its.jnj.com)</w:t>
      </w:r>
    </w:p>
    <w:p w14:paraId="470CE972" w14:textId="77777777" w:rsidR="009009D6" w:rsidRPr="00B21292" w:rsidRDefault="009009D6" w:rsidP="009009D6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B21292">
        <w:rPr>
          <w:rFonts w:ascii="Times New Roman" w:hAnsi="Times New Roman" w:cs="Times New Roman"/>
          <w:sz w:val="20"/>
          <w:szCs w:val="20"/>
          <w:lang w:val="fr-FR"/>
        </w:rPr>
        <w:t>Sanne de Ridder (sderidde@its.jnj.com)</w:t>
      </w:r>
    </w:p>
    <w:p w14:paraId="5564A842" w14:textId="77777777" w:rsidR="009009D6" w:rsidRPr="00B21292" w:rsidRDefault="009009D6" w:rsidP="009009D6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B21292">
        <w:rPr>
          <w:rFonts w:ascii="Times New Roman" w:hAnsi="Times New Roman" w:cs="Times New Roman"/>
          <w:sz w:val="20"/>
          <w:szCs w:val="20"/>
          <w:lang w:val="fr-FR"/>
        </w:rPr>
        <w:t>Marit de Groot (mgroot@its.jnj.com)</w:t>
      </w:r>
    </w:p>
    <w:p w14:paraId="1197D0C2" w14:textId="77777777" w:rsidR="009009D6" w:rsidRPr="00B21292" w:rsidRDefault="009009D6" w:rsidP="009009D6">
      <w:pPr>
        <w:rPr>
          <w:rFonts w:ascii="Times New Roman" w:hAnsi="Times New Roman" w:cs="Times New Roman"/>
          <w:sz w:val="20"/>
          <w:szCs w:val="20"/>
          <w:lang w:val="es-ES"/>
        </w:rPr>
      </w:pPr>
      <w:r w:rsidRPr="00B21292">
        <w:rPr>
          <w:rFonts w:ascii="Times New Roman" w:hAnsi="Times New Roman" w:cs="Times New Roman"/>
          <w:sz w:val="20"/>
          <w:szCs w:val="20"/>
          <w:lang w:val="es-ES"/>
        </w:rPr>
        <w:t xml:space="preserve">Maria </w:t>
      </w:r>
      <w:proofErr w:type="spellStart"/>
      <w:r w:rsidRPr="00B21292">
        <w:rPr>
          <w:rFonts w:ascii="Times New Roman" w:hAnsi="Times New Roman" w:cs="Times New Roman"/>
          <w:sz w:val="20"/>
          <w:szCs w:val="20"/>
          <w:lang w:val="es-ES"/>
        </w:rPr>
        <w:t>Grazia</w:t>
      </w:r>
      <w:proofErr w:type="spellEnd"/>
      <w:r w:rsidRPr="00B21292">
        <w:rPr>
          <w:rFonts w:ascii="Times New Roman" w:hAnsi="Times New Roman" w:cs="Times New Roman"/>
          <w:sz w:val="20"/>
          <w:szCs w:val="20"/>
          <w:lang w:val="es-ES"/>
        </w:rPr>
        <w:t xml:space="preserve"> Pau (mpau@its.jnj.com)</w:t>
      </w:r>
    </w:p>
    <w:p w14:paraId="083061B8" w14:textId="77777777" w:rsidR="009009D6" w:rsidRPr="009009D6" w:rsidRDefault="009009D6" w:rsidP="009009D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009D6">
        <w:rPr>
          <w:rFonts w:ascii="Times New Roman" w:hAnsi="Times New Roman" w:cs="Times New Roman"/>
          <w:sz w:val="20"/>
          <w:szCs w:val="20"/>
          <w:lang w:val="en-GB"/>
        </w:rPr>
        <w:t>Gerald Weidinger (gweiding@its.jnj.com)</w:t>
      </w:r>
    </w:p>
    <w:p w14:paraId="43218F02" w14:textId="77777777" w:rsidR="009009D6" w:rsidRPr="009009D6" w:rsidRDefault="009009D6" w:rsidP="009009D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009D6">
        <w:rPr>
          <w:rFonts w:ascii="Times New Roman" w:hAnsi="Times New Roman" w:cs="Times New Roman"/>
          <w:sz w:val="20"/>
          <w:szCs w:val="20"/>
          <w:lang w:val="en-GB"/>
        </w:rPr>
        <w:t>Srividya Pradeep (spradee2@its.jnj.com)</w:t>
      </w:r>
    </w:p>
    <w:p w14:paraId="79781E48" w14:textId="4FC2838C" w:rsidR="009009D6" w:rsidRDefault="009009D6" w:rsidP="009009D6">
      <w:pPr>
        <w:rPr>
          <w:rFonts w:ascii="Times New Roman" w:hAnsi="Times New Roman" w:cs="Times New Roman"/>
          <w:sz w:val="20"/>
          <w:szCs w:val="20"/>
          <w:lang w:val="es-ES"/>
        </w:rPr>
      </w:pPr>
      <w:r w:rsidRPr="00B21292">
        <w:rPr>
          <w:rFonts w:ascii="Times New Roman" w:hAnsi="Times New Roman" w:cs="Times New Roman"/>
          <w:sz w:val="20"/>
          <w:szCs w:val="20"/>
          <w:lang w:val="es-ES"/>
        </w:rPr>
        <w:t>Nadine Salisch (</w:t>
      </w:r>
      <w:hyperlink r:id="rId10" w:history="1">
        <w:r w:rsidR="000C24E4" w:rsidRPr="00CB441A">
          <w:rPr>
            <w:rStyle w:val="Hyperlink"/>
            <w:rFonts w:ascii="Times New Roman" w:hAnsi="Times New Roman" w:cs="Times New Roman"/>
            <w:sz w:val="20"/>
            <w:szCs w:val="20"/>
            <w:lang w:val="es-ES"/>
          </w:rPr>
          <w:t>nsalisch@gmail.com</w:t>
        </w:r>
      </w:hyperlink>
      <w:r w:rsidRPr="00B21292">
        <w:rPr>
          <w:rFonts w:ascii="Times New Roman" w:hAnsi="Times New Roman" w:cs="Times New Roman"/>
          <w:sz w:val="20"/>
          <w:szCs w:val="20"/>
          <w:lang w:val="es-ES"/>
        </w:rPr>
        <w:t>)</w:t>
      </w:r>
    </w:p>
    <w:p w14:paraId="686EF579" w14:textId="563B2EE3" w:rsidR="000C24E4" w:rsidRPr="00B21292" w:rsidRDefault="000C24E4" w:rsidP="009009D6">
      <w:pPr>
        <w:rPr>
          <w:rFonts w:ascii="Times New Roman" w:hAnsi="Times New Roman" w:cs="Times New Roman"/>
          <w:sz w:val="20"/>
          <w:szCs w:val="20"/>
          <w:lang w:val="es-ES"/>
        </w:rPr>
      </w:pPr>
      <w:r w:rsidRPr="000C24E4">
        <w:rPr>
          <w:rFonts w:ascii="Times New Roman" w:hAnsi="Times New Roman" w:cs="Times New Roman"/>
          <w:sz w:val="20"/>
          <w:szCs w:val="20"/>
          <w:lang w:val="es-ES"/>
        </w:rPr>
        <w:t>Sophie Cambre</w:t>
      </w:r>
      <w:r w:rsidR="00983C50">
        <w:rPr>
          <w:rFonts w:ascii="Times New Roman" w:hAnsi="Times New Roman" w:cs="Times New Roman"/>
          <w:sz w:val="20"/>
          <w:szCs w:val="20"/>
          <w:lang w:val="es-ES"/>
        </w:rPr>
        <w:t xml:space="preserve"> (</w:t>
      </w:r>
      <w:r w:rsidR="00983C50" w:rsidRPr="00983C50">
        <w:rPr>
          <w:rFonts w:ascii="Times New Roman" w:hAnsi="Times New Roman" w:cs="Times New Roman"/>
          <w:sz w:val="20"/>
          <w:szCs w:val="20"/>
          <w:lang w:val="es-ES"/>
        </w:rPr>
        <w:t>scambre3@its.jnj.com</w:t>
      </w:r>
      <w:r w:rsidR="00983C50">
        <w:rPr>
          <w:rFonts w:ascii="Times New Roman" w:hAnsi="Times New Roman" w:cs="Times New Roman"/>
          <w:sz w:val="20"/>
          <w:szCs w:val="20"/>
          <w:lang w:val="es-ES"/>
        </w:rPr>
        <w:t>)</w:t>
      </w:r>
    </w:p>
    <w:p w14:paraId="6B575040" w14:textId="0FAE9553" w:rsidR="009009D6" w:rsidRPr="00B21292" w:rsidRDefault="009009D6" w:rsidP="008E350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37A33E2F" w14:textId="77777777" w:rsidR="009009D6" w:rsidRPr="00B21292" w:rsidRDefault="009009D6" w:rsidP="008E350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41E52C56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b/>
          <w:bCs/>
          <w:sz w:val="20"/>
          <w:szCs w:val="20"/>
          <w:lang w:val="en-GB"/>
        </w:rPr>
        <w:t>Inclusion Criteria</w:t>
      </w:r>
    </w:p>
    <w:p w14:paraId="0FE2C7B2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Each potential participant must satisfy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all of</w:t>
      </w:r>
      <w:proofErr w:type="gramEnd"/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the following criteria to be enrolled in the study:</w:t>
      </w:r>
    </w:p>
    <w:p w14:paraId="0A13B316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. Participant must sign an informed consent form (ICF) indicating that he or she understand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the purpose, procedures, and potential risks and benefits of the study, and is willing to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participate in the study.</w:t>
      </w:r>
    </w:p>
    <w:p w14:paraId="30CA080B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2. Participant is willing and able to adhere to the prohibitions and restrictions specified in thi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protocol.</w:t>
      </w:r>
    </w:p>
    <w:p w14:paraId="51A3588D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3. Participant is male or female aged ≥18 years of age, on the day of signing the ICF.</w:t>
      </w:r>
    </w:p>
    <w:p w14:paraId="0288E8CD" w14:textId="77777777" w:rsidR="008E350A" w:rsidRPr="00202BEF" w:rsidRDefault="008E350A" w:rsidP="008E350A">
      <w:pPr>
        <w:spacing w:after="120" w:line="240" w:lineRule="auto"/>
        <w:ind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a. Groups 3 and 4 only: Participant is male or female aged ≥65 years of age on the da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of signing the ICF.</w:t>
      </w:r>
    </w:p>
    <w:p w14:paraId="5957B033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4. Participant must be healthy, in the investigator’s clinical judgment, as confirmed by medica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history, physical examination, and vital signs performed at screening. Participants may hav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underlying illnesses,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as long as</w:t>
      </w:r>
      <w:proofErr w:type="gramEnd"/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the symptoms and signs are medically controlled.</w:t>
      </w:r>
    </w:p>
    <w:p w14:paraId="140F896C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5. Participant either received complete primary vaccination with an authorized/licens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COVID-19 vaccine (completed ≥6 months prior to the last vaccination received agains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COVID-19) or is COVID19 -vaccine-naïve.</w:t>
      </w:r>
    </w:p>
    <w:p w14:paraId="3317A623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Note: The following authorized/licensed COVID-19 vaccines are permitted in this study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02BEF">
        <w:rPr>
          <w:rFonts w:ascii="Times New Roman" w:hAnsi="Times New Roman" w:cs="Times New Roman"/>
          <w:sz w:val="20"/>
          <w:szCs w:val="20"/>
          <w:lang w:val="en-GB"/>
        </w:rPr>
        <w:t>Vaxzevria</w:t>
      </w:r>
      <w:proofErr w:type="spellEnd"/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(AstraZeneca), Comirnaty (Pfizer-BioNTech), </w:t>
      </w:r>
      <w:proofErr w:type="spellStart"/>
      <w:r w:rsidRPr="00202BEF">
        <w:rPr>
          <w:rFonts w:ascii="Times New Roman" w:hAnsi="Times New Roman" w:cs="Times New Roman"/>
          <w:sz w:val="20"/>
          <w:szCs w:val="20"/>
          <w:lang w:val="en-GB"/>
        </w:rPr>
        <w:t>SpikeVax</w:t>
      </w:r>
      <w:proofErr w:type="spellEnd"/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(Moderna), an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Ad26.COV2-S (Janssen).</w:t>
      </w:r>
    </w:p>
    <w:p w14:paraId="2D4D6582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6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In the investigator’s clinical judgment, the participant may have a stable and well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controlled medical condition including comorbidities associated with an increased risk o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progression to severe COVID-19 (includin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stable/well-controlled HIV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infection)*</w:t>
      </w:r>
      <w:proofErr w:type="gramEnd"/>
      <w:r w:rsidRPr="00202BEF">
        <w:rPr>
          <w:rFonts w:ascii="Times New Roman" w:hAnsi="Times New Roman" w:cs="Times New Roman"/>
          <w:sz w:val="20"/>
          <w:szCs w:val="20"/>
          <w:lang w:val="en-GB"/>
        </w:rPr>
        <w:t>. If participants are on medication for a medica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condition (including comorbidities associated with an increased risk of progression to sever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COVID-19), the medication dose cannot have been modified within 4 weeks precedin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vaccination. Participants will be included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on the basis of</w:t>
      </w:r>
      <w:proofErr w:type="gramEnd"/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relevant medical history at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investigator’s discretion.</w:t>
      </w:r>
    </w:p>
    <w:p w14:paraId="0D3BE912" w14:textId="77777777" w:rsidR="008E350A" w:rsidRPr="00202BEF" w:rsidRDefault="008E350A" w:rsidP="008E350A">
      <w:pPr>
        <w:spacing w:after="120" w:line="240" w:lineRule="auto"/>
        <w:ind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* Stable/well-controlled HIV infection includes:</w:t>
      </w:r>
    </w:p>
    <w:p w14:paraId="4E691DE5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a. Documented CD4 cell count ≥300 cells/µL within 6 months prior to screening.</w:t>
      </w:r>
    </w:p>
    <w:p w14:paraId="31ACC989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lastRenderedPageBreak/>
        <w:t>b. Documented HIV viral load &lt;50 copies/mL within 6 months prior to screening.</w:t>
      </w:r>
    </w:p>
    <w:p w14:paraId="4CBC6376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c. Participant must be on a stable anti-retroviral treatment (ART) for 6 months (unless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change is due to tolerability, in which case the regimen can be for only the previou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3 months; changes in the formulation are allowed; nationwide guidelines that requir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transition from one ART regimen to another are allowed) and the participant must b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willing to continue his/her ART throughout the study as directed by his/her loca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physician.</w:t>
      </w:r>
    </w:p>
    <w:p w14:paraId="724085C6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Note: Participants with ongoing and progressive comorbidities associated with HIV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infection will be excluded but comorbidities associated with HIV infection that have bee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clinically stable for the past 6 months are not an exclusion criterion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Laboratory methods for confirming a diagnosis of HIV infection are: Any evidenc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(historic or current) from medical records, such as ELISA with confirmation wi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Western Blot or real-time reverse-transcriptase polymerase chain reaction (RT-PCR)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or of a detectable viral load (country-specific regulatory approved tests).</w:t>
      </w:r>
    </w:p>
    <w:p w14:paraId="3058E9F4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If a potential participant does not have HIV viral load and CD4 cell count data in his/he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medical records from the last 6 months, they will be instructed to go to their local heal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care provider and obtain the necessary data for potential entry into the study. 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laboratory result within 6 months of screening does not need to be repeated.</w:t>
      </w:r>
    </w:p>
    <w:p w14:paraId="5E13F434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7. Contraceptive (birth control) use by participants should be consistent with local regulatio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regarding the acceptable methods of contraception for those participating in clinical studies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Before randomization, participants who were born female must be eithe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- </w:t>
      </w:r>
    </w:p>
    <w:p w14:paraId="3E8C626E" w14:textId="77777777" w:rsidR="008E350A" w:rsidRPr="00202BEF" w:rsidRDefault="008E350A" w:rsidP="008E350A">
      <w:pPr>
        <w:spacing w:after="120" w:line="240" w:lineRule="auto"/>
        <w:ind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a. Not of childbearing potential</w:t>
      </w:r>
    </w:p>
    <w:p w14:paraId="2AA8F340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b. Of childbearing potential and practicing a highly effective method of contracep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and agrees to remain on such a method of contraception from signing the inform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consent until 3 months after the administration of the last study vaccine. Use o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hormonal contraception should start at least 28 days before the first administration o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study vaccine. The investigator should evaluate the potential for contraceptive metho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failure (</w:t>
      </w:r>
      <w:proofErr w:type="spellStart"/>
      <w:r w:rsidRPr="00202BEF">
        <w:rPr>
          <w:rFonts w:ascii="Times New Roman" w:hAnsi="Times New Roman" w:cs="Times New Roman"/>
          <w:sz w:val="20"/>
          <w:szCs w:val="20"/>
          <w:lang w:val="en-GB"/>
        </w:rPr>
        <w:t>eg</w:t>
      </w:r>
      <w:proofErr w:type="spellEnd"/>
      <w:r w:rsidRPr="00202BEF">
        <w:rPr>
          <w:rFonts w:ascii="Times New Roman" w:hAnsi="Times New Roman" w:cs="Times New Roman"/>
          <w:sz w:val="20"/>
          <w:szCs w:val="20"/>
          <w:lang w:val="en-GB"/>
        </w:rPr>
        <w:t>, noncompliance, recently initiated) in relationship to the first vaccination.</w:t>
      </w:r>
    </w:p>
    <w:p w14:paraId="2E889732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Highly effective methods for this study include:</w:t>
      </w:r>
    </w:p>
    <w:p w14:paraId="491D34CD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1. hormonal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contraception;</w:t>
      </w:r>
      <w:proofErr w:type="gramEnd"/>
    </w:p>
    <w:p w14:paraId="007F7BEF" w14:textId="77777777" w:rsidR="008E350A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a) combined (</w:t>
      </w:r>
      <w:proofErr w:type="spellStart"/>
      <w:r w:rsidRPr="00202BEF">
        <w:rPr>
          <w:rFonts w:ascii="Times New Roman" w:hAnsi="Times New Roman" w:cs="Times New Roman"/>
          <w:sz w:val="20"/>
          <w:szCs w:val="20"/>
          <w:lang w:val="en-GB"/>
        </w:rPr>
        <w:t>estrogen</w:t>
      </w:r>
      <w:proofErr w:type="spellEnd"/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and progestogen containing) hormonal contracep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associated with inhibition of ovulation (oral, intravaginal, or transdermal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5C24309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b) progestogen-only hormonal contraception associated with inhibition o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ovulation (oral, injectable, or implantable)</w:t>
      </w:r>
    </w:p>
    <w:p w14:paraId="7892877C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2. intrauterine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device;</w:t>
      </w:r>
      <w:proofErr w:type="gramEnd"/>
    </w:p>
    <w:p w14:paraId="286495D6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3. intrauterine hormone-releasing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system;</w:t>
      </w:r>
      <w:proofErr w:type="gramEnd"/>
    </w:p>
    <w:p w14:paraId="35D4FAE6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4. bilateral tubal occlusion/ligation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procedure;</w:t>
      </w:r>
      <w:proofErr w:type="gramEnd"/>
    </w:p>
    <w:p w14:paraId="46AA2052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5. vasectomized partner (the vasectomized partner should be the sole partner f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that participant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);</w:t>
      </w:r>
      <w:proofErr w:type="gramEnd"/>
    </w:p>
    <w:p w14:paraId="07A6D0AB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6. sexual abstinence*.</w:t>
      </w:r>
    </w:p>
    <w:p w14:paraId="259FF2A9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*Sexual abstinence is considered an effective method only if defined as refraining from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heterosexual intercourse from signing the informed consent until 3 months after the last dose o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study vaccine. The reliability of sexual abstinence needs to be evaluated in relation to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duration of the study and the preferred and usual lifestyle of the participant.</w:t>
      </w:r>
    </w:p>
    <w:p w14:paraId="042CFC43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8 All participants who were born female and are of childbearing potential must:</w:t>
      </w:r>
    </w:p>
    <w:p w14:paraId="4CD65907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a. Have a negative highly sensitive urine pregnancy test at screening</w:t>
      </w:r>
    </w:p>
    <w:p w14:paraId="56222E58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b. Have a negative highly sensitive urine pregnancy test on the day of vaccination pri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to each study vaccine administration.</w:t>
      </w:r>
    </w:p>
    <w:p w14:paraId="7858C6C6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9. Participant agrees to not donate or receive bone marrow, blood, and blood products from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administration of the study vaccine until 3 months after receiving the study vaccines.</w:t>
      </w:r>
    </w:p>
    <w:p w14:paraId="00CE8DD9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0. Participant must be willing to provide verifiable identification to be contacted and to contac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the investigator during the study.</w:t>
      </w:r>
    </w:p>
    <w:p w14:paraId="0F247150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1. Participant must be able to read, understand, and complete questionnaires in the participant’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diary.</w:t>
      </w:r>
    </w:p>
    <w:p w14:paraId="041BB560" w14:textId="77777777" w:rsidR="008E350A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lastRenderedPageBreak/>
        <w:t>12. Participant must have access to a consistent means of contact either by telephone contact 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e-mail/comput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r.</w:t>
      </w:r>
    </w:p>
    <w:p w14:paraId="3609E267" w14:textId="77777777" w:rsidR="008E350A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43F664B" w14:textId="77777777" w:rsidR="008E350A" w:rsidRPr="003756C0" w:rsidRDefault="008E350A" w:rsidP="008E350A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756C0">
        <w:rPr>
          <w:rFonts w:ascii="Times New Roman" w:hAnsi="Times New Roman" w:cs="Times New Roman"/>
          <w:b/>
          <w:bCs/>
          <w:sz w:val="20"/>
          <w:szCs w:val="20"/>
          <w:lang w:val="en-GB"/>
        </w:rPr>
        <w:t>Exclusion Criteria</w:t>
      </w:r>
    </w:p>
    <w:p w14:paraId="7F44175F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Any potential participant who meets any of the following criteria will be excluded from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participating in the study:</w:t>
      </w:r>
    </w:p>
    <w:p w14:paraId="72418654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. Participant has a clinically significant acute illness (this does not include minor illnesses suc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as diarrh</w:t>
      </w:r>
      <w:r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ea or mild upper respiratory tract infection) or temperature ≥38.0ºC (100.4°F) with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24 hours prior to the planned dose of study vaccine; randomization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at a later date</w:t>
      </w:r>
      <w:proofErr w:type="gramEnd"/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is permitt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at the discretion of the investigator.</w:t>
      </w:r>
    </w:p>
    <w:p w14:paraId="56CB373B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2 Participant has a history of malignancy within 1 year before screening (exceptions ar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squamous and basal cell carcinomas of the skin and carcinoma in situ of the cervix, 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malignancies considered cured with minimal risk of recurrence per investigator’s clinica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judgment).</w:t>
      </w:r>
    </w:p>
    <w:p w14:paraId="4D12AFDE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3. Participant has a known allergy or history of anaphylaxis or other serious adverse reactions to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vaccines or their excipients (including specifically the excipients of the study vaccine) </w:t>
      </w:r>
    </w:p>
    <w:p w14:paraId="60F1C4E4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4. Participant has a history of severe allergic reactions (</w:t>
      </w:r>
      <w:proofErr w:type="spellStart"/>
      <w:r w:rsidRPr="00202BEF">
        <w:rPr>
          <w:rFonts w:ascii="Times New Roman" w:hAnsi="Times New Roman" w:cs="Times New Roman"/>
          <w:sz w:val="20"/>
          <w:szCs w:val="20"/>
          <w:lang w:val="en-GB"/>
        </w:rPr>
        <w:t>eg</w:t>
      </w:r>
      <w:proofErr w:type="spellEnd"/>
      <w:r w:rsidRPr="00202BEF">
        <w:rPr>
          <w:rFonts w:ascii="Times New Roman" w:hAnsi="Times New Roman" w:cs="Times New Roman"/>
          <w:sz w:val="20"/>
          <w:szCs w:val="20"/>
          <w:lang w:val="en-GB"/>
        </w:rPr>
        <w:t>, anaphylaxis) to any component o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the seasonal quadrivalent influenza vaccines, including egg protein, or following a previou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dose of any influenza vaccine.</w:t>
      </w:r>
    </w:p>
    <w:p w14:paraId="361B5896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5 Participant has an abnormal function of the immune system resulting from:</w:t>
      </w:r>
    </w:p>
    <w:p w14:paraId="522252B3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a. Clinical conditions (</w:t>
      </w:r>
      <w:proofErr w:type="spellStart"/>
      <w:r w:rsidRPr="00202BEF">
        <w:rPr>
          <w:rFonts w:ascii="Times New Roman" w:hAnsi="Times New Roman" w:cs="Times New Roman"/>
          <w:sz w:val="20"/>
          <w:szCs w:val="20"/>
          <w:lang w:val="en-GB"/>
        </w:rPr>
        <w:t>eg</w:t>
      </w:r>
      <w:proofErr w:type="spellEnd"/>
      <w:r w:rsidRPr="00202BEF">
        <w:rPr>
          <w:rFonts w:ascii="Times New Roman" w:hAnsi="Times New Roman" w:cs="Times New Roman"/>
          <w:sz w:val="20"/>
          <w:szCs w:val="20"/>
          <w:lang w:val="en-GB"/>
        </w:rPr>
        <w:t>, autoimmune disease or immunodeficiency) are expected to hav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an impact on the immune response elicited by the study vaccine. Participants wi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autoimmune diseases (</w:t>
      </w:r>
      <w:proofErr w:type="spellStart"/>
      <w:r w:rsidRPr="00202BEF">
        <w:rPr>
          <w:rFonts w:ascii="Times New Roman" w:hAnsi="Times New Roman" w:cs="Times New Roman"/>
          <w:sz w:val="20"/>
          <w:szCs w:val="20"/>
          <w:lang w:val="en-GB"/>
        </w:rPr>
        <w:t>eg</w:t>
      </w:r>
      <w:proofErr w:type="spellEnd"/>
      <w:r w:rsidRPr="00202BEF">
        <w:rPr>
          <w:rFonts w:ascii="Times New Roman" w:hAnsi="Times New Roman" w:cs="Times New Roman"/>
          <w:sz w:val="20"/>
          <w:szCs w:val="20"/>
          <w:lang w:val="en-GB"/>
        </w:rPr>
        <w:t>, autoimmune thyroiditis, autoimmune inflammatory rheumati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diseases such as rheumatoid arthritis and type 1 diabetes) that are stable and controll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without the use of systemic immunomodulators and glucocorticoids may be enrolled a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the discretion of the investigator.</w:t>
      </w:r>
    </w:p>
    <w:p w14:paraId="09CB7F90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Note: Non-immunomodulatory treatment is allowed as well as steroids at 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non-immunosuppressive dose or route of administration.</w:t>
      </w:r>
    </w:p>
    <w:p w14:paraId="5EE96551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b. Chronic or recurrent use of systemic corticosteroids within 6 months befor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administration of the study vaccine and during the treatment period of the study a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immunosuppressive doses.</w:t>
      </w:r>
    </w:p>
    <w:p w14:paraId="3AE0C27F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b.1 An immunosuppressive steroid dose is considered as &gt;20 mg prednisone or equivalen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daily for 2 consecutive weeks.</w:t>
      </w:r>
    </w:p>
    <w:p w14:paraId="5B925575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Note: Ocular, topical, and inhaled steroids are allowed.</w:t>
      </w:r>
    </w:p>
    <w:p w14:paraId="17E542BF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c. Administration of antineoplastic and immunomodulating agents or radiotherapy with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6 months before administration of the first study vaccine and during the treatment perio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of the study.</w:t>
      </w:r>
    </w:p>
    <w:p w14:paraId="513E59AD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6. Participant has a history of any neurological disorders or seizures including Guillain-Barré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syndrome,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with the exception of</w:t>
      </w:r>
      <w:proofErr w:type="gramEnd"/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febrile seizures during childhood.</w:t>
      </w:r>
    </w:p>
    <w:p w14:paraId="600315D7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8. Participant received treatment with immunoglobulins within 3 months or exogenous bloo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products (autologous blood transfusions are not exclusionary) or blood products with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4 months before the administration of the first study vaccine or plans to receive such treatmen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during treatment period of the study.</w:t>
      </w:r>
    </w:p>
    <w:p w14:paraId="7169CAB2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Note: The use of monoclonal antibodies (MABS) before administration of study vaccine an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during the study conduct is permitted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with the exception of</w:t>
      </w:r>
      <w:proofErr w:type="gramEnd"/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those targeting T cells (anti-CD3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CD4, CD33, and CD52), B cells (anti-CD45, CD19, CD20, CD22, CD27, CD38, and CD138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and check point inhibitors (PD-1, PDL-1 and CTLA-4). Examples of not allowed MABS are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Muromonab-CD3, </w:t>
      </w:r>
      <w:proofErr w:type="spellStart"/>
      <w:r w:rsidRPr="00202BEF">
        <w:rPr>
          <w:rFonts w:ascii="Times New Roman" w:hAnsi="Times New Roman" w:cs="Times New Roman"/>
          <w:sz w:val="20"/>
          <w:szCs w:val="20"/>
          <w:lang w:val="en-GB"/>
        </w:rPr>
        <w:t>Gemtuzumab</w:t>
      </w:r>
      <w:proofErr w:type="spellEnd"/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02BEF">
        <w:rPr>
          <w:rFonts w:ascii="Times New Roman" w:hAnsi="Times New Roman" w:cs="Times New Roman"/>
          <w:sz w:val="20"/>
          <w:szCs w:val="20"/>
          <w:lang w:val="en-GB"/>
        </w:rPr>
        <w:t>ozogamicin</w:t>
      </w:r>
      <w:proofErr w:type="spellEnd"/>
      <w:r w:rsidRPr="00202BEF">
        <w:rPr>
          <w:rFonts w:ascii="Times New Roman" w:hAnsi="Times New Roman" w:cs="Times New Roman"/>
          <w:sz w:val="20"/>
          <w:szCs w:val="20"/>
          <w:lang w:val="en-GB"/>
        </w:rPr>
        <w:t>, Alemtuzumab, Bevacizumab, Rituximab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Ofatumumab, Ocrelizumab, </w:t>
      </w:r>
      <w:proofErr w:type="spellStart"/>
      <w:r w:rsidRPr="00202BEF">
        <w:rPr>
          <w:rFonts w:ascii="Times New Roman" w:hAnsi="Times New Roman" w:cs="Times New Roman"/>
          <w:sz w:val="20"/>
          <w:szCs w:val="20"/>
          <w:lang w:val="en-GB"/>
        </w:rPr>
        <w:t>Tositumomab</w:t>
      </w:r>
      <w:proofErr w:type="spellEnd"/>
      <w:r w:rsidRPr="00202BEF">
        <w:rPr>
          <w:rFonts w:ascii="Times New Roman" w:hAnsi="Times New Roman" w:cs="Times New Roman"/>
          <w:sz w:val="20"/>
          <w:szCs w:val="20"/>
          <w:lang w:val="en-GB"/>
        </w:rPr>
        <w:t>, Veltuzumab, Obinutuzumab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Epratuzumab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Pembrolizumab, Nivolumab, Atezolizumab, avelumab, durvalumab and CTLA-4 targetin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Ipilimumab. Participants receiving these MABS in the 2 months before the plann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administration of the first study vaccine or who plan to receive these MABS during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treatment period of the study will be excluded from participating in the study.</w:t>
      </w:r>
    </w:p>
    <w:p w14:paraId="0291F698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9. Participant has history of TTS or heparin-induced thrombocytopenia and thrombosis (HITT).</w:t>
      </w:r>
    </w:p>
    <w:p w14:paraId="34ADD64C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0. Participant has history of capillary leak syndrome.</w:t>
      </w:r>
    </w:p>
    <w:p w14:paraId="0C02FA7B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1. Participant received or plans to receive:</w:t>
      </w:r>
    </w:p>
    <w:p w14:paraId="694FF522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lastRenderedPageBreak/>
        <w:t>a. Licensed live attenuated vaccines - within 28 days before or after planned administr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of the first or subsequent study vaccines.</w:t>
      </w:r>
    </w:p>
    <w:p w14:paraId="3B7BF8E3" w14:textId="77777777" w:rsidR="008E350A" w:rsidRPr="00202BEF" w:rsidRDefault="008E350A" w:rsidP="008E350A">
      <w:pPr>
        <w:spacing w:after="120" w:line="240" w:lineRule="auto"/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b. Other licensed (not live) vaccines - within 14 days before or after planned administr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of the first or subsequent study vaccines.</w:t>
      </w:r>
    </w:p>
    <w:p w14:paraId="1E07E6A5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2 Participant received a licensed/registered SARS-CoV-2 vaccine less than 6 months pri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to first study vaccination or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during the course of</w:t>
      </w:r>
      <w:proofErr w:type="gramEnd"/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this study (other than study vaccination).</w:t>
      </w:r>
    </w:p>
    <w:p w14:paraId="30281B0A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3. Participant received vaccination with a seasonal influenza vaccine for the current influenz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season in the Northern Hemisphere.</w:t>
      </w:r>
    </w:p>
    <w:p w14:paraId="0DA212F9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4. Participant received an investigational drug (including any investigational agent f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COVID-19 prophylaxis) or used an invasive investigational medical device within 30 days 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received an investigational vaccine within 6 months before the administration of the stud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vaccine or is currently enrolled or plans to participate in another investigational study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durin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the course of</w:t>
      </w:r>
      <w:proofErr w:type="gramEnd"/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this study.</w:t>
      </w:r>
    </w:p>
    <w:p w14:paraId="1DBE80BF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Note: Participation in an observational clinical study (</w:t>
      </w:r>
      <w:proofErr w:type="spellStart"/>
      <w:r w:rsidRPr="00202BEF">
        <w:rPr>
          <w:rFonts w:ascii="Times New Roman" w:hAnsi="Times New Roman" w:cs="Times New Roman"/>
          <w:sz w:val="20"/>
          <w:szCs w:val="20"/>
          <w:lang w:val="en-GB"/>
        </w:rPr>
        <w:t>ie</w:t>
      </w:r>
      <w:proofErr w:type="spellEnd"/>
      <w:r w:rsidRPr="00202BEF">
        <w:rPr>
          <w:rFonts w:ascii="Times New Roman" w:hAnsi="Times New Roman" w:cs="Times New Roman"/>
          <w:sz w:val="20"/>
          <w:szCs w:val="20"/>
          <w:lang w:val="en-GB"/>
        </w:rPr>
        <w:t>, without intervention) is allowed a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the investigator’s discretion.</w:t>
      </w:r>
    </w:p>
    <w:p w14:paraId="305DF242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5. Participant is a woman who is pregnant, or breastfeeding, or planning to become pregnan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while enrolled in this study or within 3 months after the administration of the last stud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vaccine.</w:t>
      </w:r>
    </w:p>
    <w:p w14:paraId="1F23A3C6" w14:textId="77777777" w:rsidR="008E350A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6. Participant has a history of an underlying clinically significant acute or chronic medica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condition or physical examination findings for which, in the opinion of the investigator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participation would not be in the best interest of the participant (</w:t>
      </w:r>
      <w:proofErr w:type="spellStart"/>
      <w:r w:rsidRPr="00202BEF">
        <w:rPr>
          <w:rFonts w:ascii="Times New Roman" w:hAnsi="Times New Roman" w:cs="Times New Roman"/>
          <w:sz w:val="20"/>
          <w:szCs w:val="20"/>
          <w:lang w:val="en-GB"/>
        </w:rPr>
        <w:t>eg</w:t>
      </w:r>
      <w:proofErr w:type="spellEnd"/>
      <w:r w:rsidRPr="00202BEF">
        <w:rPr>
          <w:rFonts w:ascii="Times New Roman" w:hAnsi="Times New Roman" w:cs="Times New Roman"/>
          <w:sz w:val="20"/>
          <w:szCs w:val="20"/>
          <w:lang w:val="en-GB"/>
        </w:rPr>
        <w:t>, compromise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well-being) or that could prevent, limit, or confound the protocol-specified assessments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54E9595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7. Participant had or plans to have major surgery (per the investigator’s judgment) with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4 weeks before the administration of the first study vaccine or will not have recovered from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surgery at the time of vaccination.</w:t>
      </w:r>
    </w:p>
    <w:p w14:paraId="22CD46E1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8. Participant has a contraindication to IM injections and blood draws (</w:t>
      </w:r>
      <w:proofErr w:type="spellStart"/>
      <w:r w:rsidRPr="00202BEF">
        <w:rPr>
          <w:rFonts w:ascii="Times New Roman" w:hAnsi="Times New Roman" w:cs="Times New Roman"/>
          <w:sz w:val="20"/>
          <w:szCs w:val="20"/>
          <w:lang w:val="en-GB"/>
        </w:rPr>
        <w:t>eg</w:t>
      </w:r>
      <w:proofErr w:type="spellEnd"/>
      <w:r w:rsidRPr="00202BEF">
        <w:rPr>
          <w:rFonts w:ascii="Times New Roman" w:hAnsi="Times New Roman" w:cs="Times New Roman"/>
          <w:sz w:val="20"/>
          <w:szCs w:val="20"/>
          <w:lang w:val="en-GB"/>
        </w:rPr>
        <w:t>, bleeding disorders).</w:t>
      </w:r>
    </w:p>
    <w:p w14:paraId="3824DFBC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19. Participant is an employee of the investigator or study site, with direct involvement in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proposed study or other studies under the direction of that investigator or study site, as wel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as family members of the employees or the investigator, or an employee of the sponsor.</w:t>
      </w:r>
    </w:p>
    <w:p w14:paraId="79A7F966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20. Participant has chronic active hepatitis B or hepatitis C infection per medical history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C17B08C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21. Participant has had a major psychiatric illness or drug or alcohol abuse which in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investigator’s opinion would compromise the participant’s safety or compliance with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study procedures.</w:t>
      </w:r>
    </w:p>
    <w:p w14:paraId="73DCB350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22. Participant cannot communicate reliably with the investigator.</w:t>
      </w:r>
    </w:p>
    <w:p w14:paraId="74D7F6B3" w14:textId="77777777" w:rsidR="008E350A" w:rsidRPr="00202BEF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23. Participant who, in the opinion of the investigator, is unlikely to adhere to the requirements o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proofErr w:type="gramStart"/>
      <w:r w:rsidRPr="00202BEF">
        <w:rPr>
          <w:rFonts w:ascii="Times New Roman" w:hAnsi="Times New Roman" w:cs="Times New Roman"/>
          <w:sz w:val="20"/>
          <w:szCs w:val="20"/>
          <w:lang w:val="en-GB"/>
        </w:rPr>
        <w:t>study, or</w:t>
      </w:r>
      <w:proofErr w:type="gramEnd"/>
      <w:r w:rsidRPr="00202BEF">
        <w:rPr>
          <w:rFonts w:ascii="Times New Roman" w:hAnsi="Times New Roman" w:cs="Times New Roman"/>
          <w:sz w:val="20"/>
          <w:szCs w:val="20"/>
          <w:lang w:val="en-GB"/>
        </w:rPr>
        <w:t xml:space="preserve"> is unlikely to complete the full course of vaccination and observation.</w:t>
      </w:r>
    </w:p>
    <w:p w14:paraId="1C202DEF" w14:textId="77777777" w:rsidR="008E350A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BEF">
        <w:rPr>
          <w:rFonts w:ascii="Times New Roman" w:hAnsi="Times New Roman" w:cs="Times New Roman"/>
          <w:sz w:val="20"/>
          <w:szCs w:val="20"/>
          <w:lang w:val="en-GB"/>
        </w:rPr>
        <w:t>24. Participant has a positive diagnostic test result for current (viral RNA detection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BEF">
        <w:rPr>
          <w:rFonts w:ascii="Times New Roman" w:hAnsi="Times New Roman" w:cs="Times New Roman"/>
          <w:sz w:val="20"/>
          <w:szCs w:val="20"/>
          <w:lang w:val="en-GB"/>
        </w:rPr>
        <w:t>SARS-CoV-2 infection prior to vaccine administration on Day 1.</w:t>
      </w:r>
    </w:p>
    <w:p w14:paraId="198EFBE0" w14:textId="77777777" w:rsidR="008E350A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D616FE2" w14:textId="77777777" w:rsidR="008E350A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E0DEAB9" w14:textId="77777777" w:rsidR="008E350A" w:rsidRPr="007976ED" w:rsidRDefault="008E350A" w:rsidP="008E350A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976ED">
        <w:rPr>
          <w:rFonts w:ascii="Times New Roman" w:hAnsi="Times New Roman" w:cs="Times New Roman"/>
          <w:b/>
          <w:bCs/>
          <w:sz w:val="20"/>
          <w:szCs w:val="20"/>
          <w:lang w:val="en-GB"/>
        </w:rPr>
        <w:t>Study vaccines</w:t>
      </w:r>
    </w:p>
    <w:p w14:paraId="36F288D5" w14:textId="77777777" w:rsidR="008E350A" w:rsidRPr="007976ED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976ED">
        <w:rPr>
          <w:rFonts w:ascii="Times New Roman" w:hAnsi="Times New Roman" w:cs="Times New Roman"/>
          <w:sz w:val="20"/>
          <w:szCs w:val="20"/>
          <w:lang w:val="en-GB"/>
        </w:rPr>
        <w:t>Each dose of</w:t>
      </w:r>
      <w:r w:rsidRPr="008E25C7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fluria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 xml:space="preserve"> Quadrivalen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(Seqirus) 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>contained 60 µg of hemagglutinin: 15 µg of each of 4 influenz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 xml:space="preserve">strains (2 influenza A strains and 2 influenza B strains). The </w:t>
      </w:r>
      <w:r>
        <w:rPr>
          <w:rFonts w:ascii="Times New Roman" w:hAnsi="Times New Roman" w:cs="Times New Roman"/>
          <w:sz w:val="20"/>
          <w:szCs w:val="20"/>
          <w:lang w:val="en-GB"/>
        </w:rPr>
        <w:t>two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 xml:space="preserve"> influenza A strains were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>A/Victoria/2570/2019 IVR-215 (an A/Victoria/2570/2019 [H1N</w:t>
      </w:r>
      <w:proofErr w:type="gramStart"/>
      <w:r w:rsidRPr="007976ED">
        <w:rPr>
          <w:rFonts w:ascii="Times New Roman" w:hAnsi="Times New Roman" w:cs="Times New Roman"/>
          <w:sz w:val="20"/>
          <w:szCs w:val="20"/>
          <w:lang w:val="en-GB"/>
        </w:rPr>
        <w:t>1]pdm</w:t>
      </w:r>
      <w:proofErr w:type="gramEnd"/>
      <w:r w:rsidRPr="007976ED">
        <w:rPr>
          <w:rFonts w:ascii="Times New Roman" w:hAnsi="Times New Roman" w:cs="Times New Roman"/>
          <w:sz w:val="20"/>
          <w:szCs w:val="20"/>
          <w:lang w:val="en-GB"/>
        </w:rPr>
        <w:t>09-like virus) an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>A/Cambodia/e0826360/2020 IVR-224 (an A/Cambodia/e0826360/2020 [H3N2]-like virus).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wo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 xml:space="preserve"> influenza B strains were: B/Victoria/705/2018 BVR-11 (a B/Washington/02/2019-like virus) an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>B/Phuket/3073/2013 405 BVR-1B (a B/Phuket/3073/2013-like virus).</w:t>
      </w:r>
    </w:p>
    <w:p w14:paraId="1178341D" w14:textId="77777777" w:rsidR="008E350A" w:rsidRDefault="008E350A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976ED">
        <w:rPr>
          <w:rFonts w:ascii="Times New Roman" w:hAnsi="Times New Roman" w:cs="Times New Roman"/>
          <w:sz w:val="20"/>
          <w:szCs w:val="20"/>
          <w:lang w:val="en-GB"/>
        </w:rPr>
        <w:t xml:space="preserve">Each dose of </w:t>
      </w:r>
      <w:proofErr w:type="spellStart"/>
      <w:r w:rsidRPr="008E25C7">
        <w:rPr>
          <w:rFonts w:ascii="Times New Roman" w:hAnsi="Times New Roman" w:cs="Times New Roman"/>
          <w:i/>
          <w:iCs/>
          <w:sz w:val="20"/>
          <w:szCs w:val="20"/>
          <w:lang w:val="en-GB"/>
        </w:rPr>
        <w:t>Fluzone</w:t>
      </w:r>
      <w:proofErr w:type="spellEnd"/>
      <w:r w:rsidRPr="007976ED">
        <w:rPr>
          <w:rFonts w:ascii="Times New Roman" w:hAnsi="Times New Roman" w:cs="Times New Roman"/>
          <w:sz w:val="20"/>
          <w:szCs w:val="20"/>
          <w:lang w:val="en-GB"/>
        </w:rPr>
        <w:t xml:space="preserve"> High-dos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 xml:space="preserve">Quadrivalent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8E25C7">
        <w:rPr>
          <w:rFonts w:ascii="Times New Roman" w:hAnsi="Times New Roman" w:cs="Times New Roman"/>
          <w:sz w:val="20"/>
          <w:szCs w:val="20"/>
          <w:lang w:val="en-GB"/>
        </w:rPr>
        <w:t>Sanofi Pasteur In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>contained 240 µg of hemagglutinin: 60 µg of eac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 xml:space="preserve">of 4 influenza strains (2 influenza A strains and 2 influenza B strains). The </w:t>
      </w:r>
      <w:r>
        <w:rPr>
          <w:rFonts w:ascii="Times New Roman" w:hAnsi="Times New Roman" w:cs="Times New Roman"/>
          <w:sz w:val="20"/>
          <w:szCs w:val="20"/>
          <w:lang w:val="en-GB"/>
        </w:rPr>
        <w:t>two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 xml:space="preserve"> influenza A strai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>were: A/Victoria/2570/2019 IVR-215 (H1N1) and A/Tasmania/503/2020 IVR-221 (a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 xml:space="preserve">A/Cambodia/e0826360/2020-like virus) (H3N2). The </w:t>
      </w:r>
      <w:r>
        <w:rPr>
          <w:rFonts w:ascii="Times New Roman" w:hAnsi="Times New Roman" w:cs="Times New Roman"/>
          <w:sz w:val="20"/>
          <w:szCs w:val="20"/>
          <w:lang w:val="en-GB"/>
        </w:rPr>
        <w:t>two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 xml:space="preserve"> influenza B strains were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976ED">
        <w:rPr>
          <w:rFonts w:ascii="Times New Roman" w:hAnsi="Times New Roman" w:cs="Times New Roman"/>
          <w:sz w:val="20"/>
          <w:szCs w:val="20"/>
          <w:lang w:val="en-GB"/>
        </w:rPr>
        <w:t>B/Washington/02/2019 (B Victoria lineage) and B/Phuket/3073/2013 (B Yamagata lineage).</w:t>
      </w:r>
    </w:p>
    <w:p w14:paraId="0B03826C" w14:textId="77777777" w:rsidR="00333F96" w:rsidRDefault="00333F96" w:rsidP="008E350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37D7C7E" w14:textId="1E0611D2" w:rsidR="00FA217B" w:rsidRPr="00FA217B" w:rsidRDefault="00FA217B" w:rsidP="00333F9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A217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ample size</w:t>
      </w:r>
    </w:p>
    <w:p w14:paraId="18668C92" w14:textId="26194BCB" w:rsidR="00333F96" w:rsidRPr="00333F96" w:rsidRDefault="00333F96" w:rsidP="00333F9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33F96">
        <w:rPr>
          <w:rFonts w:ascii="Times New Roman" w:hAnsi="Times New Roman" w:cs="Times New Roman"/>
          <w:sz w:val="20"/>
          <w:szCs w:val="20"/>
          <w:lang w:val="en-GB"/>
        </w:rPr>
        <w:t>Sample size calculations are performed under the following assumptions:</w:t>
      </w:r>
    </w:p>
    <w:p w14:paraId="4239A8C2" w14:textId="22478FCA" w:rsidR="00333F96" w:rsidRPr="00333F96" w:rsidRDefault="00333F96" w:rsidP="00333F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333F96">
        <w:rPr>
          <w:rFonts w:ascii="Times New Roman" w:hAnsi="Times New Roman" w:cs="Times New Roman"/>
          <w:sz w:val="20"/>
          <w:szCs w:val="20"/>
          <w:lang w:val="en-GB"/>
        </w:rPr>
        <w:t>No effect of coadministration of Ad26.COV</w:t>
      </w:r>
      <w:proofErr w:type="gramStart"/>
      <w:r w:rsidRPr="00333F96">
        <w:rPr>
          <w:rFonts w:ascii="Times New Roman" w:hAnsi="Times New Roman" w:cs="Times New Roman"/>
          <w:sz w:val="20"/>
          <w:szCs w:val="20"/>
          <w:lang w:val="en-GB"/>
        </w:rPr>
        <w:t>2.S</w:t>
      </w:r>
      <w:proofErr w:type="gramEnd"/>
      <w:r w:rsidRPr="00333F96">
        <w:rPr>
          <w:rFonts w:ascii="Times New Roman" w:hAnsi="Times New Roman" w:cs="Times New Roman"/>
          <w:sz w:val="20"/>
          <w:szCs w:val="20"/>
          <w:lang w:val="en-GB"/>
        </w:rPr>
        <w:t xml:space="preserve"> vaccine and seasonal influenza vaccine on the immune response against influenza as measured by HI antibody tit</w:t>
      </w:r>
      <w:r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333F96">
        <w:rPr>
          <w:rFonts w:ascii="Times New Roman" w:hAnsi="Times New Roman" w:cs="Times New Roman"/>
          <w:sz w:val="20"/>
          <w:szCs w:val="20"/>
          <w:lang w:val="en-GB"/>
        </w:rPr>
        <w:t>es against the 4 influenza vaccine strains at 28 days after the administration of seasonal influenza vaccine</w:t>
      </w:r>
    </w:p>
    <w:p w14:paraId="1897B0E5" w14:textId="5C3BF158" w:rsidR="00333F96" w:rsidRPr="00333F96" w:rsidRDefault="00333F96" w:rsidP="00333F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333F96">
        <w:rPr>
          <w:rFonts w:ascii="Times New Roman" w:hAnsi="Times New Roman" w:cs="Times New Roman"/>
          <w:sz w:val="20"/>
          <w:szCs w:val="20"/>
          <w:lang w:val="en-GB"/>
        </w:rPr>
        <w:t xml:space="preserve">The use of Afluria Quadrivalent for standard-dose (adults ≥18 to &lt;64 years of age and older adults ≥65 years of age) </w:t>
      </w:r>
    </w:p>
    <w:p w14:paraId="09688FEF" w14:textId="6349A41A" w:rsidR="00333F96" w:rsidRPr="00C64ECC" w:rsidRDefault="00333F96" w:rsidP="00C64EC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C64ECC">
        <w:rPr>
          <w:rFonts w:ascii="Times New Roman" w:hAnsi="Times New Roman" w:cs="Times New Roman"/>
          <w:sz w:val="20"/>
          <w:szCs w:val="20"/>
          <w:lang w:val="en-GB"/>
        </w:rPr>
        <w:t>A standard deviation of between 0.53 for the standard-dose at the log</w:t>
      </w:r>
      <w:r w:rsidRPr="00F453A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0</w:t>
      </w:r>
      <w:r w:rsidRPr="00C64ECC">
        <w:rPr>
          <w:rFonts w:ascii="Times New Roman" w:hAnsi="Times New Roman" w:cs="Times New Roman"/>
          <w:sz w:val="20"/>
          <w:szCs w:val="20"/>
          <w:lang w:val="en-GB"/>
        </w:rPr>
        <w:t xml:space="preserve"> scale for HI antibody</w:t>
      </w:r>
      <w:r w:rsidR="00C64ECC" w:rsidRPr="00C64E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64ECC">
        <w:rPr>
          <w:rFonts w:ascii="Times New Roman" w:hAnsi="Times New Roman" w:cs="Times New Roman"/>
          <w:sz w:val="20"/>
          <w:szCs w:val="20"/>
          <w:lang w:val="en-GB"/>
        </w:rPr>
        <w:t>tit</w:t>
      </w:r>
      <w:r w:rsidR="00C64ECC" w:rsidRPr="00C64ECC">
        <w:rPr>
          <w:rFonts w:ascii="Times New Roman" w:hAnsi="Times New Roman" w:cs="Times New Roman"/>
          <w:sz w:val="20"/>
          <w:szCs w:val="20"/>
          <w:lang w:val="en-GB"/>
        </w:rPr>
        <w:t>res</w:t>
      </w:r>
      <w:r w:rsidRPr="00C64ECC">
        <w:rPr>
          <w:rFonts w:ascii="Times New Roman" w:hAnsi="Times New Roman" w:cs="Times New Roman"/>
          <w:sz w:val="20"/>
          <w:szCs w:val="20"/>
          <w:lang w:val="en-GB"/>
        </w:rPr>
        <w:t xml:space="preserve"> against the 4 influenza vaccine strains at 28 days after the administration of seasonal influenza vaccine (with or without Ad26.COV</w:t>
      </w:r>
      <w:proofErr w:type="gramStart"/>
      <w:r w:rsidRPr="00C64ECC">
        <w:rPr>
          <w:rFonts w:ascii="Times New Roman" w:hAnsi="Times New Roman" w:cs="Times New Roman"/>
          <w:sz w:val="20"/>
          <w:szCs w:val="20"/>
          <w:lang w:val="en-GB"/>
        </w:rPr>
        <w:t>2.S</w:t>
      </w:r>
      <w:proofErr w:type="gramEnd"/>
      <w:r w:rsidRPr="00C64ECC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668BED33" w14:textId="10278AC9" w:rsidR="00333F96" w:rsidRPr="00C64ECC" w:rsidRDefault="00C64ECC" w:rsidP="00C64EC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C64ECC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333F96" w:rsidRPr="00C64ECC">
        <w:rPr>
          <w:rFonts w:ascii="Times New Roman" w:hAnsi="Times New Roman" w:cs="Times New Roman"/>
          <w:sz w:val="20"/>
          <w:szCs w:val="20"/>
          <w:lang w:val="en-GB"/>
        </w:rPr>
        <w:t>o effect of coadministration of Ad26.COV</w:t>
      </w:r>
      <w:proofErr w:type="gramStart"/>
      <w:r w:rsidR="00333F96" w:rsidRPr="00C64ECC">
        <w:rPr>
          <w:rFonts w:ascii="Times New Roman" w:hAnsi="Times New Roman" w:cs="Times New Roman"/>
          <w:sz w:val="20"/>
          <w:szCs w:val="20"/>
          <w:lang w:val="en-GB"/>
        </w:rPr>
        <w:t>2.S</w:t>
      </w:r>
      <w:proofErr w:type="gramEnd"/>
      <w:r w:rsidR="00333F96" w:rsidRPr="00C64ECC">
        <w:rPr>
          <w:rFonts w:ascii="Times New Roman" w:hAnsi="Times New Roman" w:cs="Times New Roman"/>
          <w:sz w:val="20"/>
          <w:szCs w:val="20"/>
          <w:lang w:val="en-GB"/>
        </w:rPr>
        <w:t xml:space="preserve"> vaccine and seasonal influenza vaccine on the immune response against SARS-COV-2 as measured by S-ELISA at 28 days after the administration of Ad26.COV2.S vaccine</w:t>
      </w:r>
    </w:p>
    <w:p w14:paraId="2144C0C1" w14:textId="664232FB" w:rsidR="00333F96" w:rsidRPr="00C64ECC" w:rsidRDefault="00C64ECC" w:rsidP="00C64EC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C64ECC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333F96" w:rsidRPr="00C64ECC">
        <w:rPr>
          <w:rFonts w:ascii="Times New Roman" w:hAnsi="Times New Roman" w:cs="Times New Roman"/>
          <w:sz w:val="20"/>
          <w:szCs w:val="20"/>
          <w:lang w:val="en-GB"/>
        </w:rPr>
        <w:t xml:space="preserve"> standard deviation of 0.50 at the log</w:t>
      </w:r>
      <w:r w:rsidR="00333F96" w:rsidRPr="00F453A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10 </w:t>
      </w:r>
      <w:r w:rsidR="00333F96" w:rsidRPr="00C64ECC">
        <w:rPr>
          <w:rFonts w:ascii="Times New Roman" w:hAnsi="Times New Roman" w:cs="Times New Roman"/>
          <w:sz w:val="20"/>
          <w:szCs w:val="20"/>
          <w:lang w:val="en-GB"/>
        </w:rPr>
        <w:t>scale for S-ELISA at 28 days after the administration of Ad26.COV</w:t>
      </w:r>
      <w:proofErr w:type="gramStart"/>
      <w:r w:rsidR="00333F96" w:rsidRPr="00C64ECC">
        <w:rPr>
          <w:rFonts w:ascii="Times New Roman" w:hAnsi="Times New Roman" w:cs="Times New Roman"/>
          <w:sz w:val="20"/>
          <w:szCs w:val="20"/>
          <w:lang w:val="en-GB"/>
        </w:rPr>
        <w:t>2.S</w:t>
      </w:r>
      <w:proofErr w:type="gramEnd"/>
      <w:r w:rsidR="00333F96" w:rsidRPr="00C64ECC">
        <w:rPr>
          <w:rFonts w:ascii="Times New Roman" w:hAnsi="Times New Roman" w:cs="Times New Roman"/>
          <w:sz w:val="20"/>
          <w:szCs w:val="20"/>
          <w:lang w:val="en-GB"/>
        </w:rPr>
        <w:t xml:space="preserve"> vaccine (with or without seasonal influenza vaccine)</w:t>
      </w:r>
    </w:p>
    <w:p w14:paraId="65A369ED" w14:textId="1097EDD1" w:rsidR="00333F96" w:rsidRPr="00333F96" w:rsidRDefault="00333F96" w:rsidP="00333F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333F96">
        <w:rPr>
          <w:rFonts w:ascii="Times New Roman" w:hAnsi="Times New Roman" w:cs="Times New Roman"/>
          <w:sz w:val="20"/>
          <w:szCs w:val="20"/>
          <w:lang w:val="en-GB"/>
        </w:rPr>
        <w:t>Log transformed (log</w:t>
      </w:r>
      <w:r w:rsidRPr="00F453A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0</w:t>
      </w:r>
      <w:r w:rsidRPr="00333F96">
        <w:rPr>
          <w:rFonts w:ascii="Times New Roman" w:hAnsi="Times New Roman" w:cs="Times New Roman"/>
          <w:sz w:val="20"/>
          <w:szCs w:val="20"/>
          <w:lang w:val="en-GB"/>
        </w:rPr>
        <w:t xml:space="preserve"> scale) immune response data are normally distributed</w:t>
      </w:r>
    </w:p>
    <w:p w14:paraId="4923A3AE" w14:textId="006FF24B" w:rsidR="00333F96" w:rsidRPr="00333F96" w:rsidRDefault="00C64ECC" w:rsidP="00333F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333F96" w:rsidRPr="00333F96">
        <w:rPr>
          <w:rFonts w:ascii="Times New Roman" w:hAnsi="Times New Roman" w:cs="Times New Roman"/>
          <w:sz w:val="20"/>
          <w:szCs w:val="20"/>
          <w:lang w:val="en-GB"/>
        </w:rPr>
        <w:t xml:space="preserve"> non-inferiority margin of 1.5</w:t>
      </w:r>
    </w:p>
    <w:p w14:paraId="774B2A57" w14:textId="7100E881" w:rsidR="00333F96" w:rsidRPr="00333F96" w:rsidRDefault="00333F96" w:rsidP="00333F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333F96">
        <w:rPr>
          <w:rFonts w:ascii="Times New Roman" w:hAnsi="Times New Roman" w:cs="Times New Roman"/>
          <w:sz w:val="20"/>
          <w:szCs w:val="20"/>
          <w:lang w:val="en-GB"/>
        </w:rPr>
        <w:t>2-sided α of 5%</w:t>
      </w:r>
    </w:p>
    <w:p w14:paraId="12627597" w14:textId="6062F627" w:rsidR="00333F96" w:rsidRPr="00333F96" w:rsidRDefault="00333F96" w:rsidP="00333F9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33F96">
        <w:rPr>
          <w:rFonts w:ascii="Times New Roman" w:hAnsi="Times New Roman" w:cs="Times New Roman"/>
          <w:sz w:val="20"/>
          <w:szCs w:val="20"/>
          <w:lang w:val="en-GB"/>
        </w:rPr>
        <w:t>A total of approximately 305 (standard-dose) participants per group are needed to have 97.45% power to show non-inferiority in HI antibody tit</w:t>
      </w:r>
      <w:r w:rsidR="00C64ECC">
        <w:rPr>
          <w:rFonts w:ascii="Times New Roman" w:hAnsi="Times New Roman" w:cs="Times New Roman"/>
          <w:sz w:val="20"/>
          <w:szCs w:val="20"/>
          <w:lang w:val="en-GB"/>
        </w:rPr>
        <w:t>re</w:t>
      </w:r>
      <w:r w:rsidRPr="00333F96">
        <w:rPr>
          <w:rFonts w:ascii="Times New Roman" w:hAnsi="Times New Roman" w:cs="Times New Roman"/>
          <w:sz w:val="20"/>
          <w:szCs w:val="20"/>
          <w:lang w:val="en-GB"/>
        </w:rPr>
        <w:t>s for each influenza vaccine strain.</w:t>
      </w:r>
      <w:r w:rsidR="00C64E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33F96">
        <w:rPr>
          <w:rFonts w:ascii="Times New Roman" w:hAnsi="Times New Roman" w:cs="Times New Roman"/>
          <w:sz w:val="20"/>
          <w:szCs w:val="20"/>
          <w:lang w:val="en-GB"/>
        </w:rPr>
        <w:t>The sample size accounts for exclusions from the per protocol set, drop-outs and missing samples resulting in a total sample size up to approximately 610 participants who have completed a primary COVID-19 vaccine series. The N margin was ~10% (~30 per group).</w:t>
      </w:r>
    </w:p>
    <w:p w14:paraId="4B74031E" w14:textId="3F07034E" w:rsidR="008E350A" w:rsidRDefault="00333F96" w:rsidP="00333F9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33F96">
        <w:rPr>
          <w:rFonts w:ascii="Times New Roman" w:hAnsi="Times New Roman" w:cs="Times New Roman"/>
          <w:sz w:val="20"/>
          <w:szCs w:val="20"/>
          <w:lang w:val="en-GB"/>
        </w:rPr>
        <w:t xml:space="preserve">With this sample size, the overall power to show </w:t>
      </w:r>
      <w:r w:rsidR="00F453A6">
        <w:rPr>
          <w:rFonts w:ascii="Times New Roman" w:hAnsi="Times New Roman" w:cs="Times New Roman"/>
          <w:sz w:val="20"/>
          <w:szCs w:val="20"/>
          <w:lang w:val="en-GB"/>
        </w:rPr>
        <w:t xml:space="preserve">non-inferiority </w:t>
      </w:r>
      <w:r w:rsidRPr="00333F96">
        <w:rPr>
          <w:rFonts w:ascii="Times New Roman" w:hAnsi="Times New Roman" w:cs="Times New Roman"/>
          <w:sz w:val="20"/>
          <w:szCs w:val="20"/>
          <w:lang w:val="en-GB"/>
        </w:rPr>
        <w:t>in HI antibody tit</w:t>
      </w:r>
      <w:r w:rsidR="00F453A6">
        <w:rPr>
          <w:rFonts w:ascii="Times New Roman" w:hAnsi="Times New Roman" w:cs="Times New Roman"/>
          <w:sz w:val="20"/>
          <w:szCs w:val="20"/>
          <w:lang w:val="en-GB"/>
        </w:rPr>
        <w:t xml:space="preserve">res </w:t>
      </w:r>
      <w:r w:rsidRPr="00333F96">
        <w:rPr>
          <w:rFonts w:ascii="Times New Roman" w:hAnsi="Times New Roman" w:cs="Times New Roman"/>
          <w:sz w:val="20"/>
          <w:szCs w:val="20"/>
          <w:lang w:val="en-GB"/>
        </w:rPr>
        <w:t xml:space="preserve">against each of the 4 influenza vaccine strains at 28 days after the administration of seasonal influenza vaccine as well as </w:t>
      </w:r>
      <w:r w:rsidR="00F453A6">
        <w:rPr>
          <w:rFonts w:ascii="Times New Roman" w:hAnsi="Times New Roman" w:cs="Times New Roman"/>
          <w:sz w:val="20"/>
          <w:szCs w:val="20"/>
          <w:lang w:val="en-GB"/>
        </w:rPr>
        <w:t>non-inferiority</w:t>
      </w:r>
      <w:r w:rsidR="00F453A6" w:rsidRPr="00333F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33F96">
        <w:rPr>
          <w:rFonts w:ascii="Times New Roman" w:hAnsi="Times New Roman" w:cs="Times New Roman"/>
          <w:sz w:val="20"/>
          <w:szCs w:val="20"/>
          <w:lang w:val="en-GB"/>
        </w:rPr>
        <w:t>in S-ELISA at 28 days after the administration of Ad26.COV</w:t>
      </w:r>
      <w:proofErr w:type="gramStart"/>
      <w:r w:rsidRPr="00333F96">
        <w:rPr>
          <w:rFonts w:ascii="Times New Roman" w:hAnsi="Times New Roman" w:cs="Times New Roman"/>
          <w:sz w:val="20"/>
          <w:szCs w:val="20"/>
          <w:lang w:val="en-GB"/>
        </w:rPr>
        <w:t>2.S</w:t>
      </w:r>
      <w:proofErr w:type="gramEnd"/>
      <w:r w:rsidRPr="00333F96">
        <w:rPr>
          <w:rFonts w:ascii="Times New Roman" w:hAnsi="Times New Roman" w:cs="Times New Roman"/>
          <w:sz w:val="20"/>
          <w:szCs w:val="20"/>
          <w:lang w:val="en-GB"/>
        </w:rPr>
        <w:t xml:space="preserve"> vaccine is at least 90%.</w:t>
      </w:r>
      <w:r w:rsidR="008E350A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CA873C9" w14:textId="77777777" w:rsidR="008E350A" w:rsidRDefault="008E350A" w:rsidP="008E350A">
      <w:pPr>
        <w:adjustRightInd w:val="0"/>
        <w:spacing w:after="0" w:line="240" w:lineRule="auto"/>
        <w:ind w:left="87" w:hanging="87"/>
        <w:rPr>
          <w:rFonts w:ascii="Times New Roman" w:hAnsi="Times New Roman" w:cs="Times New Roman"/>
          <w:color w:val="000000"/>
          <w:sz w:val="20"/>
          <w:szCs w:val="20"/>
        </w:rPr>
        <w:sectPr w:rsidR="008E350A" w:rsidSect="00793469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6D0F45" w14:textId="77777777" w:rsidR="008E350A" w:rsidRDefault="008E350A" w:rsidP="008E350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73EFC10D" w14:textId="77777777" w:rsidR="008E350A" w:rsidRDefault="008E350A" w:rsidP="008E350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4FCDFAA5" w14:textId="08F29CA7" w:rsidR="008E350A" w:rsidRPr="00854430" w:rsidRDefault="008E350A" w:rsidP="008E350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8C3C15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82462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ti-S antibodies (ELISA Units per ml) in groups that received </w:t>
      </w:r>
      <w:r w:rsidRPr="0082462F">
        <w:rPr>
          <w:rFonts w:ascii="Times New Roman" w:hAnsi="Times New Roman" w:cs="Times New Roman"/>
          <w:i/>
          <w:iCs/>
          <w:sz w:val="20"/>
          <w:szCs w:val="20"/>
        </w:rPr>
        <w:t>standard dose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2462F">
        <w:rPr>
          <w:rFonts w:ascii="Times New Roman" w:hAnsi="Times New Roman" w:cs="Times New Roman"/>
          <w:sz w:val="20"/>
          <w:szCs w:val="20"/>
        </w:rPr>
        <w:t xml:space="preserve">influenza vaccine descriptive statistics (Per Protocol </w:t>
      </w:r>
      <w:r>
        <w:rPr>
          <w:rFonts w:ascii="Times New Roman" w:hAnsi="Times New Roman" w:cs="Times New Roman"/>
          <w:sz w:val="20"/>
          <w:szCs w:val="20"/>
        </w:rPr>
        <w:t xml:space="preserve">SARS.CoV.2 </w:t>
      </w:r>
      <w:r w:rsidRPr="0082462F">
        <w:rPr>
          <w:rFonts w:ascii="Times New Roman" w:hAnsi="Times New Roman" w:cs="Times New Roman"/>
          <w:sz w:val="20"/>
          <w:szCs w:val="20"/>
        </w:rPr>
        <w:t>Immunogenicity Set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5"/>
        <w:gridCol w:w="3972"/>
        <w:gridCol w:w="4311"/>
      </w:tblGrid>
      <w:tr w:rsidR="008E350A" w:rsidRPr="0082462F" w14:paraId="43653D6E" w14:textId="77777777" w:rsidTr="00326566">
        <w:trPr>
          <w:cantSplit/>
        </w:trPr>
        <w:tc>
          <w:tcPr>
            <w:tcW w:w="3917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2C156D93" w14:textId="77777777" w:rsidR="008E350A" w:rsidRPr="0082462F" w:rsidRDefault="008E350A" w:rsidP="00326566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D196DE1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ad_</w:t>
            </w:r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softHyphen/>
              <w:t>SD</w:t>
            </w:r>
            <w:proofErr w:type="spellEnd"/>
          </w:p>
          <w:p w14:paraId="63992388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301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4F50D99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_SD</w:t>
            </w:r>
            <w:proofErr w:type="spellEnd"/>
          </w:p>
          <w:p w14:paraId="48175D5B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280</w:t>
            </w:r>
          </w:p>
        </w:tc>
      </w:tr>
      <w:tr w:rsidR="008E350A" w:rsidRPr="0082462F" w14:paraId="37E2D8DA" w14:textId="77777777" w:rsidTr="00326566">
        <w:trPr>
          <w:cantSplit/>
        </w:trPr>
        <w:tc>
          <w:tcPr>
            <w:tcW w:w="3917" w:type="dxa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DF288D8" w14:textId="77777777" w:rsidR="008E350A" w:rsidRPr="0082462F" w:rsidRDefault="008E350A" w:rsidP="00326566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742" w:type="dxa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C787ED0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5A5E22E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350A" w:rsidRPr="0082462F" w14:paraId="304B324A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4A5EA61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(95% CI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C1D5425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2 (3702; 528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C31DF2A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350A" w:rsidRPr="0082462F" w14:paraId="37E4844B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FD5072A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A80BEA2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 (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; 1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81E27A9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E350A" w:rsidRPr="0082462F" w14:paraId="237B78DB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4B3FB80" w14:textId="77777777" w:rsidR="008E350A" w:rsidRPr="0082462F" w:rsidRDefault="008E350A" w:rsidP="00326566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7C43791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D9475E3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350A" w:rsidRPr="0082462F" w14:paraId="70646034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2D838E8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(95% CI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C0C03D5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31 (20140; 2520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3FBDD45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7 (3511; 5260)</w:t>
            </w:r>
          </w:p>
        </w:tc>
      </w:tr>
      <w:tr w:rsidR="008E350A" w:rsidRPr="0082462F" w14:paraId="4D2E0794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5CB9750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E78AB9B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 (100%) 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; 1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65C4773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 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;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</w:tr>
      <w:tr w:rsidR="008E350A" w:rsidRPr="0082462F" w14:paraId="44EFC996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9E59BE4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increase (95% CI) from Baselin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89A85F1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;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B11622A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350A" w:rsidRPr="0082462F" w14:paraId="458828C4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E1561A6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onders</w:t>
            </w:r>
            <w:proofErr w:type="gramEnd"/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/N* (%) (95% CI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54FF532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/257 (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 (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; 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77E5B79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E350A" w:rsidRPr="0082462F" w14:paraId="5EDA070B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390D221" w14:textId="77777777" w:rsidR="008E350A" w:rsidRPr="0082462F" w:rsidRDefault="008E350A" w:rsidP="00326566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5D9F72F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5EC8C96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350A" w:rsidRPr="0082462F" w14:paraId="42DE2A84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D4D25CF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(95% CI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3B056DB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00 (18431; 2415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F00F5AF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35 (22189; 28246)</w:t>
            </w:r>
          </w:p>
        </w:tc>
      </w:tr>
      <w:tr w:rsidR="008E350A" w:rsidRPr="0082462F" w14:paraId="6771CD17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011F207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B7EDBD9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 (100%) 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; 1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CC4DD7D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 (100%) 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; 100)</w:t>
            </w:r>
          </w:p>
        </w:tc>
      </w:tr>
      <w:tr w:rsidR="008E350A" w:rsidRPr="0082462F" w14:paraId="5ED5D972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3D5CC8A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increase (95% CI) from Baselin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C14942A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;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C84D46C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;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8E350A" w:rsidRPr="0082462F" w14:paraId="4953FAF9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D03DCAE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onders</w:t>
            </w:r>
            <w:proofErr w:type="gramEnd"/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/N* (%) (95% CI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835D920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/193 (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; 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4D77944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/207 (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; 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</w:tr>
      <w:tr w:rsidR="008E350A" w:rsidRPr="0082462F" w14:paraId="74458AAB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5CFF10F" w14:textId="77777777" w:rsidR="008E350A" w:rsidRPr="0082462F" w:rsidRDefault="008E350A" w:rsidP="00326566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8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55F94AF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ED7B4F2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350A" w:rsidRPr="0082462F" w14:paraId="37F26B11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AE5AB66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(95% CI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7ED2379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38 (12140; 1669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F76B45E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72 (13623; 18960)</w:t>
            </w:r>
          </w:p>
        </w:tc>
      </w:tr>
      <w:tr w:rsidR="008E350A" w:rsidRPr="0082462F" w14:paraId="7FE5192C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A023AD3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2978DB6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100%) (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; 1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B246FE3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 (100%) (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; 100)</w:t>
            </w:r>
          </w:p>
        </w:tc>
      </w:tr>
      <w:tr w:rsidR="008E350A" w:rsidRPr="0082462F" w14:paraId="0BB90C90" w14:textId="77777777" w:rsidTr="00326566">
        <w:trPr>
          <w:cantSplit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303B8A7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increase (95% CI) from Baselin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0CFA853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;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97940D6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;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  <w:tr w:rsidR="008E350A" w:rsidRPr="0082462F" w14:paraId="300D8B94" w14:textId="77777777" w:rsidTr="00326566">
        <w:trPr>
          <w:cantSplit/>
          <w:trHeight w:val="70"/>
        </w:trPr>
        <w:tc>
          <w:tcPr>
            <w:tcW w:w="3917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</w:tcPr>
          <w:p w14:paraId="5523BA57" w14:textId="77777777" w:rsidR="008E350A" w:rsidRPr="0082462F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onders</w:t>
            </w:r>
            <w:proofErr w:type="gramEnd"/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/N* (%) (95% CI)</w:t>
            </w:r>
          </w:p>
        </w:tc>
        <w:tc>
          <w:tcPr>
            <w:tcW w:w="2742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6B08720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/165 (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 (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; 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D3CC991" w14:textId="77777777" w:rsidR="008E350A" w:rsidRPr="0082462F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/152 (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 (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; 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246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</w:tbl>
    <w:p w14:paraId="12B086AF" w14:textId="77777777" w:rsidR="008E350A" w:rsidRDefault="008E350A" w:rsidP="008E350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CI, confidence interval; N, number of participants with data </w:t>
      </w:r>
    </w:p>
    <w:p w14:paraId="192B99DB" w14:textId="77777777" w:rsidR="008E350A" w:rsidRPr="005035D0" w:rsidRDefault="008E350A" w:rsidP="008E350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035D0">
        <w:rPr>
          <w:rFonts w:ascii="Times New Roman" w:hAnsi="Times New Roman" w:cs="Times New Roman"/>
          <w:sz w:val="16"/>
          <w:szCs w:val="16"/>
          <w:lang w:val="en-GB"/>
        </w:rPr>
        <w:t>Responders are participants with a postbaseline sample &gt;LLOQ in participants with a baseline sample value ≤LLOQ; or a ≥4-fold increase from the baseline sample when the baseline value was &gt;LLOQ.</w:t>
      </w:r>
    </w:p>
    <w:p w14:paraId="1DFCD420" w14:textId="749E5384" w:rsidR="00C228B3" w:rsidRDefault="00C228B3" w:rsidP="008E350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228B3">
        <w:rPr>
          <w:rFonts w:ascii="Times New Roman" w:hAnsi="Times New Roman" w:cs="Times New Roman"/>
          <w:sz w:val="16"/>
          <w:szCs w:val="16"/>
          <w:lang w:val="en-GB"/>
        </w:rPr>
        <w:t xml:space="preserve">A positive sample refers to result that was strictly greater than the LLOQ </w:t>
      </w:r>
      <w:r w:rsidR="00D62051">
        <w:rPr>
          <w:rFonts w:ascii="Times New Roman" w:hAnsi="Times New Roman" w:cs="Times New Roman"/>
          <w:sz w:val="16"/>
          <w:szCs w:val="16"/>
          <w:lang w:val="en-GB"/>
        </w:rPr>
        <w:t>(50.3)</w:t>
      </w:r>
    </w:p>
    <w:p w14:paraId="38BA1577" w14:textId="58931797" w:rsidR="008E350A" w:rsidRPr="0082462F" w:rsidRDefault="008E350A" w:rsidP="008E350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82462F">
        <w:rPr>
          <w:rFonts w:ascii="Times New Roman" w:hAnsi="Times New Roman" w:cs="Times New Roman"/>
          <w:sz w:val="16"/>
          <w:szCs w:val="16"/>
          <w:lang w:val="en-GB"/>
        </w:rPr>
        <w:t>Exact Clopper-Pearson 95% confidence intervals are shown for Positive sample and Responders.</w:t>
      </w:r>
    </w:p>
    <w:p w14:paraId="55D644D4" w14:textId="77777777" w:rsidR="008E350A" w:rsidRDefault="008E350A" w:rsidP="008E35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1B679D" w14:textId="780AD590" w:rsidR="008C3C15" w:rsidRDefault="008E350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7C1BAC6" w14:textId="77777777" w:rsidR="008C3C15" w:rsidRPr="00854430" w:rsidRDefault="008C3C15" w:rsidP="008C3C1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82462F">
        <w:rPr>
          <w:rFonts w:ascii="Times New Roman" w:hAnsi="Times New Roman" w:cs="Times New Roman"/>
          <w:sz w:val="20"/>
          <w:szCs w:val="20"/>
        </w:rPr>
        <w:t xml:space="preserve"> Haemagglutinin inhibition response against influenza vaccine strains; </w:t>
      </w:r>
      <w:r w:rsidRPr="0082462F">
        <w:rPr>
          <w:rFonts w:ascii="Times New Roman" w:hAnsi="Times New Roman" w:cs="Times New Roman"/>
          <w:i/>
          <w:iCs/>
          <w:sz w:val="20"/>
          <w:szCs w:val="20"/>
        </w:rPr>
        <w:t>standard dose</w:t>
      </w:r>
      <w:r w:rsidRPr="0082462F">
        <w:rPr>
          <w:rFonts w:ascii="Times New Roman" w:hAnsi="Times New Roman" w:cs="Times New Roman"/>
          <w:sz w:val="20"/>
          <w:szCs w:val="20"/>
        </w:rPr>
        <w:t>: descriptive statistics (Per Protocol Influenza Immunogenicity Set)</w:t>
      </w:r>
    </w:p>
    <w:tbl>
      <w:tblPr>
        <w:tblW w:w="492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2019"/>
        <w:gridCol w:w="1986"/>
        <w:gridCol w:w="1386"/>
        <w:gridCol w:w="1982"/>
        <w:gridCol w:w="1986"/>
        <w:gridCol w:w="1706"/>
      </w:tblGrid>
      <w:tr w:rsidR="008C3C15" w:rsidRPr="00854430" w14:paraId="757D32D0" w14:textId="77777777" w:rsidTr="00BE10F2">
        <w:trPr>
          <w:cantSplit/>
          <w:jc w:val="center"/>
        </w:trPr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0E2723FC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0E9C3D29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ad_SD</w:t>
            </w:r>
            <w:proofErr w:type="spellEnd"/>
          </w:p>
          <w:p w14:paraId="1AE313BB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359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1478AB8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_SD</w:t>
            </w:r>
            <w:proofErr w:type="spellEnd"/>
          </w:p>
          <w:p w14:paraId="74581AA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367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14:paraId="73043C2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 (95% CI)</w:t>
            </w:r>
          </w:p>
        </w:tc>
        <w:tc>
          <w:tcPr>
            <w:tcW w:w="1982" w:type="dxa"/>
            <w:tcBorders>
              <w:left w:val="nil"/>
              <w:bottom w:val="single" w:sz="4" w:space="0" w:color="auto"/>
              <w:right w:val="nil"/>
            </w:tcBorders>
          </w:tcPr>
          <w:p w14:paraId="0483C3B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ad_SD</w:t>
            </w:r>
            <w:proofErr w:type="spellEnd"/>
          </w:p>
          <w:p w14:paraId="4DF8E5FA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359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609B8A2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_SD</w:t>
            </w:r>
            <w:proofErr w:type="spellEnd"/>
          </w:p>
          <w:p w14:paraId="4A0ED374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367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14:paraId="35D2DD3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 (95% CI)</w:t>
            </w:r>
          </w:p>
        </w:tc>
      </w:tr>
      <w:tr w:rsidR="008C3C15" w:rsidRPr="00854430" w14:paraId="4B204BBB" w14:textId="77777777" w:rsidTr="00BE10F2">
        <w:trPr>
          <w:cantSplit/>
          <w:jc w:val="center"/>
        </w:trPr>
        <w:tc>
          <w:tcPr>
            <w:tcW w:w="2689" w:type="dxa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F13395E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91" w:type="dxa"/>
            <w:gridSpan w:val="3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F8CA2E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/Victoria (H1N1)</w:t>
            </w:r>
          </w:p>
        </w:tc>
        <w:tc>
          <w:tcPr>
            <w:tcW w:w="5674" w:type="dxa"/>
            <w:gridSpan w:val="3"/>
            <w:tcBorders>
              <w:left w:val="nil"/>
              <w:bottom w:val="nil"/>
              <w:right w:val="nil"/>
            </w:tcBorders>
          </w:tcPr>
          <w:p w14:paraId="5151D334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/Cambodia (H3N2)</w:t>
            </w:r>
          </w:p>
        </w:tc>
      </w:tr>
      <w:tr w:rsidR="008C3C15" w:rsidRPr="00854430" w14:paraId="66432D07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106169B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19E11B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819CE4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10A5F5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5F9652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BA95D8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B7518B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3EAD6539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A2356FC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8CCDB8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39, 4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60EF66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39, 5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70EB86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AC47CF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37, 4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EF9EE4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39, 5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536497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7E463C0A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D111373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323F12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 (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 (8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4E73ED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 (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 (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66341A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8DAABAA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 (8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 (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7F8663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 (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F76DE9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2728C89B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77A4F21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 2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A3A9CC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59E28F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F96199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C60A6D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2EDA96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28799E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76115101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2A49BEE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FFEDE1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 (271, 34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F9AF00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 (348, 44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5F6DD9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A9FA14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 (119, 15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8FBF0B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147, 18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44DC1D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445DA573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15D8AA7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C9CE2B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 (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 (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9B33DB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 (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 (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C541D4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1F5022B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 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F60F46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 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58BEF0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01F244D7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7A118AC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A3C6DE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 (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B511494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 (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 (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08F4D8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49F079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 (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3F419B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 (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 (9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68BF2E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 (-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</w:tr>
      <w:tr w:rsidR="008C3C15" w:rsidRPr="00854430" w14:paraId="3AFD6D7D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6479311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2E1DE6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 (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 (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E1DDD1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 (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AB8E7F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 (-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2A7082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 (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CF0A6D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 (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73C9A7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 (-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</w:tr>
      <w:tr w:rsidR="008C3C15" w:rsidRPr="00854430" w14:paraId="63B668A8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75E3418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MI (95% CI)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40154D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2206099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F2692AA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5D56FBB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82C28F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12C188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7B3F843D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7D9DEE7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C49370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FD0219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EA48959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935F4B9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5FA2B6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9610D1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04A22A6E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EC11F68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1DEAD6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 (154, 19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6AE187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 (181, 23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FEE3A5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1420284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110, 14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C6737A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 (130, 16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ECFCAC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442A3B93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C42690B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AC4B5D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 (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780FA0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 (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 (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A05DC2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DDBA1A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 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 (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DD65E0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 (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 (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3E35B1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22DF8030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33C556A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CA5834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 (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 (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4A9DE0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 (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3B6DAC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 (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8F4CFC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 (9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 (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2D3CEF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 (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 (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2B708F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 (-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</w:tr>
      <w:tr w:rsidR="008C3C15" w:rsidRPr="00854430" w14:paraId="319A3F5D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3457B77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B9E6FC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 (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 (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8320BC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 (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2FA311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 (-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3397BB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 (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F4B34A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(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 (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330C8F4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 (-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</w:tr>
      <w:tr w:rsidR="008C3C15" w:rsidRPr="00854430" w14:paraId="08C83687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57D9D0B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MI (95% CI)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EFE62B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01D2D3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A5D708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DB3A09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F23E89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F9EC3B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3D68443F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3E09F1B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 18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B447BEA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D52A72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6E4947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A212DCA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5E688E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81FF78A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12DB3D97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40EF9EE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D96FF8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(123, 16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4D565EA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 (136, 17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9B3784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51942E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72, 9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529A53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90, 11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9B2FE8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3029276C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FD67456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13A071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 (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 (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A2E12E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 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4973DA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925B39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 (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667AC5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 (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 (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24AF1C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2E044757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5DA1774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AC27FFB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 (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 (9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2B4748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 (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 (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FE86A84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 (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24B184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 (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5EE485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 (9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159D319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 (-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</w:tr>
      <w:tr w:rsidR="008C3C15" w:rsidRPr="00854430" w14:paraId="2D9EF5E8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531A59A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CAAEC5A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439DF49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 (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B37BBE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 (-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4305239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CCF559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 (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9131F2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 (-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</w:tr>
      <w:tr w:rsidR="008C3C15" w:rsidRPr="00854430" w14:paraId="2A562430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464C9DD9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MI (95% CI) 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04505C2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19EB571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83BC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962B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D977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7BF6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67FA08AF" w14:textId="77777777" w:rsidTr="00BE10F2">
        <w:trPr>
          <w:cantSplit/>
          <w:jc w:val="center"/>
        </w:trPr>
        <w:tc>
          <w:tcPr>
            <w:tcW w:w="2689" w:type="dxa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5B71C94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91" w:type="dxa"/>
            <w:gridSpan w:val="3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CD03D1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/Victoria (B/Victoria)</w:t>
            </w:r>
          </w:p>
        </w:tc>
        <w:tc>
          <w:tcPr>
            <w:tcW w:w="5674" w:type="dxa"/>
            <w:gridSpan w:val="3"/>
            <w:tcBorders>
              <w:left w:val="nil"/>
              <w:bottom w:val="nil"/>
              <w:right w:val="nil"/>
            </w:tcBorders>
          </w:tcPr>
          <w:p w14:paraId="7BC5A28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/Phuket (B/Yamagata)</w:t>
            </w:r>
          </w:p>
        </w:tc>
      </w:tr>
      <w:tr w:rsidR="008C3C15" w:rsidRPr="00854430" w14:paraId="49F31B5F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E2C1F60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DBCA51A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916C0C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8EE15D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0C7BB0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95E0B8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7ECFEA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62EA2F7C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E6DF444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B4085A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LLOQ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55362C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LLOQ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B015EB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E9B2D9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LLOQ (&lt; LLOQ, 1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23163B4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&lt; LLOQ, 1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BCAECC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544EFC01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D2C93DE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2319419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30B64D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 (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 (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7294DB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696969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A1BB8B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 (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 (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489C4C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39FE593F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52699E9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 2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4EB80E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9BCB7C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7E2CD9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2F60F9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4C0153A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7FB2D1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1CF5BC6C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DB2AA10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A332264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34, 4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6BB5CD4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33, 4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CE4E64B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463845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29, 3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8D8E72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30, 3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429A6E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33E3E1E3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A4A4B69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F3BBC4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 (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 (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1B203E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 (8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 (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54C52D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C11E19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 (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7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508F4A9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 (8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 (7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39EF32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747A9F41" w14:textId="77777777" w:rsidTr="005B79C5">
        <w:trPr>
          <w:cantSplit/>
          <w:trHeight w:val="101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85D8187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63EFD7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 (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 (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98FC8BA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 (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 (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C146E6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 (-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6DB147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 (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 (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DAC1C6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 (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ECA5DBB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 (-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  <w:tr w:rsidR="008C3C15" w:rsidRPr="00854430" w14:paraId="46AC6784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F3C7607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D88B64B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 (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0C64D9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 (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 (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29B5486" w14:textId="1B520296" w:rsidR="008C3C15" w:rsidRPr="00854430" w:rsidRDefault="009104C8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6E70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% (-8.3, 6.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C067B2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 (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FAEBB1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 (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D4D39B9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 (-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  <w:tr w:rsidR="008C3C15" w:rsidRPr="00854430" w14:paraId="0773BB5B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F0C0FCA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MI (95% CI)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CC6943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93202E4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EA59BC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254F41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023BF1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6668E7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471FC751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DE742E9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BFECEF8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956D057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283880D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B072A85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CF71B50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EDFB496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58F80164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92E4CB0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040C2BE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36, 4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F7BE5CF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41, 5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F2C40E4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FC24D0E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20, 2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C131750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22, 2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3720A0A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36E9ED8D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D5A386A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933013D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 (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4C36CFB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 (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838C1A3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46945A2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 (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5A13343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 (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4388241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63595668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74B1077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5C381B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 (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 (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85342A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 (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D32162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 (-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589BE0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 (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 (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04CBC4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AE0F66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 (-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</w:tr>
      <w:tr w:rsidR="008C3C15" w:rsidRPr="00854430" w14:paraId="13BE9AF7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554CC30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12A49AB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 (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E59054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82B6A2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49518D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 (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6E6B76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C181A8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 (-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</w:tr>
      <w:tr w:rsidR="008C3C15" w:rsidRPr="00854430" w14:paraId="5E7EDA60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24BBB1E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MI (95% CI)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E56290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A70645B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4C6D21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A76D72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C28FDB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B9A035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78AB414F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38C7083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 18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DC5310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0F782F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266E21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FFD63D4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6EB881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4CFF30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3595C548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CF577DF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0048FB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20, 2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A0B047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21, 2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3B691DB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E0675D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4, 1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8E3BFE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6, 2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445D1F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06272F1D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DBE2410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27A498A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 (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 (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8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863F0C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 (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 (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D19AEC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D520AA3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(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 (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F6EF7F7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 (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 (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F2B960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23935BCE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847113A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96C9F8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732015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46A895B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 (-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624094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F83C80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D9C631E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 (-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8C3C15" w:rsidRPr="00854430" w14:paraId="0718E7BE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735A282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FA849AB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 (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61EE2F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 (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9F4E569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 (-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311A6EA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 (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73D3A9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 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2FCCB8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 (-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</w:tr>
      <w:tr w:rsidR="008C3C15" w:rsidRPr="00854430" w14:paraId="172AACFD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</w:tcPr>
          <w:p w14:paraId="617F1480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MI (95% CI) 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</w:tcPr>
          <w:p w14:paraId="6342605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</w:tcPr>
          <w:p w14:paraId="0476F4C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14:paraId="629828FD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</w:tcPr>
          <w:p w14:paraId="0269577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</w:tcPr>
          <w:p w14:paraId="1E4C4240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</w:tcPr>
          <w:p w14:paraId="6E964D9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B3B1C62" w14:textId="77777777" w:rsidR="008C3C15" w:rsidRDefault="008C3C15" w:rsidP="008C3C1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251594">
        <w:rPr>
          <w:rFonts w:ascii="Times New Roman" w:hAnsi="Times New Roman" w:cs="Times New Roman"/>
          <w:sz w:val="16"/>
          <w:szCs w:val="16"/>
          <w:lang w:val="en-GB"/>
        </w:rPr>
        <w:lastRenderedPageBreak/>
        <w:t>CI, confidence interval; GM, geometric mean; GMI, geometric mean increase from baseline;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N, number of participants with </w:t>
      </w:r>
      <w:proofErr w:type="gramStart"/>
      <w:r>
        <w:rPr>
          <w:rFonts w:ascii="Times New Roman" w:hAnsi="Times New Roman" w:cs="Times New Roman"/>
          <w:sz w:val="16"/>
          <w:szCs w:val="16"/>
          <w:lang w:val="en-GB"/>
        </w:rPr>
        <w:t xml:space="preserve">data </w:t>
      </w:r>
      <w:r w:rsidRPr="00251594">
        <w:rPr>
          <w:rFonts w:ascii="Times New Roman" w:hAnsi="Times New Roman" w:cs="Times New Roman"/>
          <w:sz w:val="16"/>
          <w:szCs w:val="16"/>
          <w:lang w:val="en-GB"/>
        </w:rPr>
        <w:t xml:space="preserve"> SC</w:t>
      </w:r>
      <w:proofErr w:type="gramEnd"/>
      <w:r w:rsidRPr="00251594">
        <w:rPr>
          <w:rFonts w:ascii="Times New Roman" w:hAnsi="Times New Roman" w:cs="Times New Roman"/>
          <w:sz w:val="16"/>
          <w:szCs w:val="16"/>
          <w:lang w:val="en-GB"/>
        </w:rPr>
        <w:t xml:space="preserve">, seroconversion; SP, </w:t>
      </w:r>
      <w:proofErr w:type="spellStart"/>
      <w:r w:rsidRPr="00251594">
        <w:rPr>
          <w:rFonts w:ascii="Times New Roman" w:hAnsi="Times New Roman" w:cs="Times New Roman"/>
          <w:sz w:val="16"/>
          <w:szCs w:val="16"/>
          <w:lang w:val="en-GB"/>
        </w:rPr>
        <w:t>seroprotection</w:t>
      </w:r>
      <w:proofErr w:type="spellEnd"/>
      <w:r w:rsidRPr="00251594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</w:p>
    <w:p w14:paraId="7435A239" w14:textId="4E5CD471" w:rsidR="00D62051" w:rsidRDefault="00D62051" w:rsidP="00D6205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228B3">
        <w:rPr>
          <w:rFonts w:ascii="Times New Roman" w:hAnsi="Times New Roman" w:cs="Times New Roman"/>
          <w:sz w:val="16"/>
          <w:szCs w:val="16"/>
          <w:lang w:val="en-GB"/>
        </w:rPr>
        <w:t xml:space="preserve">A positive sample refers to result that was strictly greater than the LLOQ </w:t>
      </w:r>
      <w:r>
        <w:rPr>
          <w:rFonts w:ascii="Times New Roman" w:hAnsi="Times New Roman" w:cs="Times New Roman"/>
          <w:sz w:val="16"/>
          <w:szCs w:val="16"/>
          <w:lang w:val="en-GB"/>
        </w:rPr>
        <w:t>(10)</w:t>
      </w:r>
    </w:p>
    <w:p w14:paraId="05BCB778" w14:textId="77777777" w:rsidR="008C3C15" w:rsidRPr="005035D0" w:rsidRDefault="008C3C15" w:rsidP="008C3C1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035D0">
        <w:rPr>
          <w:rFonts w:ascii="Times New Roman" w:hAnsi="Times New Roman" w:cs="Times New Roman"/>
          <w:sz w:val="16"/>
          <w:szCs w:val="16"/>
          <w:lang w:val="en-GB"/>
        </w:rPr>
        <w:t>Responders are participants with a postbaseline sample &gt;LLOQ in participants with a baseline sample value ≤LLOQ; or a ≥4-fold increase from the baseline sample when the baseline value was &gt;LLOQ.</w:t>
      </w:r>
    </w:p>
    <w:p w14:paraId="33D71E3B" w14:textId="77777777" w:rsidR="008C3C15" w:rsidRPr="005035D0" w:rsidRDefault="008C3C15" w:rsidP="008C3C1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035D0">
        <w:rPr>
          <w:rFonts w:ascii="Times New Roman" w:hAnsi="Times New Roman" w:cs="Times New Roman"/>
          <w:sz w:val="16"/>
          <w:szCs w:val="16"/>
          <w:lang w:val="en-GB"/>
        </w:rPr>
        <w:t xml:space="preserve">Seroconversion was defined as an HI titre ≥1:40 in participants with a pre-vaccination HI titre of &lt;1:10, or a ≥4-fold increase in HI titre in participants with a pre-vaccination HI titre of ≥1:10. </w:t>
      </w:r>
    </w:p>
    <w:p w14:paraId="5EAF9AA5" w14:textId="77777777" w:rsidR="008C3C15" w:rsidRDefault="008C3C15" w:rsidP="008C3C1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5035D0">
        <w:rPr>
          <w:rFonts w:ascii="Times New Roman" w:hAnsi="Times New Roman" w:cs="Times New Roman"/>
          <w:sz w:val="16"/>
          <w:szCs w:val="16"/>
          <w:lang w:val="en-GB"/>
        </w:rPr>
        <w:t>Seroprotection</w:t>
      </w:r>
      <w:proofErr w:type="spellEnd"/>
      <w:r w:rsidRPr="005035D0">
        <w:rPr>
          <w:rFonts w:ascii="Times New Roman" w:hAnsi="Times New Roman" w:cs="Times New Roman"/>
          <w:sz w:val="16"/>
          <w:szCs w:val="16"/>
          <w:lang w:val="en-GB"/>
        </w:rPr>
        <w:t xml:space="preserve"> was defined as a post-vaccination HI titre ≥1:40. </w:t>
      </w:r>
    </w:p>
    <w:p w14:paraId="0D50AAB6" w14:textId="77777777" w:rsidR="00C228B3" w:rsidRPr="0082462F" w:rsidRDefault="00C228B3" w:rsidP="00C228B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82462F">
        <w:rPr>
          <w:rFonts w:ascii="Times New Roman" w:hAnsi="Times New Roman" w:cs="Times New Roman"/>
          <w:sz w:val="16"/>
          <w:szCs w:val="16"/>
          <w:lang w:val="en-GB"/>
        </w:rPr>
        <w:t>Exact Clopper-Pearson 95% confidence intervals are shown for Positive sample and Responders.</w:t>
      </w:r>
    </w:p>
    <w:p w14:paraId="11CC8449" w14:textId="77777777" w:rsidR="008C3C15" w:rsidRDefault="008C3C15" w:rsidP="008C3C1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1AE895A6" w14:textId="77777777" w:rsidR="008E350A" w:rsidRDefault="008E350A" w:rsidP="008E35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A37065" w14:textId="77777777" w:rsidR="008E350A" w:rsidRDefault="008E350A" w:rsidP="008E350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D1B9634" w14:textId="77344884" w:rsidR="008E350A" w:rsidRPr="00854430" w:rsidRDefault="008E350A" w:rsidP="008E350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8C3C15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82462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ti-S antibodies (ELISA Units per ml) in groups that received </w:t>
      </w:r>
      <w:r>
        <w:rPr>
          <w:rFonts w:ascii="Times New Roman" w:hAnsi="Times New Roman" w:cs="Times New Roman"/>
          <w:i/>
          <w:iCs/>
          <w:sz w:val="20"/>
          <w:szCs w:val="20"/>
        </w:rPr>
        <w:t>high</w:t>
      </w:r>
      <w:r w:rsidRPr="0082462F">
        <w:rPr>
          <w:rFonts w:ascii="Times New Roman" w:hAnsi="Times New Roman" w:cs="Times New Roman"/>
          <w:i/>
          <w:iCs/>
          <w:sz w:val="20"/>
          <w:szCs w:val="20"/>
        </w:rPr>
        <w:t xml:space="preserve"> dose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2462F">
        <w:rPr>
          <w:rFonts w:ascii="Times New Roman" w:hAnsi="Times New Roman" w:cs="Times New Roman"/>
          <w:sz w:val="20"/>
          <w:szCs w:val="20"/>
        </w:rPr>
        <w:t xml:space="preserve">influenza vaccine descriptive statistics (Per Protocol </w:t>
      </w:r>
      <w:r>
        <w:rPr>
          <w:rFonts w:ascii="Times New Roman" w:hAnsi="Times New Roman" w:cs="Times New Roman"/>
          <w:sz w:val="20"/>
          <w:szCs w:val="20"/>
        </w:rPr>
        <w:t xml:space="preserve">SARS.CoV.2 </w:t>
      </w:r>
      <w:r w:rsidRPr="0082462F">
        <w:rPr>
          <w:rFonts w:ascii="Times New Roman" w:hAnsi="Times New Roman" w:cs="Times New Roman"/>
          <w:sz w:val="20"/>
          <w:szCs w:val="20"/>
        </w:rPr>
        <w:t>Immunogenicity Set)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18"/>
        <w:gridCol w:w="5020"/>
        <w:gridCol w:w="5020"/>
      </w:tblGrid>
      <w:tr w:rsidR="008E350A" w:rsidRPr="00817557" w14:paraId="4C35B380" w14:textId="77777777" w:rsidTr="00326566">
        <w:trPr>
          <w:cantSplit/>
          <w:jc w:val="center"/>
        </w:trPr>
        <w:tc>
          <w:tcPr>
            <w:tcW w:w="3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165E159F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270283D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ad_</w:t>
            </w:r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softHyphen/>
              <w:t>HD</w:t>
            </w:r>
            <w:proofErr w:type="spellEnd"/>
          </w:p>
          <w:p w14:paraId="13C47DD6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44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41C2DC4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_HD</w:t>
            </w:r>
            <w:proofErr w:type="spellEnd"/>
          </w:p>
          <w:p w14:paraId="7814ACCA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42</w:t>
            </w:r>
          </w:p>
        </w:tc>
      </w:tr>
      <w:tr w:rsidR="008E350A" w:rsidRPr="00817557" w14:paraId="2C08DAFE" w14:textId="77777777" w:rsidTr="00326566">
        <w:trPr>
          <w:cantSplit/>
          <w:jc w:val="center"/>
        </w:trPr>
        <w:tc>
          <w:tcPr>
            <w:tcW w:w="3918" w:type="dxa"/>
            <w:tcBorders>
              <w:top w:val="single" w:sz="4" w:space="0" w:color="auto"/>
              <w:left w:val="nil"/>
              <w:right w:val="nil"/>
            </w:tcBorders>
            <w:tcMar>
              <w:left w:w="67" w:type="dxa"/>
              <w:right w:w="67" w:type="dxa"/>
            </w:tcMar>
          </w:tcPr>
          <w:p w14:paraId="4334018D" w14:textId="77777777" w:rsidR="008E350A" w:rsidRPr="00817557" w:rsidRDefault="008E350A" w:rsidP="00326566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D2C6613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20" w:type="dxa"/>
            <w:tcBorders>
              <w:top w:val="single" w:sz="4" w:space="0" w:color="auto"/>
              <w:left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B54B74C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350A" w:rsidRPr="00817557" w14:paraId="1532BE70" w14:textId="77777777" w:rsidTr="00326566">
        <w:trPr>
          <w:cantSplit/>
          <w:jc w:val="center"/>
        </w:trPr>
        <w:tc>
          <w:tcPr>
            <w:tcW w:w="3918" w:type="dxa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AC609D4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(95% CI)</w:t>
            </w:r>
          </w:p>
        </w:tc>
        <w:tc>
          <w:tcPr>
            <w:tcW w:w="5020" w:type="dxa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A73F5C3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1 (2125; 5836)</w:t>
            </w:r>
          </w:p>
        </w:tc>
        <w:tc>
          <w:tcPr>
            <w:tcW w:w="5020" w:type="dxa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DA81B78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350A" w:rsidRPr="00817557" w14:paraId="7839235B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6C07B1E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1402316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;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48EE022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E350A" w:rsidRPr="00817557" w14:paraId="0D6ABBF9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30E644D" w14:textId="77777777" w:rsidR="008E350A" w:rsidRPr="00817557" w:rsidRDefault="008E350A" w:rsidP="00326566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A2ABCC2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4982FB2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350A" w:rsidRPr="00817557" w14:paraId="6D0DD5F4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2BA001F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(95% CI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4A375BC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69 (13391; 23051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DE88A48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8 (1140; 4276)</w:t>
            </w:r>
          </w:p>
        </w:tc>
      </w:tr>
      <w:tr w:rsidR="008E350A" w:rsidRPr="00817557" w14:paraId="4CB6285E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6D5DDC3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5A95FE1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1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9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; 1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DCFECA5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;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</w:tr>
      <w:tr w:rsidR="008E350A" w:rsidRPr="00817557" w14:paraId="19CA7BE2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337815C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increase (95% CI) from Baseline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36A466C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;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F1C3FDB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350A" w:rsidRPr="00817557" w14:paraId="48233CE5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7FF54B3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onders</w:t>
            </w:r>
            <w:proofErr w:type="gramEnd"/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/N* (%) (95% CI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9610CB6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/39 (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; 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B3194B8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E350A" w:rsidRPr="00817557" w14:paraId="3B6E97B7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AE4062B" w14:textId="77777777" w:rsidR="008E350A" w:rsidRPr="00817557" w:rsidRDefault="008E350A" w:rsidP="00326566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8CD6574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AB9F812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350A" w:rsidRPr="00817557" w14:paraId="1E3D5B9B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CBF24C5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(95% CI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BF25282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3 (14324; 28299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A54473A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43 (12732; 33794)</w:t>
            </w:r>
          </w:p>
        </w:tc>
      </w:tr>
      <w:tr w:rsidR="008E350A" w:rsidRPr="00817557" w14:paraId="7F5820F6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2F0137D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F287582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; 1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E30C091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; 1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8E350A" w:rsidRPr="00817557" w14:paraId="603F503F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2F57699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increase (95% CI) from Baseline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DD3C7E3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;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0A8367E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; 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</w:tr>
      <w:tr w:rsidR="008E350A" w:rsidRPr="00817557" w14:paraId="2EB179C0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7F65DDF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onders</w:t>
            </w:r>
            <w:proofErr w:type="gramEnd"/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/N* (%) (95% CI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17C1DD0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31 (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 (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; 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1907A52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/33 (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 (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; 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</w:tr>
      <w:tr w:rsidR="008E350A" w:rsidRPr="00817557" w14:paraId="2EB7636F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9988C0C" w14:textId="77777777" w:rsidR="008E350A" w:rsidRPr="00817557" w:rsidRDefault="008E350A" w:rsidP="00326566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8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C418546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8A28AE6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350A" w:rsidRPr="00817557" w14:paraId="26D3F590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C6E76E9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(95% CI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4D49D77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61 (8565; 22432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BA9A963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54 (10954; 32450)</w:t>
            </w:r>
          </w:p>
        </w:tc>
      </w:tr>
      <w:tr w:rsidR="008E350A" w:rsidRPr="00817557" w14:paraId="2C995C02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C804A70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0B47C35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; 1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70DEF12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 (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; 1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8E350A" w:rsidRPr="00817557" w14:paraId="49455849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26B83BC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metric mean increase (95% CI) from Baseline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1A96FF4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;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C38C75F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; 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</w:tr>
      <w:tr w:rsidR="008E350A" w:rsidRPr="00817557" w14:paraId="025E3388" w14:textId="77777777" w:rsidTr="00326566">
        <w:trPr>
          <w:cantSplit/>
          <w:jc w:val="center"/>
        </w:trPr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0458BB05" w14:textId="77777777" w:rsidR="008E350A" w:rsidRPr="00817557" w:rsidRDefault="008E350A" w:rsidP="00326566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onders</w:t>
            </w:r>
            <w:proofErr w:type="gramEnd"/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/N* (%) (95% CI)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B0B61C4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22 (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 (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; 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EB289D2" w14:textId="77777777" w:rsidR="008E350A" w:rsidRPr="00817557" w:rsidRDefault="008E350A" w:rsidP="0032656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26 (7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 (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; 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175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</w:tr>
    </w:tbl>
    <w:p w14:paraId="72EB8DA5" w14:textId="77777777" w:rsidR="008E350A" w:rsidRDefault="008E350A" w:rsidP="008E350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CI, confidence interval; N, number of participants with data </w:t>
      </w:r>
    </w:p>
    <w:p w14:paraId="2525E552" w14:textId="0BB645EE" w:rsidR="001E7B59" w:rsidRDefault="001E7B59" w:rsidP="001E7B5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228B3">
        <w:rPr>
          <w:rFonts w:ascii="Times New Roman" w:hAnsi="Times New Roman" w:cs="Times New Roman"/>
          <w:sz w:val="16"/>
          <w:szCs w:val="16"/>
          <w:lang w:val="en-GB"/>
        </w:rPr>
        <w:t xml:space="preserve">A positive sample refers to result that was strictly greater than the LLOQ </w:t>
      </w:r>
      <w:r w:rsidR="00D62051">
        <w:rPr>
          <w:rFonts w:ascii="Times New Roman" w:hAnsi="Times New Roman" w:cs="Times New Roman"/>
          <w:sz w:val="16"/>
          <w:szCs w:val="16"/>
          <w:lang w:val="en-GB"/>
        </w:rPr>
        <w:t>(50.3)</w:t>
      </w:r>
    </w:p>
    <w:p w14:paraId="51A5D759" w14:textId="77777777" w:rsidR="008E350A" w:rsidRDefault="008E350A" w:rsidP="008E350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035D0">
        <w:rPr>
          <w:rFonts w:ascii="Times New Roman" w:hAnsi="Times New Roman" w:cs="Times New Roman"/>
          <w:sz w:val="16"/>
          <w:szCs w:val="16"/>
          <w:lang w:val="en-GB"/>
        </w:rPr>
        <w:t xml:space="preserve">Responders are participants with a postbaseline sample &gt;LLOQ in participants with a baseline sample value ≤LLOQ; or a ≥4-fold increase from the baseline sample when the baseline value was &gt;LLOQ. </w:t>
      </w:r>
    </w:p>
    <w:p w14:paraId="62434B2B" w14:textId="77777777" w:rsidR="008E350A" w:rsidRPr="0082462F" w:rsidRDefault="008E350A" w:rsidP="008E350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82462F">
        <w:rPr>
          <w:rFonts w:ascii="Times New Roman" w:hAnsi="Times New Roman" w:cs="Times New Roman"/>
          <w:sz w:val="16"/>
          <w:szCs w:val="16"/>
          <w:lang w:val="en-GB"/>
        </w:rPr>
        <w:t>Exact Clopper-Pearson 95% confidence intervals are shown for Positive sample and Responders.</w:t>
      </w:r>
    </w:p>
    <w:p w14:paraId="4AA7A8A8" w14:textId="77777777" w:rsidR="008E350A" w:rsidRPr="005035D0" w:rsidRDefault="008E350A" w:rsidP="008E350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02E037FD" w14:textId="52AFE93A" w:rsidR="008C3C15" w:rsidRDefault="001B7587">
      <w:r>
        <w:br w:type="page"/>
      </w:r>
    </w:p>
    <w:p w14:paraId="772F117D" w14:textId="77777777" w:rsidR="008C3C15" w:rsidRPr="00854430" w:rsidRDefault="008C3C15" w:rsidP="008C3C1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4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82462F">
        <w:rPr>
          <w:rFonts w:ascii="Times New Roman" w:hAnsi="Times New Roman" w:cs="Times New Roman"/>
          <w:sz w:val="20"/>
          <w:szCs w:val="20"/>
        </w:rPr>
        <w:t xml:space="preserve"> Haemagglutinin inhibition response against influenza vaccine strains; </w:t>
      </w:r>
      <w:r w:rsidRPr="0082462F">
        <w:rPr>
          <w:rFonts w:ascii="Times New Roman" w:hAnsi="Times New Roman" w:cs="Times New Roman"/>
          <w:i/>
          <w:iCs/>
          <w:sz w:val="20"/>
          <w:szCs w:val="20"/>
        </w:rPr>
        <w:t>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2462F">
        <w:rPr>
          <w:rFonts w:ascii="Times New Roman" w:hAnsi="Times New Roman" w:cs="Times New Roman"/>
          <w:i/>
          <w:iCs/>
          <w:sz w:val="20"/>
          <w:szCs w:val="20"/>
        </w:rPr>
        <w:t>dose</w:t>
      </w:r>
      <w:r w:rsidRPr="0082462F">
        <w:rPr>
          <w:rFonts w:ascii="Times New Roman" w:hAnsi="Times New Roman" w:cs="Times New Roman"/>
          <w:sz w:val="20"/>
          <w:szCs w:val="20"/>
        </w:rPr>
        <w:t>: descriptive statistics (Per Protocol Influenza Immunogenicity Set)</w:t>
      </w:r>
    </w:p>
    <w:tbl>
      <w:tblPr>
        <w:tblW w:w="492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2019"/>
        <w:gridCol w:w="1986"/>
        <w:gridCol w:w="1386"/>
        <w:gridCol w:w="1982"/>
        <w:gridCol w:w="1986"/>
        <w:gridCol w:w="1706"/>
      </w:tblGrid>
      <w:tr w:rsidR="008C3C15" w:rsidRPr="00854430" w14:paraId="7AABF8D9" w14:textId="77777777" w:rsidTr="00BE10F2">
        <w:trPr>
          <w:cantSplit/>
          <w:jc w:val="center"/>
        </w:trPr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63BEE6F6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2DAF63A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ad_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proofErr w:type="spellEnd"/>
          </w:p>
          <w:p w14:paraId="3C8DDF6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29C0F419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_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proofErr w:type="spellEnd"/>
          </w:p>
          <w:p w14:paraId="6A612FF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14:paraId="2D79B1C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 (95% CI)</w:t>
            </w:r>
          </w:p>
        </w:tc>
        <w:tc>
          <w:tcPr>
            <w:tcW w:w="1982" w:type="dxa"/>
            <w:tcBorders>
              <w:left w:val="nil"/>
              <w:bottom w:val="single" w:sz="4" w:space="0" w:color="auto"/>
              <w:right w:val="nil"/>
            </w:tcBorders>
          </w:tcPr>
          <w:p w14:paraId="30A60F16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ad_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proofErr w:type="spellEnd"/>
          </w:p>
          <w:p w14:paraId="6D9D992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5208748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_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proofErr w:type="spellEnd"/>
          </w:p>
          <w:p w14:paraId="296B74D4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14:paraId="1A6DA05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 (95% CI)</w:t>
            </w:r>
          </w:p>
        </w:tc>
      </w:tr>
      <w:tr w:rsidR="008C3C15" w:rsidRPr="00854430" w14:paraId="1BC5B1E2" w14:textId="77777777" w:rsidTr="00BE10F2">
        <w:trPr>
          <w:cantSplit/>
          <w:jc w:val="center"/>
        </w:trPr>
        <w:tc>
          <w:tcPr>
            <w:tcW w:w="2689" w:type="dxa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2768A3A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91" w:type="dxa"/>
            <w:gridSpan w:val="3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8A1B468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/Victoria (H1N1)</w:t>
            </w:r>
          </w:p>
        </w:tc>
        <w:tc>
          <w:tcPr>
            <w:tcW w:w="5674" w:type="dxa"/>
            <w:gridSpan w:val="3"/>
            <w:tcBorders>
              <w:left w:val="nil"/>
              <w:bottom w:val="nil"/>
              <w:right w:val="nil"/>
            </w:tcBorders>
          </w:tcPr>
          <w:p w14:paraId="3E92AB6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smania </w:t>
            </w: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3N2)</w:t>
            </w:r>
          </w:p>
        </w:tc>
      </w:tr>
      <w:tr w:rsidR="008C3C15" w:rsidRPr="00854430" w14:paraId="677B2604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A45F86E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95858D2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D54475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5424A71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B2ECFD5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DE7DEBF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358F9FC" w14:textId="77777777" w:rsidR="008C3C15" w:rsidRPr="00854430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797A25FD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A6E4FC0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4F672F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39, 6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DA504BC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49, 7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3712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871E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29, 5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6A67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50, 9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A2D5DF4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0EEFD97C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E105EA2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50B534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93·5%) (82·1, 98·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E86B04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100%) (92·1, 10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4387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7871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84·8%) (71·1, 93·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79232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93·3%) (81·7, 98·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1204B2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6C0B2A50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2771402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 2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D475FC7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63220F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C27B57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A697B3B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BA980F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0C476B7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6CB16C55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363251E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D93B2A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 (204, 4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639D12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 (369, 63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31A14F2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255E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 (200, 40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6CF3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 (365, 71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6086FA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0878A392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D95E36D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A42B1D4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100%) (91·8, 1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BACD4C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100%) (91·4, 10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06BAA1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8048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100%) (91·8, 1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1706C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100%) (91·4, 10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2C2DBD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1E077A5D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727D111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D8C260C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100%) (91·8, 1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49C83B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100%) (91·4, 10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3770F7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9940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97·7%) (87·7, 99·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0F98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100%) (91·4, 10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300BAB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·3% (-6·8, 2·2)</w:t>
            </w:r>
          </w:p>
        </w:tc>
      </w:tr>
      <w:tr w:rsidR="008C3C15" w:rsidRPr="00854430" w14:paraId="3AF35985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FEDF5A3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6F53C5E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65·1%) (49·1, 79·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919A6F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70·7%) (54·5, 83·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825EEEC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·6% (-25·5, 14·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BB43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72·1%) (56·3, 84·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E869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70·7%) (54·5, 83·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88D2C8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4% (-18·0, 20·7)</w:t>
            </w:r>
          </w:p>
        </w:tc>
      </w:tr>
      <w:tr w:rsidR="008C3C15" w:rsidRPr="00854430" w14:paraId="62B407B4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4BE088D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MI (95% CI)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95ADCC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8 (3·9, 8·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DD4395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9 (5·6, 11·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1A8E59E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DD9E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5 (4·4, 9·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C73C4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0 (4·5, 10·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891F6C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2AB0D719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F986A12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529FAAD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68272EC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57FAAC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DC7E62B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8D5D0D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DB9C46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577E2E9D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D38A396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0E8929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 (145, 33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54CE10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 (255, 46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160D303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BBFED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 (120, 24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EDCE2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 (188, 34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27CC42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1A9DEDDB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ECF0F16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8826E8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00%) (90·3, 1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ED5DE2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00%) (90·5, 10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DB718E3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29D33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00%) (90·3, 1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5741B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00%) (90·5, 10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294340E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·3% (-17·4, 0·7)</w:t>
            </w:r>
          </w:p>
        </w:tc>
      </w:tr>
      <w:tr w:rsidR="008C3C15" w:rsidRPr="00854430" w14:paraId="6316959C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7BAAC32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F6CD88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94·4%) (81·3, 99·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DBA744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00%) (90·5, 10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50B901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·6% (-13·0, 1·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3F3C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91·7%) (77·5, 98·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C44A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00%) (90·5, 10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272A45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4% (-21·6, 24·3)</w:t>
            </w:r>
          </w:p>
        </w:tc>
      </w:tr>
      <w:tr w:rsidR="008C3C15" w:rsidRPr="00854430" w14:paraId="5A84B63D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47667DF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D7BCCEB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52·8%) (35·5, 69·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1715DC4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64·9%) (47·5, 79·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526EE9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·1% (-34·5, 10·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AD34C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50·0%) (32·9, 67·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8BAF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8·6%) (31·9, 65·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318691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11F762EA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05035AA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MI (95% CI)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027985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7 (3·0, 7·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A0C3CC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9 (4·0, 8·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284DC8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D54B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0 (2·6, 6·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83F0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5 (2·3, 5·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017F3F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574D1C3D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A9A5B1C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 18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EA6328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8EDAB2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0CBDAE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97A67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99AE3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3B7A54C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55D94BC4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44142E0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6AF68BD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76, 17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251DA92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 (105, 19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93B10E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4E734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 (107, 22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69C04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 (149, 27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93C356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28D2A46A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C3C8382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88DDBE3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100%) (87·2, 1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53935C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100%) (89·1, 10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ED11AD7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·0% (-21·3, 5·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F7422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100%) (87·2, 1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727E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100%) (89·1, 10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0618907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·7% (-10·8, 3·4)</w:t>
            </w:r>
          </w:p>
        </w:tc>
      </w:tr>
      <w:tr w:rsidR="008C3C15" w:rsidRPr="00854430" w14:paraId="7475C1DB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3FA4C4D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44DFEFD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88·9%) (70·8, 97·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F3C01A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96·9%) (83·8, 99·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C186A64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·2% (-11·5, 37·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6486E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96·3%) (81·0, 99·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59674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100%) (89·1, 10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9A89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0% (-20·6, 30·6)</w:t>
            </w:r>
          </w:p>
        </w:tc>
      </w:tr>
      <w:tr w:rsidR="008C3C15" w:rsidRPr="00854430" w14:paraId="051A7DF8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49AEB50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642468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44·4%) (25·5, 64·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798D3E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31·3%) (16·1, 50·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D053DF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74E2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51·9%) (31·9, 71·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D053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46·9%) (29·1, 65·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AED852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0B1F62FF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645F412C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MI (95% CI) 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5542A0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4 (1·4, 3·9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8DCF76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6 (1·8, 3·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B1DD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851753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3 (2·3, 5·0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DCB0E7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1 (2·0, 4·9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B8162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44E7B4FA" w14:textId="77777777" w:rsidTr="00BE10F2">
        <w:trPr>
          <w:cantSplit/>
          <w:jc w:val="center"/>
        </w:trPr>
        <w:tc>
          <w:tcPr>
            <w:tcW w:w="2689" w:type="dxa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E2594AC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91" w:type="dxa"/>
            <w:gridSpan w:val="3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2C561A1" w14:textId="256AA81E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/Washing</w:t>
            </w:r>
            <w:r w:rsidR="0085440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4C5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 (B/Victoria)</w:t>
            </w:r>
          </w:p>
        </w:tc>
        <w:tc>
          <w:tcPr>
            <w:tcW w:w="5674" w:type="dxa"/>
            <w:gridSpan w:val="3"/>
            <w:tcBorders>
              <w:left w:val="nil"/>
              <w:bottom w:val="nil"/>
              <w:right w:val="nil"/>
            </w:tcBorders>
          </w:tcPr>
          <w:p w14:paraId="393F1A7B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/Phuket (B/Yamagata)</w:t>
            </w:r>
          </w:p>
        </w:tc>
      </w:tr>
      <w:tr w:rsidR="008C3C15" w:rsidRPr="00854430" w14:paraId="5E256465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816C1ED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C1A522C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8CF613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6D13EF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46873B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62C67A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092787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0B40F4E6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B8962BD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09DC3A7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5, 2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F67B31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3, 2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84E2F87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23477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0, 1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3C50B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0, 1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74B351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53621910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5FFD5D9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2BBCBC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60·9%) (45·4, 74·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986A63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55·6%) (40·0, 70·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DA3093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51AC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43·5%) (28·9, 58·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247E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46·7%) (31·7, 62·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98D0E1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7960DE18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568680E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 2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16CDAD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81470C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3365F4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7F0EA8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060F894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32D3BEE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16D4E0BB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4352740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62F754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46, 8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5B2F304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53, 10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D21D29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7F717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29, 5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F1547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30, 5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C10428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557D0FE8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FBE1582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A4C298B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95·3%) (84·2, 99·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6E28327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95·1%) (83·5, 99·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ACE37D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16104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88·4%) (74·9, 96·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3A07B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92·7%) (80·1, 98·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6A07A3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07C333FA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9D80A27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00A4FF6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79·1%) (64·0, 90·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6AA6963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82·9%) (67·9, 92·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299A65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·9% (-20·6, 12·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F84B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62·8%) (46·7, 77·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446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63·4%) (46·9, 77·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26715FC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6% (-21·3, 20·0)</w:t>
            </w:r>
          </w:p>
        </w:tc>
      </w:tr>
      <w:tr w:rsidR="008C3C15" w:rsidRPr="00854430" w14:paraId="7F72C2C9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6AD9F9C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DD120CE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1·9%) (27·0, 57·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AE43F5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53·7%) (37·4, 69·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15F223C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·8% (-33·0, 9·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116A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37·2%) (23·0, 53·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3A73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34·1%) (20·1, 50·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831F43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1% (-17·4, 23·5)</w:t>
            </w:r>
          </w:p>
        </w:tc>
      </w:tr>
      <w:tr w:rsidR="008C3C15" w:rsidRPr="00854430" w14:paraId="3AE891C2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0A78CEE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MI (95% CI)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6D686A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9 (2·2, 3·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EF8F98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1 (2·8, 6·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088AA3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716C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4 (1·9, 3·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2F5B2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7 (2·1, 3·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5084FC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3D0A345A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72C8683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2310A8F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E6EE7EA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FC3DF4A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9E735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7C77B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17C6A64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6A6E6C1A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B87391C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DA6CDE7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7, 3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335CB85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22, 4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1CD746C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83B89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8, 3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0CA9D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8, 3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E39CCB0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406D6E88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9361E6D" w14:textId="77777777" w:rsidR="008C3C15" w:rsidRPr="00854430" w:rsidRDefault="008C3C15" w:rsidP="00BE10F2">
            <w:pPr>
              <w:keepNext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C3A148A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72·2%) (54·8, 85·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B32BCE8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75·7%) (58·8, 88·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4861B1F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B646F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75·0%) (57·8, 87·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8A695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78·4%) (61·8, 90·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27B54B5" w14:textId="77777777" w:rsidR="008C3C15" w:rsidRPr="004C5B28" w:rsidRDefault="008C3C15" w:rsidP="00BE10F2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45C693A8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1363BE3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8A43D31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3·3%) (18·6, 51·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FCC76D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8·6%) (31·9, 65·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1F6E69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·3% (-37·6, 7·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528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3·3%) (18·6, 51·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CED0C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35·1%) (20·2, 52·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15E9D5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·8% (-23·6, 20·0)</w:t>
            </w:r>
          </w:p>
        </w:tc>
      </w:tr>
      <w:tr w:rsidR="008C3C15" w:rsidRPr="00854430" w14:paraId="6343F1B1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E1B5C56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AB233F3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3·9%) (4·7, 29·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17FA98D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2·4%) (18·0, 49·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9984982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·5% (-37·4, 0·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8DE6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3·9%) (4·7, 29·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9485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6·2%) (6·2, 32·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DA94EE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·3% (-18·7, 14·1)</w:t>
            </w:r>
          </w:p>
        </w:tc>
      </w:tr>
      <w:tr w:rsidR="008C3C15" w:rsidRPr="00854430" w14:paraId="04B4D10F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09BF921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MI (95% CI)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AB13B0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 (0·9, 1·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C3380A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8 (1·2, 2·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EDB1DC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1002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 (1·3, 2·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EC05D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7 (1·3, 2·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C668979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365558BE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7C4E7B8" w14:textId="77777777" w:rsidR="008C3C15" w:rsidRPr="00854430" w:rsidRDefault="008C3C15" w:rsidP="00BE10F2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 18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7FA4B52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8285B9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F4E585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EF89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27DC3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68F6653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626A62BD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33A3BA8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C0F4C3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&lt; LLOQ, 1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1EB859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2, 2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370D7D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4E862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4, 2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3E7EB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2, 2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885070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059F754E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65AE166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sample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785DFB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55·6%) (35·3, 74·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5E5661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56·3%) (37·7, 73·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C8B94E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BE2AB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59·3%) (38·8, 77·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38CEA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59·4%) (40·6, 76·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691E232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3C15" w:rsidRPr="00854430" w14:paraId="70D2CE28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163DC58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 n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F08FFD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1·1%) (2·4, 29·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74C068B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8·1%) (13·7, 46·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AA3CCC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·0% (-36·6, 2·6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2BBD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3·3%) (16·5, 54·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C0123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1·9%) (9·3, 40·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4648F1B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·5% (-11·4, 34·3)</w:t>
            </w:r>
          </w:p>
        </w:tc>
      </w:tr>
      <w:tr w:rsidR="008C3C15" w:rsidRPr="00854430" w14:paraId="5885C94E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23BBC15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 (%) (95% CI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8AB4CAB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EA90A32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8·8%) (7·2, 36·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5F90458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·8% (-32·3, -5·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8782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·7%) (0·1, 19·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7A993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9·4%) (2·0, 25·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95121AE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·7% (-18·0, 6·7)</w:t>
            </w:r>
          </w:p>
        </w:tc>
      </w:tr>
      <w:tr w:rsidR="008C3C15" w:rsidRPr="00854430" w14:paraId="60F7F2C9" w14:textId="77777777" w:rsidTr="00BE10F2">
        <w:trPr>
          <w:cantSplit/>
          <w:jc w:val="center"/>
        </w:trPr>
        <w:tc>
          <w:tcPr>
            <w:tcW w:w="2689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</w:tcPr>
          <w:p w14:paraId="1F889EEA" w14:textId="77777777" w:rsidR="008C3C15" w:rsidRPr="00854430" w:rsidRDefault="008C3C15" w:rsidP="00BE10F2">
            <w:pPr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4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MI (95% CI) 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74527DC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 (0·5, 0·9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3170D40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 (0·8, 1·8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14:paraId="7663FA0F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vAlign w:val="bottom"/>
          </w:tcPr>
          <w:p w14:paraId="747CF8EC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 (0·9, 1·6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bottom"/>
          </w:tcPr>
          <w:p w14:paraId="79667017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5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4 (1·0, 1·8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</w:tcPr>
          <w:p w14:paraId="69E71405" w14:textId="77777777" w:rsidR="008C3C15" w:rsidRPr="004C5B28" w:rsidRDefault="008C3C15" w:rsidP="00BE10F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D9CD2E4" w14:textId="1AFC147E" w:rsidR="001E7B59" w:rsidRDefault="001E7B59" w:rsidP="001E7B5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228B3">
        <w:rPr>
          <w:rFonts w:ascii="Times New Roman" w:hAnsi="Times New Roman" w:cs="Times New Roman"/>
          <w:sz w:val="16"/>
          <w:szCs w:val="16"/>
          <w:lang w:val="en-GB"/>
        </w:rPr>
        <w:lastRenderedPageBreak/>
        <w:t xml:space="preserve">A positive sample refers to result that was strictly greater than the LLOQ </w:t>
      </w:r>
      <w:r w:rsidR="007A39D0">
        <w:rPr>
          <w:rFonts w:ascii="Times New Roman" w:hAnsi="Times New Roman" w:cs="Times New Roman"/>
          <w:sz w:val="16"/>
          <w:szCs w:val="16"/>
          <w:lang w:val="en-GB"/>
        </w:rPr>
        <w:t>(10)</w:t>
      </w:r>
    </w:p>
    <w:p w14:paraId="2329E33C" w14:textId="77777777" w:rsidR="008C3C15" w:rsidRDefault="008C3C15" w:rsidP="008C3C1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251594">
        <w:rPr>
          <w:rFonts w:ascii="Times New Roman" w:hAnsi="Times New Roman" w:cs="Times New Roman"/>
          <w:sz w:val="16"/>
          <w:szCs w:val="16"/>
          <w:lang w:val="en-GB"/>
        </w:rPr>
        <w:t>CI, confidence interval; GM, geometric mean; GMI, geometric mean increase from baseline;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N, number of participants with </w:t>
      </w:r>
      <w:proofErr w:type="gramStart"/>
      <w:r>
        <w:rPr>
          <w:rFonts w:ascii="Times New Roman" w:hAnsi="Times New Roman" w:cs="Times New Roman"/>
          <w:sz w:val="16"/>
          <w:szCs w:val="16"/>
          <w:lang w:val="en-GB"/>
        </w:rPr>
        <w:t xml:space="preserve">data </w:t>
      </w:r>
      <w:r w:rsidRPr="00251594">
        <w:rPr>
          <w:rFonts w:ascii="Times New Roman" w:hAnsi="Times New Roman" w:cs="Times New Roman"/>
          <w:sz w:val="16"/>
          <w:szCs w:val="16"/>
          <w:lang w:val="en-GB"/>
        </w:rPr>
        <w:t xml:space="preserve"> SC</w:t>
      </w:r>
      <w:proofErr w:type="gramEnd"/>
      <w:r w:rsidRPr="00251594">
        <w:rPr>
          <w:rFonts w:ascii="Times New Roman" w:hAnsi="Times New Roman" w:cs="Times New Roman"/>
          <w:sz w:val="16"/>
          <w:szCs w:val="16"/>
          <w:lang w:val="en-GB"/>
        </w:rPr>
        <w:t xml:space="preserve">, seroconversion; SP, </w:t>
      </w:r>
      <w:proofErr w:type="spellStart"/>
      <w:r w:rsidRPr="00251594">
        <w:rPr>
          <w:rFonts w:ascii="Times New Roman" w:hAnsi="Times New Roman" w:cs="Times New Roman"/>
          <w:sz w:val="16"/>
          <w:szCs w:val="16"/>
          <w:lang w:val="en-GB"/>
        </w:rPr>
        <w:t>seroprotection</w:t>
      </w:r>
      <w:proofErr w:type="spellEnd"/>
      <w:r w:rsidRPr="00251594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</w:p>
    <w:p w14:paraId="18FF42F3" w14:textId="77777777" w:rsidR="008C3C15" w:rsidRPr="005035D0" w:rsidRDefault="008C3C15" w:rsidP="008C3C1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035D0">
        <w:rPr>
          <w:rFonts w:ascii="Times New Roman" w:hAnsi="Times New Roman" w:cs="Times New Roman"/>
          <w:sz w:val="16"/>
          <w:szCs w:val="16"/>
          <w:lang w:val="en-GB"/>
        </w:rPr>
        <w:t>Responders are participants with a postbaseline sample &gt;LLOQ in participants with a baseline sample value ≤LLOQ; or a ≥4-fold increase from the baseline sample when the baseline value was &gt;LLOQ.</w:t>
      </w:r>
    </w:p>
    <w:p w14:paraId="13B82911" w14:textId="77777777" w:rsidR="008C3C15" w:rsidRPr="005035D0" w:rsidRDefault="008C3C15" w:rsidP="008C3C1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035D0">
        <w:rPr>
          <w:rFonts w:ascii="Times New Roman" w:hAnsi="Times New Roman" w:cs="Times New Roman"/>
          <w:sz w:val="16"/>
          <w:szCs w:val="16"/>
          <w:lang w:val="en-GB"/>
        </w:rPr>
        <w:t xml:space="preserve">Seroconversion was defined as an HI titre ≥1:40 in participants with a pre-vaccination HI titre of &lt;1:10, or a ≥4-fold increase in HI titre in participants with a pre-vaccination HI titre of ≥1:10. </w:t>
      </w:r>
    </w:p>
    <w:p w14:paraId="1B0C1AEA" w14:textId="77777777" w:rsidR="008C3C15" w:rsidRPr="005035D0" w:rsidRDefault="008C3C15" w:rsidP="008C3C1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5035D0">
        <w:rPr>
          <w:rFonts w:ascii="Times New Roman" w:hAnsi="Times New Roman" w:cs="Times New Roman"/>
          <w:sz w:val="16"/>
          <w:szCs w:val="16"/>
          <w:lang w:val="en-GB"/>
        </w:rPr>
        <w:t>Seroprotection</w:t>
      </w:r>
      <w:proofErr w:type="spellEnd"/>
      <w:r w:rsidRPr="005035D0">
        <w:rPr>
          <w:rFonts w:ascii="Times New Roman" w:hAnsi="Times New Roman" w:cs="Times New Roman"/>
          <w:sz w:val="16"/>
          <w:szCs w:val="16"/>
          <w:lang w:val="en-GB"/>
        </w:rPr>
        <w:t xml:space="preserve"> was defined as a post-vaccination HI titre ≥1:40. </w:t>
      </w:r>
    </w:p>
    <w:p w14:paraId="15917DF6" w14:textId="77777777" w:rsidR="005C08BC" w:rsidRPr="0082462F" w:rsidRDefault="005C08BC" w:rsidP="005C08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82462F">
        <w:rPr>
          <w:rFonts w:ascii="Times New Roman" w:hAnsi="Times New Roman" w:cs="Times New Roman"/>
          <w:sz w:val="16"/>
          <w:szCs w:val="16"/>
          <w:lang w:val="en-GB"/>
        </w:rPr>
        <w:t>Exact Clopper-Pearson 95% confidence intervals are shown for Positive sample and Responders.</w:t>
      </w:r>
    </w:p>
    <w:p w14:paraId="0999F760" w14:textId="77777777" w:rsidR="005C08BC" w:rsidRPr="005035D0" w:rsidRDefault="005C08BC" w:rsidP="005C08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3A713D27" w14:textId="77777777" w:rsidR="008C3C15" w:rsidRPr="00251594" w:rsidRDefault="008C3C15" w:rsidP="008C3C15">
      <w:pPr>
        <w:spacing w:after="12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38D24F0A" w14:textId="77777777" w:rsidR="001B7587" w:rsidRDefault="001B7587"/>
    <w:p w14:paraId="795331A1" w14:textId="77777777" w:rsidR="00AA34D7" w:rsidRDefault="00AA34D7">
      <w:pPr>
        <w:sectPr w:rsidR="00AA34D7" w:rsidSect="0079346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DA0E671" w14:textId="64A7D0BB" w:rsidR="001B7587" w:rsidRDefault="00AA34D7"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5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82462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licited local and systemic adverse events reported within 7 days after vaccination in all study groups</w:t>
      </w:r>
      <w:r w:rsidR="00B452BC">
        <w:rPr>
          <w:rFonts w:ascii="Times New Roman" w:hAnsi="Times New Roman" w:cs="Times New Roman"/>
          <w:sz w:val="20"/>
          <w:szCs w:val="20"/>
        </w:rPr>
        <w:t xml:space="preserve">, post </w:t>
      </w:r>
      <w:r w:rsidR="00A07018">
        <w:rPr>
          <w:rFonts w:ascii="Times New Roman" w:hAnsi="Times New Roman" w:cs="Times New Roman"/>
          <w:sz w:val="20"/>
          <w:szCs w:val="20"/>
        </w:rPr>
        <w:t>dose 1 and post-dose 2 combin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2462F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Full Analysis Set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14"/>
        <w:gridCol w:w="1503"/>
        <w:gridCol w:w="1503"/>
        <w:gridCol w:w="1503"/>
        <w:gridCol w:w="1503"/>
      </w:tblGrid>
      <w:tr w:rsidR="001B7587" w:rsidRPr="001B7587" w14:paraId="6A3860D0" w14:textId="77777777" w:rsidTr="00AA34D7">
        <w:trPr>
          <w:cantSplit/>
          <w:jc w:val="center"/>
        </w:trPr>
        <w:tc>
          <w:tcPr>
            <w:tcW w:w="3012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5CCC52E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34DB864" w14:textId="77777777" w:rsidR="001B7587" w:rsidRPr="0081755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ad_</w:t>
            </w:r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softHyphen/>
              <w:t>SD</w:t>
            </w:r>
            <w:proofErr w:type="spellEnd"/>
          </w:p>
          <w:p w14:paraId="2595C34F" w14:textId="460E85E6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3C67C57" w14:textId="77777777" w:rsidR="001B7587" w:rsidRPr="0081755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_SD</w:t>
            </w:r>
            <w:proofErr w:type="spellEnd"/>
          </w:p>
          <w:p w14:paraId="7D72818A" w14:textId="72A32690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84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9A11365" w14:textId="77777777" w:rsidR="001B7587" w:rsidRPr="0081755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ad_</w:t>
            </w:r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softHyphen/>
              <w:t>HD</w:t>
            </w:r>
            <w:proofErr w:type="spellEnd"/>
          </w:p>
          <w:p w14:paraId="2CE09527" w14:textId="76D378BA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332AA15" w14:textId="77777777" w:rsidR="001B7587" w:rsidRPr="0081755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_HD</w:t>
            </w:r>
            <w:proofErr w:type="spellEnd"/>
          </w:p>
          <w:p w14:paraId="3EC6C31F" w14:textId="7C65C831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75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AA34D7" w:rsidRPr="001B7587" w14:paraId="31370032" w14:textId="77777777" w:rsidTr="00AA34D7">
        <w:trPr>
          <w:cantSplit/>
          <w:jc w:val="center"/>
        </w:trPr>
        <w:tc>
          <w:tcPr>
            <w:tcW w:w="30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21AC3A5" w14:textId="5CED5CFA" w:rsidR="00AA34D7" w:rsidRPr="00AA34D7" w:rsidRDefault="00AA34D7" w:rsidP="001B7587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34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jection site AE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7D06B3B" w14:textId="77777777" w:rsidR="00AA34D7" w:rsidRPr="001B7587" w:rsidRDefault="00AA34D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1AE8B8D" w14:textId="77777777" w:rsidR="00AA34D7" w:rsidRPr="001B7587" w:rsidRDefault="00AA34D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02C8740" w14:textId="77777777" w:rsidR="00AA34D7" w:rsidRPr="001B7587" w:rsidRDefault="00AA34D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74D72B9" w14:textId="77777777" w:rsidR="00AA34D7" w:rsidRPr="001B7587" w:rsidRDefault="00AA34D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7587" w:rsidRPr="001B7587" w14:paraId="6B88D27F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75E2157" w14:textId="77777777" w:rsidR="001B7587" w:rsidRPr="001B7587" w:rsidRDefault="001B7587" w:rsidP="001B7587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jects with 1 or more A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131DC06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0D2AEB8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D8588D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6DF31DD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7587" w:rsidRPr="001B7587" w14:paraId="36108D0B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B00473F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4BA387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 (69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716165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 (71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562BB0C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51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7AEC03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71.7%)</w:t>
            </w:r>
          </w:p>
        </w:tc>
      </w:tr>
      <w:tr w:rsidR="001B7587" w:rsidRPr="001B7587" w14:paraId="24975542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3FFA607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1913BD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 (45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BB2D857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 (47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7226509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40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D8AE59C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60.9%)</w:t>
            </w:r>
          </w:p>
        </w:tc>
      </w:tr>
      <w:tr w:rsidR="001B7587" w:rsidRPr="001B7587" w14:paraId="39F30A2A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CAE98AC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123D43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22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690A0F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21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57AED0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7E51212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8.7%)</w:t>
            </w:r>
          </w:p>
        </w:tc>
      </w:tr>
      <w:tr w:rsidR="001B7587" w:rsidRPr="001B7587" w14:paraId="64EDAE8A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BD9CDFE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DC04FDB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5C46272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A0179B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5A84F0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2%)</w:t>
            </w:r>
          </w:p>
        </w:tc>
      </w:tr>
      <w:tr w:rsidR="001B7587" w:rsidRPr="001B7587" w14:paraId="6692880B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D4DD7E7" w14:textId="26DDBD7C" w:rsidR="001B7587" w:rsidRPr="001B7587" w:rsidRDefault="001B7587" w:rsidP="001B7587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ccination </w:t>
            </w:r>
            <w:r w:rsidR="00AA34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te </w:t>
            </w:r>
            <w:r w:rsidR="00AA34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them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E605E61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211A88C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A7BDFB3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D418B87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7587" w:rsidRPr="001B7587" w14:paraId="3DE680E9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E79EB36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6412898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CBF2EF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D7A0BE7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E278A0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.3%)</w:t>
            </w:r>
          </w:p>
        </w:tc>
      </w:tr>
      <w:tr w:rsidR="001B7587" w:rsidRPr="001B7587" w14:paraId="1E8F628F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EEC5318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B3CA18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00C86E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BA0899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8CA28E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2%)</w:t>
            </w:r>
          </w:p>
        </w:tc>
      </w:tr>
      <w:tr w:rsidR="001B7587" w:rsidRPr="001B7587" w14:paraId="72B82E57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DC4D678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364C796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C49810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AE905CD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8904BC9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2%)</w:t>
            </w:r>
          </w:p>
        </w:tc>
      </w:tr>
      <w:tr w:rsidR="001B7587" w:rsidRPr="001B7587" w14:paraId="59D4C07B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ED6B505" w14:textId="4737A81F" w:rsidR="001B7587" w:rsidRPr="001B7587" w:rsidRDefault="001B7587" w:rsidP="001B7587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ccination </w:t>
            </w:r>
            <w:r w:rsidR="00AA34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te </w:t>
            </w:r>
            <w:r w:rsidR="00AA34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DEB4C92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6E5490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52EFF57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7065AC3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7587" w:rsidRPr="001B7587" w14:paraId="3B439497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1E92020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782459C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 (69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BB577A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 (71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BBBC616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51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DAB2F5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71.7%)</w:t>
            </w:r>
          </w:p>
        </w:tc>
      </w:tr>
      <w:tr w:rsidR="001B7587" w:rsidRPr="001B7587" w14:paraId="27106FA9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AA82DFD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0F9012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 (45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BAEF30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 (47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1ADA7DC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40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E0D80BC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63.0%)</w:t>
            </w:r>
          </w:p>
        </w:tc>
      </w:tr>
      <w:tr w:rsidR="001B7587" w:rsidRPr="001B7587" w14:paraId="414A6354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C98652F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D6E9E28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22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7B6357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21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42D839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11D6F79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6.5%)</w:t>
            </w:r>
          </w:p>
        </w:tc>
      </w:tr>
      <w:tr w:rsidR="001B7587" w:rsidRPr="001B7587" w14:paraId="284C247E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DD15658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2EA5D16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401FD2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B593A59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920543B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2%)</w:t>
            </w:r>
          </w:p>
        </w:tc>
      </w:tr>
      <w:tr w:rsidR="001B7587" w:rsidRPr="001B7587" w14:paraId="49C5D95A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C20AD13" w14:textId="0EF34768" w:rsidR="001B7587" w:rsidRPr="001B7587" w:rsidRDefault="001B7587" w:rsidP="001B7587">
            <w:pPr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ccination </w:t>
            </w:r>
            <w:r w:rsidR="00AA34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te </w:t>
            </w:r>
            <w:r w:rsidR="00AA34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lling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C9C6753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734C88B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EFE8431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52223D7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7587" w:rsidRPr="001B7587" w14:paraId="1BE2A9B5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6304143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44492F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5C5D4BC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17EF81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EFFF18D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587" w:rsidRPr="001B7587" w14:paraId="43345729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195456A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694EA58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9EF0EF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31D9071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03B04D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587" w:rsidRPr="001B7587" w14:paraId="4D0E8CB7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A009131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2CEE1B7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5B5E5F3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E436528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A8C8D1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587" w:rsidRPr="001B7587" w14:paraId="256B896E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23939FF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872CC98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71FBEB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7E3F746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F922A3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587" w:rsidRPr="001B7587" w14:paraId="38C191B6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346A601F" w14:textId="34618CDD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FF658CE" w14:textId="1D65DCD1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8B9C4FB" w14:textId="67D5124B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9C6AB9F" w14:textId="742BB550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5B2D5D2" w14:textId="4BD7B7BF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7587" w:rsidRPr="001B7587" w14:paraId="0992E1C9" w14:textId="77777777" w:rsidTr="00AA34D7">
        <w:trPr>
          <w:cantSplit/>
          <w:jc w:val="center"/>
        </w:trPr>
        <w:tc>
          <w:tcPr>
            <w:tcW w:w="30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4FFC456" w14:textId="339D7BD4" w:rsidR="001B7587" w:rsidRPr="00AA34D7" w:rsidRDefault="00AA34D7" w:rsidP="00AA34D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34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ystemic AE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31C138D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726C8E3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5F57CF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5C6E02D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7587" w:rsidRPr="001B7587" w14:paraId="7487D6D3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2ECA1C7" w14:textId="77777777" w:rsidR="001B7587" w:rsidRPr="001B7587" w:rsidRDefault="001B7587" w:rsidP="00AA34D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jects with 1 or more A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B072D41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D5FE7E9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350B28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9DED46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7587" w:rsidRPr="001B7587" w14:paraId="3EF2698D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A494149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75A3EE7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 (70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C2BCBE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 (71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73B4327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66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78BF2E8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73.9%)</w:t>
            </w:r>
          </w:p>
        </w:tc>
      </w:tr>
      <w:tr w:rsidR="001B7587" w:rsidRPr="001B7587" w14:paraId="26709476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4C813B2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AA88CD3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 (25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F2F498D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27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4258A5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38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F3885C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52.2%)</w:t>
            </w:r>
          </w:p>
        </w:tc>
      </w:tr>
      <w:tr w:rsidR="001B7587" w:rsidRPr="001B7587" w14:paraId="2CF4C8CA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7FC27B1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F8B8D5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 (33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7B91201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 (33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1F45EF8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25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6EC293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7.4%)</w:t>
            </w:r>
          </w:p>
        </w:tc>
      </w:tr>
      <w:tr w:rsidR="001B7587" w:rsidRPr="001B7587" w14:paraId="1C239DC8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5C7C99F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C8EA33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11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7194A21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10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03DAE3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950CF0B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.3%)</w:t>
            </w:r>
          </w:p>
        </w:tc>
      </w:tr>
      <w:tr w:rsidR="001B7587" w:rsidRPr="001B7587" w14:paraId="440473BE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D68D1C2" w14:textId="77777777" w:rsidR="001B7587" w:rsidRPr="001B7587" w:rsidRDefault="001B7587" w:rsidP="00AA34D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943B99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634E0C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5A102B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CF23C6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7587" w:rsidRPr="001B7587" w14:paraId="1097DEF2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9D91391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7D08FD3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 (59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72A45B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 (60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BC1D3A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59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5E07FE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58.7%)</w:t>
            </w:r>
          </w:p>
        </w:tc>
      </w:tr>
      <w:tr w:rsidR="001B7587" w:rsidRPr="001B7587" w14:paraId="7AEEB19D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D50A077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928B1B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22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935E9E7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24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45B46D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38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CBA878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41.3%)</w:t>
            </w:r>
          </w:p>
        </w:tc>
      </w:tr>
      <w:tr w:rsidR="001B7587" w:rsidRPr="001B7587" w14:paraId="76AE891A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220D73C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0EDF4BC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29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3D2A54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29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31AFACB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1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D141676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5.2%)</w:t>
            </w:r>
          </w:p>
        </w:tc>
      </w:tr>
      <w:tr w:rsidR="001B7587" w:rsidRPr="001B7587" w14:paraId="3836D379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0CE9B4A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1282EA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6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D920B5D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6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6CADB0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F42940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2%)</w:t>
            </w:r>
          </w:p>
        </w:tc>
      </w:tr>
      <w:tr w:rsidR="001B7587" w:rsidRPr="001B7587" w14:paraId="30CE7050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A5BA27F" w14:textId="77777777" w:rsidR="001B7587" w:rsidRPr="001B7587" w:rsidRDefault="001B7587" w:rsidP="00AA34D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875BE4D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812537B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21988C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8A0EDC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7587" w:rsidRPr="001B7587" w14:paraId="24AAF3D1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AB78D6B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EB93256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 (55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1CCFFC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 (54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07E77B3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40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EC2DD27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52.2%)</w:t>
            </w:r>
          </w:p>
        </w:tc>
      </w:tr>
      <w:tr w:rsidR="001B7587" w:rsidRPr="001B7587" w14:paraId="04B91CC4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D5859D0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17A65F1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26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FA59F2C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25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FD845E8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27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6FEB6D6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37.0%)</w:t>
            </w:r>
          </w:p>
        </w:tc>
      </w:tr>
      <w:tr w:rsidR="001B7587" w:rsidRPr="001B7587" w14:paraId="44D72F56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C9149B1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CC4F7D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23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B66076C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25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43772C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2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E3C27F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.9%)</w:t>
            </w:r>
          </w:p>
        </w:tc>
      </w:tr>
      <w:tr w:rsidR="001B7587" w:rsidRPr="001B7587" w14:paraId="006E3E03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E3FDDF2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3324F6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5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C1BF422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3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771A98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E81462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.3%)</w:t>
            </w:r>
          </w:p>
        </w:tc>
      </w:tr>
      <w:tr w:rsidR="001B7587" w:rsidRPr="001B7587" w14:paraId="33512213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04DB0C4" w14:textId="77777777" w:rsidR="001B7587" w:rsidRPr="001B7587" w:rsidRDefault="001B7587" w:rsidP="00AA34D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algi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F83011B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FCE4D1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870A9F9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53592E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7587" w:rsidRPr="001B7587" w14:paraId="737DCEF2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A95064C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21F71D1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 (54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B5E4176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 (56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A01F9E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46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8DBCE16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47.8%)</w:t>
            </w:r>
          </w:p>
        </w:tc>
      </w:tr>
      <w:tr w:rsidR="001B7587" w:rsidRPr="001B7587" w14:paraId="6A79EAE5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C791984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CD4C3A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27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963C52C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 (28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390167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38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9BA4871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41.3%)</w:t>
            </w:r>
          </w:p>
        </w:tc>
      </w:tr>
      <w:tr w:rsidR="001B7587" w:rsidRPr="001B7587" w14:paraId="056CC24F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23536D8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E85ECA3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21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2D3FFD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24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A0A6751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6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C2A7F9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.3%)</w:t>
            </w:r>
          </w:p>
        </w:tc>
      </w:tr>
      <w:tr w:rsidR="001B7587" w:rsidRPr="001B7587" w14:paraId="14328D4A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8670214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2C787A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5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BAB784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3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C31B2C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9A5441B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2%)</w:t>
            </w:r>
          </w:p>
        </w:tc>
      </w:tr>
      <w:tr w:rsidR="001B7587" w:rsidRPr="001B7587" w14:paraId="08790FFA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262FC50" w14:textId="77777777" w:rsidR="001B7587" w:rsidRPr="001B7587" w:rsidRDefault="001B7587" w:rsidP="00AA34D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A767E4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ED63A6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B8AB956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3F4FC2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7587" w:rsidRPr="001B7587" w14:paraId="157107D4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7668DB6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457592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 (30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605204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29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DB483E9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27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13550F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1.7%)</w:t>
            </w:r>
          </w:p>
        </w:tc>
      </w:tr>
      <w:tr w:rsidR="001B7587" w:rsidRPr="001B7587" w14:paraId="17F96159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C46048B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52908A3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18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23D1B45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20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D4C1FE6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9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C70A1BB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5.2%)</w:t>
            </w:r>
          </w:p>
        </w:tc>
      </w:tr>
      <w:tr w:rsidR="001B7587" w:rsidRPr="001B7587" w14:paraId="6D5DC100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51841B6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E9DCDAB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8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6E7D7D7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7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75007DB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8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44A319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.3%)</w:t>
            </w:r>
          </w:p>
        </w:tc>
      </w:tr>
      <w:tr w:rsidR="001B7587" w:rsidRPr="001B7587" w14:paraId="2685BA11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0C217F5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11DEEB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45ACA3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A0CE950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C5F7E86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2%)</w:t>
            </w:r>
          </w:p>
        </w:tc>
      </w:tr>
      <w:tr w:rsidR="001B7587" w:rsidRPr="001B7587" w14:paraId="2155D155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33FDA7E" w14:textId="77777777" w:rsidR="001B7587" w:rsidRPr="001B7587" w:rsidRDefault="001B7587" w:rsidP="00AA34D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exi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3ADF61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3C64317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808C3D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34ECE87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7587" w:rsidRPr="001B7587" w14:paraId="68D4A3A5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44C7DDF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585C59B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12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7FA8CD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9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1FB1E62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9C94122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2%)</w:t>
            </w:r>
          </w:p>
        </w:tc>
      </w:tr>
      <w:tr w:rsidR="001B7587" w:rsidRPr="001B7587" w14:paraId="3CC92817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096D92B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616137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7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7F6D6E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4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39F9883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CAABAB2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2%)</w:t>
            </w:r>
          </w:p>
        </w:tc>
      </w:tr>
      <w:tr w:rsidR="001B7587" w:rsidRPr="001B7587" w14:paraId="3DEFE9B7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C13C3B7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D47F049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3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BDA122F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3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7F8840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3EE744A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587" w:rsidRPr="001B7587" w14:paraId="00B46587" w14:textId="77777777" w:rsidTr="00AA34D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</w:tcPr>
          <w:p w14:paraId="37E5D91D" w14:textId="77777777" w:rsidR="001B7587" w:rsidRPr="001B7587" w:rsidRDefault="001B7587" w:rsidP="001B7587">
            <w:pPr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7C6F9E4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.4%)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76D56D3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.6%)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8A8C2EE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D4AFC0D" w14:textId="77777777" w:rsidR="001B7587" w:rsidRPr="001B7587" w:rsidRDefault="001B7587" w:rsidP="001B758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7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711C463C" w14:textId="77777777" w:rsidR="00AA34D7" w:rsidRPr="00AA34D7" w:rsidRDefault="00AA34D7" w:rsidP="00AA34D7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AA34D7">
        <w:rPr>
          <w:rFonts w:ascii="Times New Roman" w:hAnsi="Times New Roman" w:cs="Times New Roman"/>
          <w:sz w:val="16"/>
          <w:szCs w:val="16"/>
          <w:lang w:val="en-GB"/>
        </w:rPr>
        <w:t>Coad_HD</w:t>
      </w:r>
      <w:proofErr w:type="spellEnd"/>
      <w:r w:rsidRPr="00AA34D7">
        <w:rPr>
          <w:rFonts w:ascii="Times New Roman" w:hAnsi="Times New Roman" w:cs="Times New Roman"/>
          <w:sz w:val="16"/>
          <w:szCs w:val="16"/>
          <w:lang w:val="en-GB"/>
        </w:rPr>
        <w:t xml:space="preserve"> group received quadrivalent high dose influenza vaccine and Ad26.COV</w:t>
      </w:r>
      <w:proofErr w:type="gramStart"/>
      <w:r w:rsidRPr="00AA34D7">
        <w:rPr>
          <w:rFonts w:ascii="Times New Roman" w:hAnsi="Times New Roman" w:cs="Times New Roman"/>
          <w:sz w:val="16"/>
          <w:szCs w:val="16"/>
          <w:lang w:val="en-GB"/>
        </w:rPr>
        <w:t>2.S</w:t>
      </w:r>
      <w:proofErr w:type="gramEnd"/>
      <w:r w:rsidRPr="00AA34D7">
        <w:rPr>
          <w:rFonts w:ascii="Times New Roman" w:hAnsi="Times New Roman" w:cs="Times New Roman"/>
          <w:sz w:val="16"/>
          <w:szCs w:val="16"/>
          <w:lang w:val="en-GB"/>
        </w:rPr>
        <w:t xml:space="preserve"> at Dose 1 and placebo at Dose 2. </w:t>
      </w:r>
    </w:p>
    <w:p w14:paraId="64BF7164" w14:textId="77777777" w:rsidR="00AA34D7" w:rsidRPr="00AA34D7" w:rsidRDefault="00AA34D7" w:rsidP="00AA34D7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proofErr w:type="spellStart"/>
      <w:r w:rsidRPr="00AA34D7">
        <w:rPr>
          <w:rFonts w:ascii="Times New Roman" w:hAnsi="Times New Roman" w:cs="Times New Roman"/>
          <w:sz w:val="16"/>
          <w:szCs w:val="16"/>
          <w:lang w:val="en-GB"/>
        </w:rPr>
        <w:t>Control</w:t>
      </w:r>
      <w:r w:rsidRPr="00AA34D7">
        <w:rPr>
          <w:rFonts w:ascii="Times New Roman" w:hAnsi="Times New Roman" w:cs="Times New Roman"/>
          <w:sz w:val="16"/>
          <w:szCs w:val="16"/>
          <w:lang w:val="en-GB"/>
        </w:rPr>
        <w:softHyphen/>
        <w:t>_HD</w:t>
      </w:r>
      <w:proofErr w:type="spellEnd"/>
      <w:r w:rsidRPr="00AA34D7">
        <w:rPr>
          <w:rFonts w:ascii="Times New Roman" w:hAnsi="Times New Roman" w:cs="Times New Roman"/>
          <w:sz w:val="16"/>
          <w:szCs w:val="16"/>
          <w:lang w:val="en-GB"/>
        </w:rPr>
        <w:t xml:space="preserve"> group received quadrivalent high dose influenza vaccine and placebo at Dose 1 and Ad26.COV</w:t>
      </w:r>
      <w:proofErr w:type="gramStart"/>
      <w:r w:rsidRPr="00AA34D7">
        <w:rPr>
          <w:rFonts w:ascii="Times New Roman" w:hAnsi="Times New Roman" w:cs="Times New Roman"/>
          <w:sz w:val="16"/>
          <w:szCs w:val="16"/>
          <w:lang w:val="en-GB"/>
        </w:rPr>
        <w:t>2.S</w:t>
      </w:r>
      <w:proofErr w:type="gramEnd"/>
      <w:r w:rsidRPr="00AA34D7">
        <w:rPr>
          <w:rFonts w:ascii="Times New Roman" w:hAnsi="Times New Roman" w:cs="Times New Roman"/>
          <w:sz w:val="16"/>
          <w:szCs w:val="16"/>
          <w:lang w:val="en-GB"/>
        </w:rPr>
        <w:t xml:space="preserve"> at Dose 2. </w:t>
      </w:r>
    </w:p>
    <w:p w14:paraId="1F6E0470" w14:textId="77777777" w:rsidR="00AA34D7" w:rsidRPr="00AA34D7" w:rsidRDefault="00AA34D7" w:rsidP="00AA34D7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3A075017" w14:textId="77777777" w:rsidR="00AA34D7" w:rsidRPr="00AA34D7" w:rsidRDefault="00AA34D7" w:rsidP="00AA34D7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AA34D7">
        <w:rPr>
          <w:rFonts w:ascii="Times New Roman" w:hAnsi="Times New Roman" w:cs="Times New Roman"/>
          <w:sz w:val="16"/>
          <w:szCs w:val="16"/>
          <w:lang w:val="en-GB"/>
        </w:rPr>
        <w:t xml:space="preserve">Pain: Grade 1 = Aware of symptoms but easily tolerated, does not interfere with activity, discomfort only to touch; Grade 2 = Notable symptoms, requires modification in activity or use of medications, discomfort with movement; Grade 3 = Incapacitating symptoms, inability to do work, school, or usual activities, use of narcotic pain reliever. </w:t>
      </w:r>
    </w:p>
    <w:p w14:paraId="45985D78" w14:textId="77777777" w:rsidR="00AA34D7" w:rsidRPr="00AA34D7" w:rsidRDefault="00AA34D7" w:rsidP="00AA34D7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AA34D7">
        <w:rPr>
          <w:rFonts w:ascii="Times New Roman" w:hAnsi="Times New Roman" w:cs="Times New Roman"/>
          <w:sz w:val="16"/>
          <w:szCs w:val="16"/>
          <w:lang w:val="en-GB"/>
        </w:rPr>
        <w:t xml:space="preserve">Erythema and swelling: Grade 1 = 25–50 mm; Grad 3 = 51–100 mm; Grade 3 = &gt;100 mm </w:t>
      </w:r>
    </w:p>
    <w:p w14:paraId="014699A4" w14:textId="77777777" w:rsidR="00AA34D7" w:rsidRPr="00AA34D7" w:rsidRDefault="00AA34D7" w:rsidP="00AA34D7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AA34D7">
        <w:rPr>
          <w:rFonts w:ascii="Times New Roman" w:hAnsi="Times New Roman" w:cs="Times New Roman"/>
          <w:sz w:val="16"/>
          <w:szCs w:val="16"/>
          <w:lang w:val="en-GB"/>
        </w:rPr>
        <w:t>Nausea: Grade 1 = Minimal symptoms, causes minimal or no interference with work, school, or selfcare activities; Grade 2 = Notable symptoms, requires modification in activity or use of medications, does not result in loss of work, school, or cancellation of social activities; Grade 3 = Incapacitating symptoms, requires bed rest and/or results in loss of work, school, or cancellation of social activities</w:t>
      </w:r>
    </w:p>
    <w:p w14:paraId="0C80E247" w14:textId="77777777" w:rsidR="00AA34D7" w:rsidRPr="00AA34D7" w:rsidRDefault="00AA34D7" w:rsidP="00AA34D7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AA34D7">
        <w:rPr>
          <w:rFonts w:ascii="Times New Roman" w:hAnsi="Times New Roman" w:cs="Times New Roman"/>
          <w:sz w:val="16"/>
          <w:szCs w:val="16"/>
          <w:lang w:val="en-GB"/>
        </w:rPr>
        <w:t>Fever: Grade 1 = 38.0–38.4°C; Grade 2 = 38.5–38.9°C; Grade 3 = 39.0– 40.0°C; Grade 4 = &gt;40.0°C</w:t>
      </w:r>
    </w:p>
    <w:p w14:paraId="346B3C55" w14:textId="5FD669C8" w:rsidR="00854407" w:rsidRDefault="00AA34D7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AA34D7">
        <w:rPr>
          <w:rFonts w:ascii="Times New Roman" w:hAnsi="Times New Roman" w:cs="Times New Roman"/>
          <w:sz w:val="16"/>
          <w:szCs w:val="16"/>
          <w:lang w:val="en-GB"/>
        </w:rPr>
        <w:t>Other symptoms: Grade 1= Minimal symptoms causing no or minimal interference with usual social and functional activities; Grade 2 = Notable symptoms causing greater than minimal interference with usual social and functional activities (may require use of medications); Grade 3 = Severe symptoms causing inability to perform usual social and functional activities and requires medical intervention (may require use of narcotic pain reliever); Grade 4: Hospitalization, inability to perform basic self-care functions.</w:t>
      </w:r>
    </w:p>
    <w:p w14:paraId="3FA516AA" w14:textId="77777777" w:rsidR="00854407" w:rsidRDefault="00854407">
      <w:pPr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75D3F7CD" w14:textId="4D8202D6" w:rsidR="000F5A99" w:rsidRDefault="00854407" w:rsidP="00854407">
      <w:pPr>
        <w:rPr>
          <w:rFonts w:ascii="Times New Roman" w:hAnsi="Times New Roman" w:cs="Times New Roman"/>
          <w:sz w:val="20"/>
          <w:szCs w:val="20"/>
        </w:rPr>
      </w:pPr>
      <w:r w:rsidRPr="00854407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1</w:t>
      </w:r>
      <w:r w:rsidRPr="00854407">
        <w:rPr>
          <w:rFonts w:ascii="Times New Roman" w:hAnsi="Times New Roman" w:cs="Times New Roman"/>
          <w:sz w:val="20"/>
          <w:szCs w:val="20"/>
        </w:rPr>
        <w:tab/>
      </w:r>
      <w:r w:rsidR="00C411BE">
        <w:rPr>
          <w:rFonts w:ascii="Times New Roman" w:hAnsi="Times New Roman" w:cs="Times New Roman"/>
          <w:sz w:val="20"/>
          <w:szCs w:val="20"/>
        </w:rPr>
        <w:t>Individual plots of h</w:t>
      </w:r>
      <w:r w:rsidRPr="00854407">
        <w:rPr>
          <w:rFonts w:ascii="Times New Roman" w:hAnsi="Times New Roman" w:cs="Times New Roman"/>
          <w:sz w:val="20"/>
          <w:szCs w:val="20"/>
        </w:rPr>
        <w:t xml:space="preserve">emagglutinin inhibition </w:t>
      </w:r>
      <w:r w:rsidR="006042E4">
        <w:rPr>
          <w:rFonts w:ascii="Times New Roman" w:hAnsi="Times New Roman" w:cs="Times New Roman"/>
          <w:sz w:val="20"/>
          <w:szCs w:val="20"/>
        </w:rPr>
        <w:t xml:space="preserve">(HI) </w:t>
      </w:r>
      <w:r w:rsidRPr="00854407">
        <w:rPr>
          <w:rFonts w:ascii="Times New Roman" w:hAnsi="Times New Roman" w:cs="Times New Roman"/>
          <w:sz w:val="20"/>
          <w:szCs w:val="20"/>
        </w:rPr>
        <w:t>antibody response against each of the 4 influenza vaccine strains by SARS-CoV-2 serostatus</w:t>
      </w:r>
      <w:r w:rsidR="00C411BE">
        <w:rPr>
          <w:rFonts w:ascii="Times New Roman" w:hAnsi="Times New Roman" w:cs="Times New Roman"/>
          <w:sz w:val="20"/>
          <w:szCs w:val="20"/>
        </w:rPr>
        <w:t>*</w:t>
      </w:r>
      <w:r w:rsidRPr="00854407">
        <w:rPr>
          <w:rFonts w:ascii="Times New Roman" w:hAnsi="Times New Roman" w:cs="Times New Roman"/>
          <w:sz w:val="20"/>
          <w:szCs w:val="20"/>
        </w:rPr>
        <w:t xml:space="preserve"> </w:t>
      </w:r>
      <w:r w:rsidR="00896257">
        <w:rPr>
          <w:rFonts w:ascii="Times New Roman" w:hAnsi="Times New Roman" w:cs="Times New Roman"/>
          <w:sz w:val="20"/>
          <w:szCs w:val="20"/>
        </w:rPr>
        <w:t xml:space="preserve">(positive or negative) </w:t>
      </w:r>
      <w:r w:rsidRPr="00854407">
        <w:rPr>
          <w:rFonts w:ascii="Times New Roman" w:hAnsi="Times New Roman" w:cs="Times New Roman"/>
          <w:sz w:val="20"/>
          <w:szCs w:val="20"/>
        </w:rPr>
        <w:t xml:space="preserve">at baseline; </w:t>
      </w:r>
      <w:r w:rsidRPr="005F0EE7">
        <w:rPr>
          <w:rFonts w:ascii="Times New Roman" w:hAnsi="Times New Roman" w:cs="Times New Roman"/>
          <w:i/>
          <w:iCs/>
          <w:sz w:val="20"/>
          <w:szCs w:val="20"/>
        </w:rPr>
        <w:t>standard dos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854407">
        <w:rPr>
          <w:rFonts w:ascii="Times New Roman" w:hAnsi="Times New Roman" w:cs="Times New Roman"/>
          <w:sz w:val="20"/>
          <w:szCs w:val="20"/>
        </w:rPr>
        <w:t>Per Protocol Influenza Immunogenicity Se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85440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9A85BC" w14:textId="047CFC79" w:rsidR="004A5F03" w:rsidRPr="001621EB" w:rsidRDefault="00401A46" w:rsidP="00854407">
      <w:pPr>
        <w:rPr>
          <w:rFonts w:ascii="Times New Roman" w:hAnsi="Times New Roman" w:cs="Times New Roman"/>
          <w:sz w:val="16"/>
          <w:szCs w:val="16"/>
        </w:rPr>
      </w:pPr>
      <w:r w:rsidRPr="001621EB">
        <w:rPr>
          <w:rFonts w:ascii="Times New Roman" w:hAnsi="Times New Roman" w:cs="Times New Roman"/>
          <w:sz w:val="16"/>
          <w:szCs w:val="16"/>
        </w:rPr>
        <w:t>Concomitant administration of the Ad26.COV</w:t>
      </w:r>
      <w:proofErr w:type="gramStart"/>
      <w:r w:rsidRPr="001621EB">
        <w:rPr>
          <w:rFonts w:ascii="Times New Roman" w:hAnsi="Times New Roman" w:cs="Times New Roman"/>
          <w:sz w:val="16"/>
          <w:szCs w:val="16"/>
        </w:rPr>
        <w:t>2.S</w:t>
      </w:r>
      <w:proofErr w:type="gramEnd"/>
      <w:r w:rsidRPr="001621EB">
        <w:rPr>
          <w:rFonts w:ascii="Times New Roman" w:hAnsi="Times New Roman" w:cs="Times New Roman"/>
          <w:sz w:val="16"/>
          <w:szCs w:val="16"/>
        </w:rPr>
        <w:t xml:space="preserve"> and influenza vaccine (standard-dose) induced similar H3N2, B/Victoria, and B/Yamagata HI </w:t>
      </w:r>
      <w:r w:rsidR="00F024E4" w:rsidRPr="001621EB">
        <w:rPr>
          <w:rFonts w:ascii="Times New Roman" w:hAnsi="Times New Roman" w:cs="Times New Roman"/>
          <w:sz w:val="16"/>
          <w:szCs w:val="16"/>
        </w:rPr>
        <w:t>GMTs</w:t>
      </w:r>
      <w:r w:rsidRPr="001621EB">
        <w:rPr>
          <w:rFonts w:ascii="Times New Roman" w:hAnsi="Times New Roman" w:cs="Times New Roman"/>
          <w:sz w:val="16"/>
          <w:szCs w:val="16"/>
        </w:rPr>
        <w:t xml:space="preserve"> 28 days after vaccination </w:t>
      </w:r>
      <w:r w:rsidR="00841C16" w:rsidRPr="001621EB">
        <w:rPr>
          <w:rFonts w:ascii="Times New Roman" w:hAnsi="Times New Roman" w:cs="Times New Roman"/>
          <w:sz w:val="16"/>
          <w:szCs w:val="16"/>
        </w:rPr>
        <w:t xml:space="preserve">versus </w:t>
      </w:r>
      <w:r w:rsidRPr="001621EB">
        <w:rPr>
          <w:rFonts w:ascii="Times New Roman" w:hAnsi="Times New Roman" w:cs="Times New Roman"/>
          <w:sz w:val="16"/>
          <w:szCs w:val="16"/>
        </w:rPr>
        <w:t>to administration of the influenza vaccine (standard dose) alone</w:t>
      </w:r>
      <w:r w:rsidR="00841C16" w:rsidRPr="001621EB">
        <w:rPr>
          <w:rFonts w:ascii="Times New Roman" w:hAnsi="Times New Roman" w:cs="Times New Roman"/>
          <w:sz w:val="16"/>
          <w:szCs w:val="16"/>
        </w:rPr>
        <w:t xml:space="preserve">, </w:t>
      </w:r>
      <w:r w:rsidRPr="001621EB">
        <w:rPr>
          <w:rFonts w:ascii="Times New Roman" w:hAnsi="Times New Roman" w:cs="Times New Roman"/>
          <w:sz w:val="16"/>
          <w:szCs w:val="16"/>
        </w:rPr>
        <w:t xml:space="preserve">irrespective of SARS-CoV-2 serostatus at baseline. </w:t>
      </w:r>
      <w:r w:rsidR="004A5F03" w:rsidRPr="001621EB">
        <w:rPr>
          <w:rFonts w:ascii="Times New Roman" w:hAnsi="Times New Roman" w:cs="Times New Roman"/>
          <w:sz w:val="16"/>
          <w:szCs w:val="16"/>
        </w:rPr>
        <w:t xml:space="preserve">There was a trend towards </w:t>
      </w:r>
      <w:r w:rsidR="000E0B7C" w:rsidRPr="001621EB">
        <w:rPr>
          <w:rFonts w:ascii="Times New Roman" w:hAnsi="Times New Roman" w:cs="Times New Roman"/>
          <w:sz w:val="16"/>
          <w:szCs w:val="16"/>
        </w:rPr>
        <w:t xml:space="preserve">a </w:t>
      </w:r>
      <w:r w:rsidR="004A5F03" w:rsidRPr="001621EB">
        <w:rPr>
          <w:rFonts w:ascii="Times New Roman" w:hAnsi="Times New Roman" w:cs="Times New Roman"/>
          <w:sz w:val="16"/>
          <w:szCs w:val="16"/>
        </w:rPr>
        <w:t xml:space="preserve">lower H1N1 HI </w:t>
      </w:r>
      <w:r w:rsidR="00F024E4" w:rsidRPr="001621EB">
        <w:rPr>
          <w:rFonts w:ascii="Times New Roman" w:hAnsi="Times New Roman" w:cs="Times New Roman"/>
          <w:sz w:val="16"/>
          <w:szCs w:val="16"/>
        </w:rPr>
        <w:t xml:space="preserve">GMT </w:t>
      </w:r>
      <w:r w:rsidR="004A5F03" w:rsidRPr="001621EB">
        <w:rPr>
          <w:rFonts w:ascii="Times New Roman" w:hAnsi="Times New Roman" w:cs="Times New Roman"/>
          <w:sz w:val="16"/>
          <w:szCs w:val="16"/>
        </w:rPr>
        <w:t xml:space="preserve">in </w:t>
      </w:r>
      <w:r w:rsidR="00336B06" w:rsidRPr="001621EB">
        <w:rPr>
          <w:rFonts w:ascii="Times New Roman" w:hAnsi="Times New Roman" w:cs="Times New Roman"/>
          <w:sz w:val="16"/>
          <w:szCs w:val="16"/>
        </w:rPr>
        <w:t xml:space="preserve">the </w:t>
      </w:r>
      <w:proofErr w:type="spellStart"/>
      <w:r w:rsidR="00336B06" w:rsidRPr="001621EB">
        <w:rPr>
          <w:rFonts w:ascii="Times New Roman" w:hAnsi="Times New Roman" w:cs="Times New Roman"/>
          <w:sz w:val="16"/>
          <w:szCs w:val="16"/>
        </w:rPr>
        <w:t>Coad_SD</w:t>
      </w:r>
      <w:proofErr w:type="spellEnd"/>
      <w:r w:rsidR="00336B06" w:rsidRPr="001621EB">
        <w:rPr>
          <w:rFonts w:ascii="Times New Roman" w:hAnsi="Times New Roman" w:cs="Times New Roman"/>
          <w:sz w:val="16"/>
          <w:szCs w:val="16"/>
        </w:rPr>
        <w:t xml:space="preserve"> group versus the </w:t>
      </w:r>
      <w:proofErr w:type="spellStart"/>
      <w:r w:rsidR="00336B06" w:rsidRPr="001621EB">
        <w:rPr>
          <w:rFonts w:ascii="Times New Roman" w:hAnsi="Times New Roman" w:cs="Times New Roman"/>
          <w:sz w:val="16"/>
          <w:szCs w:val="16"/>
        </w:rPr>
        <w:t>Control_SD</w:t>
      </w:r>
      <w:proofErr w:type="spellEnd"/>
      <w:r w:rsidR="00336B06" w:rsidRPr="001621EB">
        <w:rPr>
          <w:rFonts w:ascii="Times New Roman" w:hAnsi="Times New Roman" w:cs="Times New Roman"/>
          <w:sz w:val="16"/>
          <w:szCs w:val="16"/>
        </w:rPr>
        <w:t xml:space="preserve"> g</w:t>
      </w:r>
      <w:r w:rsidR="004A5F03" w:rsidRPr="001621EB">
        <w:rPr>
          <w:rFonts w:ascii="Times New Roman" w:hAnsi="Times New Roman" w:cs="Times New Roman"/>
          <w:sz w:val="16"/>
          <w:szCs w:val="16"/>
        </w:rPr>
        <w:t>roup in participants who were SARS-CoV-2 seronegative at baseline</w:t>
      </w:r>
      <w:r w:rsidR="00360C81" w:rsidRPr="001621EB">
        <w:rPr>
          <w:rFonts w:ascii="Times New Roman" w:hAnsi="Times New Roman" w:cs="Times New Roman"/>
          <w:sz w:val="16"/>
          <w:szCs w:val="16"/>
        </w:rPr>
        <w:t xml:space="preserve"> that was less pronounced in those who were </w:t>
      </w:r>
      <w:r w:rsidR="005A5937" w:rsidRPr="001621EB">
        <w:rPr>
          <w:rFonts w:ascii="Times New Roman" w:hAnsi="Times New Roman" w:cs="Times New Roman"/>
          <w:sz w:val="16"/>
          <w:szCs w:val="16"/>
        </w:rPr>
        <w:t xml:space="preserve">initially </w:t>
      </w:r>
      <w:r w:rsidR="004A5F03" w:rsidRPr="001621EB">
        <w:rPr>
          <w:rFonts w:ascii="Times New Roman" w:hAnsi="Times New Roman" w:cs="Times New Roman"/>
          <w:sz w:val="16"/>
          <w:szCs w:val="16"/>
        </w:rPr>
        <w:t>SARS-CoV-2 seropositive. HI tit</w:t>
      </w:r>
      <w:r w:rsidR="00766783" w:rsidRPr="001621EB">
        <w:rPr>
          <w:rFonts w:ascii="Times New Roman" w:hAnsi="Times New Roman" w:cs="Times New Roman"/>
          <w:sz w:val="16"/>
          <w:szCs w:val="16"/>
        </w:rPr>
        <w:t>res</w:t>
      </w:r>
      <w:r w:rsidR="004A5F03" w:rsidRPr="001621EB">
        <w:rPr>
          <w:rFonts w:ascii="Times New Roman" w:hAnsi="Times New Roman" w:cs="Times New Roman"/>
          <w:sz w:val="16"/>
          <w:szCs w:val="16"/>
        </w:rPr>
        <w:t xml:space="preserve"> induced in SARS-CoV-2 </w:t>
      </w:r>
      <w:proofErr w:type="gramStart"/>
      <w:r w:rsidR="004A5F03" w:rsidRPr="001621EB">
        <w:rPr>
          <w:rFonts w:ascii="Times New Roman" w:hAnsi="Times New Roman" w:cs="Times New Roman"/>
          <w:sz w:val="16"/>
          <w:szCs w:val="16"/>
        </w:rPr>
        <w:t>seronegative</w:t>
      </w:r>
      <w:proofErr w:type="gramEnd"/>
      <w:r w:rsidR="004A5F03" w:rsidRPr="001621EB">
        <w:rPr>
          <w:rFonts w:ascii="Times New Roman" w:hAnsi="Times New Roman" w:cs="Times New Roman"/>
          <w:sz w:val="16"/>
          <w:szCs w:val="16"/>
        </w:rPr>
        <w:t xml:space="preserve"> and SARS-CoV-2 seropositive participants</w:t>
      </w:r>
      <w:r w:rsidR="00640A0D" w:rsidRPr="001621EB">
        <w:rPr>
          <w:rFonts w:ascii="Times New Roman" w:hAnsi="Times New Roman" w:cs="Times New Roman"/>
          <w:sz w:val="16"/>
          <w:szCs w:val="16"/>
        </w:rPr>
        <w:t xml:space="preserve"> were similar over the duration of the study</w:t>
      </w:r>
      <w:r w:rsidR="004A5F03" w:rsidRPr="001621EB">
        <w:rPr>
          <w:rFonts w:ascii="Times New Roman" w:hAnsi="Times New Roman" w:cs="Times New Roman"/>
          <w:sz w:val="16"/>
          <w:szCs w:val="16"/>
        </w:rPr>
        <w:t>.</w:t>
      </w:r>
    </w:p>
    <w:p w14:paraId="6D70692F" w14:textId="2214F8B1" w:rsidR="007617DB" w:rsidRPr="001621EB" w:rsidRDefault="007617DB" w:rsidP="00854407">
      <w:pPr>
        <w:rPr>
          <w:rFonts w:ascii="Times New Roman" w:hAnsi="Times New Roman" w:cs="Times New Roman"/>
          <w:sz w:val="16"/>
          <w:szCs w:val="16"/>
        </w:rPr>
      </w:pPr>
      <w:r w:rsidRPr="001621EB">
        <w:rPr>
          <w:rFonts w:ascii="Times New Roman" w:hAnsi="Times New Roman" w:cs="Times New Roman"/>
          <w:sz w:val="16"/>
          <w:szCs w:val="16"/>
        </w:rPr>
        <w:t xml:space="preserve">Seroconversion and </w:t>
      </w:r>
      <w:proofErr w:type="spellStart"/>
      <w:r w:rsidRPr="001621EB">
        <w:rPr>
          <w:rFonts w:ascii="Times New Roman" w:hAnsi="Times New Roman" w:cs="Times New Roman"/>
          <w:sz w:val="16"/>
          <w:szCs w:val="16"/>
        </w:rPr>
        <w:t>seroprotection</w:t>
      </w:r>
      <w:proofErr w:type="spellEnd"/>
      <w:r w:rsidRPr="001621EB">
        <w:rPr>
          <w:rFonts w:ascii="Times New Roman" w:hAnsi="Times New Roman" w:cs="Times New Roman"/>
          <w:sz w:val="16"/>
          <w:szCs w:val="16"/>
        </w:rPr>
        <w:t xml:space="preserve"> rates against vaccine influenza strains were comparable in </w:t>
      </w:r>
      <w:r w:rsidR="00B61A00" w:rsidRPr="001621EB">
        <w:rPr>
          <w:rFonts w:ascii="Times New Roman" w:hAnsi="Times New Roman" w:cs="Times New Roman"/>
          <w:sz w:val="16"/>
          <w:szCs w:val="16"/>
        </w:rPr>
        <w:t xml:space="preserve">the </w:t>
      </w:r>
      <w:proofErr w:type="spellStart"/>
      <w:r w:rsidR="00B61A00" w:rsidRPr="001621EB">
        <w:rPr>
          <w:rFonts w:ascii="Times New Roman" w:hAnsi="Times New Roman" w:cs="Times New Roman"/>
          <w:sz w:val="16"/>
          <w:szCs w:val="16"/>
        </w:rPr>
        <w:t>Coad_SD</w:t>
      </w:r>
      <w:proofErr w:type="spellEnd"/>
      <w:r w:rsidR="00B61A00" w:rsidRPr="001621EB">
        <w:rPr>
          <w:rFonts w:ascii="Times New Roman" w:hAnsi="Times New Roman" w:cs="Times New Roman"/>
          <w:sz w:val="16"/>
          <w:szCs w:val="16"/>
        </w:rPr>
        <w:t xml:space="preserve"> </w:t>
      </w:r>
      <w:r w:rsidR="00B61A00">
        <w:rPr>
          <w:rFonts w:ascii="Times New Roman" w:hAnsi="Times New Roman" w:cs="Times New Roman"/>
          <w:sz w:val="16"/>
          <w:szCs w:val="16"/>
        </w:rPr>
        <w:t xml:space="preserve">and </w:t>
      </w:r>
      <w:proofErr w:type="spellStart"/>
      <w:r w:rsidR="00B61A00" w:rsidRPr="001621EB">
        <w:rPr>
          <w:rFonts w:ascii="Times New Roman" w:hAnsi="Times New Roman" w:cs="Times New Roman"/>
          <w:sz w:val="16"/>
          <w:szCs w:val="16"/>
        </w:rPr>
        <w:t>Control_SD</w:t>
      </w:r>
      <w:proofErr w:type="spellEnd"/>
      <w:r w:rsidR="00B61A00" w:rsidRPr="001621EB">
        <w:rPr>
          <w:rFonts w:ascii="Times New Roman" w:hAnsi="Times New Roman" w:cs="Times New Roman"/>
          <w:sz w:val="16"/>
          <w:szCs w:val="16"/>
        </w:rPr>
        <w:t xml:space="preserve"> group</w:t>
      </w:r>
      <w:r w:rsidR="00B61A00">
        <w:rPr>
          <w:rFonts w:ascii="Times New Roman" w:hAnsi="Times New Roman" w:cs="Times New Roman"/>
          <w:sz w:val="16"/>
          <w:szCs w:val="16"/>
        </w:rPr>
        <w:t>s</w:t>
      </w:r>
      <w:r w:rsidR="00B61A00" w:rsidRPr="001621EB">
        <w:rPr>
          <w:rFonts w:ascii="Times New Roman" w:hAnsi="Times New Roman" w:cs="Times New Roman"/>
          <w:sz w:val="16"/>
          <w:szCs w:val="16"/>
        </w:rPr>
        <w:t xml:space="preserve"> </w:t>
      </w:r>
      <w:r w:rsidRPr="001621EB">
        <w:rPr>
          <w:rFonts w:ascii="Times New Roman" w:hAnsi="Times New Roman" w:cs="Times New Roman"/>
          <w:sz w:val="16"/>
          <w:szCs w:val="16"/>
        </w:rPr>
        <w:t>in both participants who were SARS CoV-2 seropositive and seronegative at baseline.</w:t>
      </w:r>
    </w:p>
    <w:p w14:paraId="34B73E98" w14:textId="4861A332" w:rsidR="00C76447" w:rsidRDefault="006042E4" w:rsidP="00C411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6042E4">
        <w:rPr>
          <w:rFonts w:ascii="Times New Roman" w:hAnsi="Times New Roman" w:cs="Times New Roman"/>
          <w:sz w:val="16"/>
          <w:szCs w:val="16"/>
        </w:rPr>
        <w:t xml:space="preserve">GMT, geometric mean titre; </w:t>
      </w:r>
      <w:r w:rsidR="00C76447" w:rsidRPr="006042E4">
        <w:rPr>
          <w:rFonts w:ascii="Times New Roman" w:hAnsi="Times New Roman" w:cs="Times New Roman"/>
          <w:sz w:val="16"/>
          <w:szCs w:val="16"/>
        </w:rPr>
        <w:t>LLOQ, lower limit of quantitation; UL</w:t>
      </w:r>
      <w:r w:rsidRPr="006042E4">
        <w:rPr>
          <w:rFonts w:ascii="Times New Roman" w:hAnsi="Times New Roman" w:cs="Times New Roman"/>
          <w:sz w:val="16"/>
          <w:szCs w:val="16"/>
        </w:rPr>
        <w:t xml:space="preserve">OQ, upper limit of quantitation </w:t>
      </w:r>
    </w:p>
    <w:p w14:paraId="366B9205" w14:textId="77777777" w:rsidR="00C411BE" w:rsidRDefault="00C411BE" w:rsidP="00C411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proofErr w:type="gramStart"/>
      <w:r>
        <w:rPr>
          <w:rFonts w:ascii="Times New Roman" w:hAnsi="Times New Roman" w:cs="Times New Roman"/>
          <w:sz w:val="16"/>
          <w:szCs w:val="16"/>
        </w:rPr>
        <w:t>serostatus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determined by N-ELISA or S-ELISA at baseline.</w:t>
      </w:r>
    </w:p>
    <w:p w14:paraId="64BE8689" w14:textId="43CAF6CE" w:rsidR="00C411BE" w:rsidRDefault="00C411BE" w:rsidP="00C411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Dotted black line shows a titre of 40. Mean and 95% CIs shown </w:t>
      </w:r>
    </w:p>
    <w:p w14:paraId="5C6B07FD" w14:textId="77777777" w:rsidR="00C411BE" w:rsidRPr="006042E4" w:rsidRDefault="00C411BE" w:rsidP="00C411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317AD8D" w14:textId="77777777" w:rsidR="001D2619" w:rsidRPr="001D2619" w:rsidRDefault="001D2619" w:rsidP="0085440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2619">
        <w:rPr>
          <w:rFonts w:ascii="Times New Roman" w:hAnsi="Times New Roman" w:cs="Times New Roman"/>
          <w:b/>
          <w:bCs/>
          <w:sz w:val="20"/>
          <w:szCs w:val="20"/>
        </w:rPr>
        <w:t>A/Victoria (H1N1)</w:t>
      </w:r>
    </w:p>
    <w:p w14:paraId="01D7DD0A" w14:textId="4529EA54" w:rsidR="005F0EE7" w:rsidRDefault="00621655" w:rsidP="00854407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3FE9BC1" wp14:editId="49E6AD28">
            <wp:extent cx="5731510" cy="29368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F7C8B" w14:textId="147D1A57" w:rsidR="001D2619" w:rsidRPr="001D2619" w:rsidRDefault="001D2619" w:rsidP="0085440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2619">
        <w:rPr>
          <w:rFonts w:ascii="Times New Roman" w:hAnsi="Times New Roman" w:cs="Times New Roman"/>
          <w:b/>
          <w:bCs/>
          <w:sz w:val="20"/>
          <w:szCs w:val="20"/>
        </w:rPr>
        <w:t>A/Cambodia (H3N2)</w:t>
      </w:r>
    </w:p>
    <w:p w14:paraId="1E683E98" w14:textId="74A1A948" w:rsidR="001D2619" w:rsidRDefault="001D2619" w:rsidP="00854407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77EFA04" wp14:editId="05BB11AC">
            <wp:extent cx="5731510" cy="29146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81907" w14:textId="31CEB8F5" w:rsidR="001D2619" w:rsidRDefault="001D2619" w:rsidP="0085440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2619">
        <w:rPr>
          <w:rFonts w:ascii="Times New Roman" w:hAnsi="Times New Roman" w:cs="Times New Roman"/>
          <w:b/>
          <w:bCs/>
          <w:sz w:val="20"/>
          <w:szCs w:val="20"/>
        </w:rPr>
        <w:lastRenderedPageBreak/>
        <w:t>B/Victoria (B/Victoria)</w:t>
      </w:r>
    </w:p>
    <w:p w14:paraId="7D747211" w14:textId="718DB7C1" w:rsidR="001D2619" w:rsidRDefault="001D2619" w:rsidP="0085440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1A408EC6" wp14:editId="2B73D80D">
            <wp:extent cx="5731510" cy="297370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F5C26" w14:textId="5DDAE6A2" w:rsidR="001D2619" w:rsidRDefault="001D2619" w:rsidP="0085440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B/Phuket (B/Yamagata)</w:t>
      </w:r>
    </w:p>
    <w:p w14:paraId="6DBB7F8B" w14:textId="398364AC" w:rsidR="001D2619" w:rsidRDefault="001D2619" w:rsidP="0085440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7578CF1D" wp14:editId="46E59B90">
            <wp:extent cx="5731510" cy="307530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9FBAC" w14:textId="77777777" w:rsidR="001D2619" w:rsidRDefault="001D261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A726106" w14:textId="5DBD45BF" w:rsidR="00AD262A" w:rsidRDefault="00AD262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00E0ED" w14:textId="4247083A" w:rsidR="00AD262A" w:rsidRDefault="00AD262A" w:rsidP="00AD262A">
      <w:pPr>
        <w:rPr>
          <w:rFonts w:ascii="Times New Roman" w:hAnsi="Times New Roman" w:cs="Times New Roman"/>
          <w:sz w:val="20"/>
          <w:szCs w:val="20"/>
        </w:rPr>
      </w:pPr>
      <w:r w:rsidRPr="00854407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E51E1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54407">
        <w:rPr>
          <w:rFonts w:ascii="Times New Roman" w:hAnsi="Times New Roman" w:cs="Times New Roman"/>
          <w:sz w:val="20"/>
          <w:szCs w:val="20"/>
        </w:rPr>
        <w:tab/>
      </w:r>
      <w:r w:rsidR="00C411BE">
        <w:rPr>
          <w:rFonts w:ascii="Times New Roman" w:hAnsi="Times New Roman" w:cs="Times New Roman"/>
          <w:sz w:val="20"/>
          <w:szCs w:val="20"/>
        </w:rPr>
        <w:t xml:space="preserve">Individual plots of </w:t>
      </w:r>
      <w:r>
        <w:rPr>
          <w:rFonts w:ascii="Times New Roman" w:hAnsi="Times New Roman" w:cs="Times New Roman"/>
          <w:sz w:val="20"/>
          <w:szCs w:val="20"/>
        </w:rPr>
        <w:t xml:space="preserve">Spike-binding </w:t>
      </w:r>
      <w:r w:rsidRPr="00854407">
        <w:rPr>
          <w:rFonts w:ascii="Times New Roman" w:hAnsi="Times New Roman" w:cs="Times New Roman"/>
          <w:sz w:val="20"/>
          <w:szCs w:val="20"/>
        </w:rPr>
        <w:t>antibody respons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54407">
        <w:rPr>
          <w:rFonts w:ascii="Times New Roman" w:hAnsi="Times New Roman" w:cs="Times New Roman"/>
          <w:sz w:val="20"/>
          <w:szCs w:val="20"/>
        </w:rPr>
        <w:t xml:space="preserve"> by SARS-CoV-2 serostatus</w:t>
      </w:r>
      <w:r w:rsidR="00C411BE">
        <w:rPr>
          <w:rFonts w:ascii="Times New Roman" w:hAnsi="Times New Roman" w:cs="Times New Roman"/>
          <w:sz w:val="20"/>
          <w:szCs w:val="20"/>
        </w:rPr>
        <w:t>*</w:t>
      </w:r>
      <w:r w:rsidRPr="00854407">
        <w:rPr>
          <w:rFonts w:ascii="Times New Roman" w:hAnsi="Times New Roman" w:cs="Times New Roman"/>
          <w:sz w:val="20"/>
          <w:szCs w:val="20"/>
        </w:rPr>
        <w:t xml:space="preserve"> </w:t>
      </w:r>
      <w:r w:rsidR="00896257">
        <w:rPr>
          <w:rFonts w:ascii="Times New Roman" w:hAnsi="Times New Roman" w:cs="Times New Roman"/>
          <w:sz w:val="20"/>
          <w:szCs w:val="20"/>
        </w:rPr>
        <w:t xml:space="preserve">(positive or negative) </w:t>
      </w:r>
      <w:r w:rsidRPr="00854407">
        <w:rPr>
          <w:rFonts w:ascii="Times New Roman" w:hAnsi="Times New Roman" w:cs="Times New Roman"/>
          <w:sz w:val="20"/>
          <w:szCs w:val="20"/>
        </w:rPr>
        <w:t xml:space="preserve">at baseline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standard dose groups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854407">
        <w:rPr>
          <w:rFonts w:ascii="Times New Roman" w:hAnsi="Times New Roman" w:cs="Times New Roman"/>
          <w:sz w:val="20"/>
          <w:szCs w:val="20"/>
        </w:rPr>
        <w:t xml:space="preserve">Per Protocol </w:t>
      </w:r>
      <w:r>
        <w:rPr>
          <w:rFonts w:ascii="Times New Roman" w:hAnsi="Times New Roman" w:cs="Times New Roman"/>
          <w:sz w:val="20"/>
          <w:szCs w:val="20"/>
        </w:rPr>
        <w:t xml:space="preserve">SARS-CoV-2 </w:t>
      </w:r>
      <w:r w:rsidRPr="00854407">
        <w:rPr>
          <w:rFonts w:ascii="Times New Roman" w:hAnsi="Times New Roman" w:cs="Times New Roman"/>
          <w:sz w:val="20"/>
          <w:szCs w:val="20"/>
        </w:rPr>
        <w:t>Immunogenicity Se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85440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346D0ED" w14:textId="77777777" w:rsidR="0075153D" w:rsidRPr="001621EB" w:rsidRDefault="0075153D" w:rsidP="0075153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nti-S antibody GMCs and responder rates were </w:t>
      </w:r>
      <w:r w:rsidRPr="001621EB">
        <w:rPr>
          <w:rFonts w:ascii="Times New Roman" w:hAnsi="Times New Roman" w:cs="Times New Roman"/>
          <w:sz w:val="16"/>
          <w:szCs w:val="16"/>
        </w:rPr>
        <w:t xml:space="preserve">comparable in the </w:t>
      </w:r>
      <w:proofErr w:type="spellStart"/>
      <w:r w:rsidRPr="001621EB">
        <w:rPr>
          <w:rFonts w:ascii="Times New Roman" w:hAnsi="Times New Roman" w:cs="Times New Roman"/>
          <w:sz w:val="16"/>
          <w:szCs w:val="16"/>
        </w:rPr>
        <w:t>Coad_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1621EB">
        <w:rPr>
          <w:rFonts w:ascii="Times New Roman" w:hAnsi="Times New Roman" w:cs="Times New Roman"/>
          <w:sz w:val="16"/>
          <w:szCs w:val="16"/>
        </w:rPr>
        <w:t>D</w:t>
      </w:r>
      <w:proofErr w:type="spellEnd"/>
      <w:r w:rsidRPr="001621EB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and </w:t>
      </w:r>
      <w:proofErr w:type="spellStart"/>
      <w:r w:rsidRPr="001621EB">
        <w:rPr>
          <w:rFonts w:ascii="Times New Roman" w:hAnsi="Times New Roman" w:cs="Times New Roman"/>
          <w:sz w:val="16"/>
          <w:szCs w:val="16"/>
        </w:rPr>
        <w:t>Control_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1621EB">
        <w:rPr>
          <w:rFonts w:ascii="Times New Roman" w:hAnsi="Times New Roman" w:cs="Times New Roman"/>
          <w:sz w:val="16"/>
          <w:szCs w:val="16"/>
        </w:rPr>
        <w:t>D</w:t>
      </w:r>
      <w:proofErr w:type="spellEnd"/>
      <w:r w:rsidRPr="001621EB">
        <w:rPr>
          <w:rFonts w:ascii="Times New Roman" w:hAnsi="Times New Roman" w:cs="Times New Roman"/>
          <w:sz w:val="16"/>
          <w:szCs w:val="16"/>
        </w:rPr>
        <w:t xml:space="preserve"> group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1621EB">
        <w:rPr>
          <w:rFonts w:ascii="Times New Roman" w:hAnsi="Times New Roman" w:cs="Times New Roman"/>
          <w:sz w:val="16"/>
          <w:szCs w:val="16"/>
        </w:rPr>
        <w:t xml:space="preserve"> in both participants who were SARS CoV-2 seropositive and seronegative at baseline.</w:t>
      </w:r>
    </w:p>
    <w:p w14:paraId="19CDCC63" w14:textId="77777777" w:rsidR="00C411BE" w:rsidRDefault="00C411BE" w:rsidP="00C411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6042E4">
        <w:rPr>
          <w:rFonts w:ascii="Times New Roman" w:hAnsi="Times New Roman" w:cs="Times New Roman"/>
          <w:sz w:val="16"/>
          <w:szCs w:val="16"/>
        </w:rPr>
        <w:t xml:space="preserve">GMT, geometric mean titre; LLOQ, lower limit of quantitation; ULOQ, upper limit of quantitation </w:t>
      </w:r>
    </w:p>
    <w:p w14:paraId="0726A6F1" w14:textId="77777777" w:rsidR="00C411BE" w:rsidRDefault="00C411BE" w:rsidP="00C411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proofErr w:type="gramStart"/>
      <w:r>
        <w:rPr>
          <w:rFonts w:ascii="Times New Roman" w:hAnsi="Times New Roman" w:cs="Times New Roman"/>
          <w:sz w:val="16"/>
          <w:szCs w:val="16"/>
        </w:rPr>
        <w:t>serostatus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determined by N-ELISA or S-ELISA at baseline.</w:t>
      </w:r>
    </w:p>
    <w:p w14:paraId="70DF2F22" w14:textId="57B20A4E" w:rsidR="00C411BE" w:rsidRDefault="00C411BE" w:rsidP="00C411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Mean and 95% CIs shown </w:t>
      </w:r>
    </w:p>
    <w:p w14:paraId="5DAEEBCE" w14:textId="77777777" w:rsidR="00C411BE" w:rsidRDefault="00C411BE" w:rsidP="00AD262A">
      <w:pPr>
        <w:rPr>
          <w:rFonts w:ascii="Times New Roman" w:hAnsi="Times New Roman" w:cs="Times New Roman"/>
          <w:sz w:val="16"/>
          <w:szCs w:val="16"/>
        </w:rPr>
      </w:pPr>
    </w:p>
    <w:p w14:paraId="120678BA" w14:textId="7DD55793" w:rsidR="00AD262A" w:rsidRPr="006042E4" w:rsidRDefault="00AD262A" w:rsidP="00AD262A">
      <w:pPr>
        <w:rPr>
          <w:rFonts w:ascii="Times New Roman" w:hAnsi="Times New Roman" w:cs="Times New Roman"/>
          <w:sz w:val="16"/>
          <w:szCs w:val="16"/>
        </w:rPr>
      </w:pPr>
      <w:r>
        <w:rPr>
          <w:noProof/>
        </w:rPr>
        <w:drawing>
          <wp:inline distT="0" distB="0" distL="0" distR="0" wp14:anchorId="7C8DAFCA" wp14:editId="2201D8D9">
            <wp:extent cx="5731510" cy="2971165"/>
            <wp:effectExtent l="0" t="0" r="254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F5E92" w14:textId="77777777" w:rsidR="00E51E14" w:rsidRDefault="00E51E1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E607731" w14:textId="77777777" w:rsidR="000F5758" w:rsidRDefault="00E51E14" w:rsidP="000F5758">
      <w:pPr>
        <w:rPr>
          <w:rFonts w:ascii="Times New Roman" w:hAnsi="Times New Roman" w:cs="Times New Roman"/>
          <w:sz w:val="20"/>
          <w:szCs w:val="20"/>
        </w:rPr>
      </w:pPr>
      <w:r w:rsidRPr="00854407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54407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Individual plots of h</w:t>
      </w:r>
      <w:r w:rsidRPr="00854407">
        <w:rPr>
          <w:rFonts w:ascii="Times New Roman" w:hAnsi="Times New Roman" w:cs="Times New Roman"/>
          <w:sz w:val="20"/>
          <w:szCs w:val="20"/>
        </w:rPr>
        <w:t xml:space="preserve">emagglutinin inhibition </w:t>
      </w:r>
      <w:r>
        <w:rPr>
          <w:rFonts w:ascii="Times New Roman" w:hAnsi="Times New Roman" w:cs="Times New Roman"/>
          <w:sz w:val="20"/>
          <w:szCs w:val="20"/>
        </w:rPr>
        <w:t xml:space="preserve">(HI) </w:t>
      </w:r>
      <w:r w:rsidRPr="00854407">
        <w:rPr>
          <w:rFonts w:ascii="Times New Roman" w:hAnsi="Times New Roman" w:cs="Times New Roman"/>
          <w:sz w:val="20"/>
          <w:szCs w:val="20"/>
        </w:rPr>
        <w:t>antibody response against each of the 4 influenza vaccine strains by SARS-CoV-2 serostatus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854407">
        <w:rPr>
          <w:rFonts w:ascii="Times New Roman" w:hAnsi="Times New Roman" w:cs="Times New Roman"/>
          <w:sz w:val="20"/>
          <w:szCs w:val="20"/>
        </w:rPr>
        <w:t xml:space="preserve"> </w:t>
      </w:r>
      <w:r w:rsidR="00896257">
        <w:rPr>
          <w:rFonts w:ascii="Times New Roman" w:hAnsi="Times New Roman" w:cs="Times New Roman"/>
          <w:sz w:val="20"/>
          <w:szCs w:val="20"/>
        </w:rPr>
        <w:t xml:space="preserve">(positive or negative) </w:t>
      </w:r>
      <w:r w:rsidRPr="00854407">
        <w:rPr>
          <w:rFonts w:ascii="Times New Roman" w:hAnsi="Times New Roman" w:cs="Times New Roman"/>
          <w:sz w:val="20"/>
          <w:szCs w:val="20"/>
        </w:rPr>
        <w:t xml:space="preserve">at baseline; </w:t>
      </w:r>
      <w:r w:rsidRPr="001D2619">
        <w:rPr>
          <w:rFonts w:ascii="Times New Roman" w:hAnsi="Times New Roman" w:cs="Times New Roman"/>
          <w:i/>
          <w:iCs/>
          <w:sz w:val="20"/>
          <w:szCs w:val="20"/>
        </w:rPr>
        <w:t>high</w:t>
      </w:r>
      <w:r w:rsidRPr="005F0EE7">
        <w:rPr>
          <w:rFonts w:ascii="Times New Roman" w:hAnsi="Times New Roman" w:cs="Times New Roman"/>
          <w:i/>
          <w:iCs/>
          <w:sz w:val="20"/>
          <w:szCs w:val="20"/>
        </w:rPr>
        <w:t xml:space="preserve"> dos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854407">
        <w:rPr>
          <w:rFonts w:ascii="Times New Roman" w:hAnsi="Times New Roman" w:cs="Times New Roman"/>
          <w:sz w:val="20"/>
          <w:szCs w:val="20"/>
        </w:rPr>
        <w:t xml:space="preserve">Per Protocol </w:t>
      </w:r>
      <w:r w:rsidR="000F5758" w:rsidRPr="00854407">
        <w:rPr>
          <w:rFonts w:ascii="Times New Roman" w:hAnsi="Times New Roman" w:cs="Times New Roman"/>
          <w:sz w:val="20"/>
          <w:szCs w:val="20"/>
        </w:rPr>
        <w:t>Influenza Immunogenicity Set</w:t>
      </w:r>
      <w:r w:rsidR="000F5758">
        <w:rPr>
          <w:rFonts w:ascii="Times New Roman" w:hAnsi="Times New Roman" w:cs="Times New Roman"/>
          <w:sz w:val="20"/>
          <w:szCs w:val="20"/>
        </w:rPr>
        <w:t>)</w:t>
      </w:r>
      <w:r w:rsidR="000F5758" w:rsidRPr="0085440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5C96AD8" w14:textId="5F3EAFE3" w:rsidR="000F5758" w:rsidRDefault="000F5758" w:rsidP="000F575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</w:t>
      </w:r>
      <w:r w:rsidR="003A2403">
        <w:rPr>
          <w:rFonts w:ascii="Times New Roman" w:hAnsi="Times New Roman" w:cs="Times New Roman"/>
          <w:sz w:val="16"/>
          <w:szCs w:val="16"/>
        </w:rPr>
        <w:t>I</w:t>
      </w:r>
      <w:r>
        <w:rPr>
          <w:rFonts w:ascii="Times New Roman" w:hAnsi="Times New Roman" w:cs="Times New Roman"/>
          <w:sz w:val="16"/>
          <w:szCs w:val="16"/>
        </w:rPr>
        <w:t xml:space="preserve"> GMTs tended to be higher in the </w:t>
      </w:r>
      <w:proofErr w:type="spellStart"/>
      <w:r>
        <w:rPr>
          <w:rFonts w:ascii="Times New Roman" w:hAnsi="Times New Roman" w:cs="Times New Roman"/>
          <w:sz w:val="16"/>
          <w:szCs w:val="16"/>
        </w:rPr>
        <w:t>Control_H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group than the Coad-HD group in initially seropositive participants for </w:t>
      </w:r>
      <w:r w:rsidRPr="00A17FFD">
        <w:rPr>
          <w:rFonts w:ascii="Times New Roman" w:hAnsi="Times New Roman" w:cs="Times New Roman"/>
          <w:sz w:val="16"/>
          <w:szCs w:val="16"/>
        </w:rPr>
        <w:t xml:space="preserve">H1N1 and H3N2 HI </w:t>
      </w:r>
      <w:r>
        <w:rPr>
          <w:rFonts w:ascii="Times New Roman" w:hAnsi="Times New Roman" w:cs="Times New Roman"/>
          <w:sz w:val="16"/>
          <w:szCs w:val="16"/>
        </w:rPr>
        <w:t>strains</w:t>
      </w:r>
      <w:r w:rsidR="008012A1">
        <w:rPr>
          <w:rFonts w:ascii="Times New Roman" w:hAnsi="Times New Roman" w:cs="Times New Roman"/>
          <w:sz w:val="16"/>
          <w:szCs w:val="16"/>
        </w:rPr>
        <w:t>, although the number of participants was limited</w:t>
      </w:r>
      <w:r>
        <w:rPr>
          <w:rFonts w:ascii="Times New Roman" w:hAnsi="Times New Roman" w:cs="Times New Roman"/>
          <w:sz w:val="16"/>
          <w:szCs w:val="16"/>
        </w:rPr>
        <w:t xml:space="preserve">. HI GMTs were similar in the Coad-HD and </w:t>
      </w:r>
      <w:proofErr w:type="spellStart"/>
      <w:r>
        <w:rPr>
          <w:rFonts w:ascii="Times New Roman" w:hAnsi="Times New Roman" w:cs="Times New Roman"/>
          <w:sz w:val="16"/>
          <w:szCs w:val="16"/>
        </w:rPr>
        <w:t>Control_H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groups for all vaccine influenza strains for initially </w:t>
      </w:r>
      <w:r w:rsidRPr="00A17FFD">
        <w:rPr>
          <w:rFonts w:ascii="Times New Roman" w:hAnsi="Times New Roman" w:cs="Times New Roman"/>
          <w:sz w:val="16"/>
          <w:szCs w:val="16"/>
        </w:rPr>
        <w:t xml:space="preserve">SARS-CoV-2 seronegative </w:t>
      </w:r>
      <w:r>
        <w:rPr>
          <w:rFonts w:ascii="Times New Roman" w:hAnsi="Times New Roman" w:cs="Times New Roman"/>
          <w:sz w:val="16"/>
          <w:szCs w:val="16"/>
        </w:rPr>
        <w:t xml:space="preserve">participants. </w:t>
      </w:r>
    </w:p>
    <w:p w14:paraId="0B14A45B" w14:textId="77777777" w:rsidR="000F5758" w:rsidRPr="001621EB" w:rsidRDefault="000F5758" w:rsidP="000F5758">
      <w:pPr>
        <w:rPr>
          <w:rFonts w:ascii="Times New Roman" w:hAnsi="Times New Roman" w:cs="Times New Roman"/>
          <w:sz w:val="16"/>
          <w:szCs w:val="16"/>
        </w:rPr>
      </w:pPr>
      <w:r w:rsidRPr="001621EB">
        <w:rPr>
          <w:rFonts w:ascii="Times New Roman" w:hAnsi="Times New Roman" w:cs="Times New Roman"/>
          <w:sz w:val="16"/>
          <w:szCs w:val="16"/>
        </w:rPr>
        <w:t xml:space="preserve">Seroconversion and </w:t>
      </w:r>
      <w:proofErr w:type="spellStart"/>
      <w:r w:rsidRPr="001621EB">
        <w:rPr>
          <w:rFonts w:ascii="Times New Roman" w:hAnsi="Times New Roman" w:cs="Times New Roman"/>
          <w:sz w:val="16"/>
          <w:szCs w:val="16"/>
        </w:rPr>
        <w:t>seroprotection</w:t>
      </w:r>
      <w:proofErr w:type="spellEnd"/>
      <w:r w:rsidRPr="001621EB">
        <w:rPr>
          <w:rFonts w:ascii="Times New Roman" w:hAnsi="Times New Roman" w:cs="Times New Roman"/>
          <w:sz w:val="16"/>
          <w:szCs w:val="16"/>
        </w:rPr>
        <w:t xml:space="preserve"> rates against vaccine influenza strains were comparable in the </w:t>
      </w:r>
      <w:proofErr w:type="spellStart"/>
      <w:r w:rsidRPr="001621EB">
        <w:rPr>
          <w:rFonts w:ascii="Times New Roman" w:hAnsi="Times New Roman" w:cs="Times New Roman"/>
          <w:sz w:val="16"/>
          <w:szCs w:val="16"/>
        </w:rPr>
        <w:t>Coad_</w:t>
      </w:r>
      <w:r>
        <w:rPr>
          <w:rFonts w:ascii="Times New Roman" w:hAnsi="Times New Roman" w:cs="Times New Roman"/>
          <w:sz w:val="16"/>
          <w:szCs w:val="16"/>
        </w:rPr>
        <w:t>H</w:t>
      </w:r>
      <w:r w:rsidRPr="001621EB">
        <w:rPr>
          <w:rFonts w:ascii="Times New Roman" w:hAnsi="Times New Roman" w:cs="Times New Roman"/>
          <w:sz w:val="16"/>
          <w:szCs w:val="16"/>
        </w:rPr>
        <w:t>D</w:t>
      </w:r>
      <w:proofErr w:type="spellEnd"/>
      <w:r w:rsidRPr="001621EB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and </w:t>
      </w:r>
      <w:proofErr w:type="spellStart"/>
      <w:r w:rsidRPr="001621EB">
        <w:rPr>
          <w:rFonts w:ascii="Times New Roman" w:hAnsi="Times New Roman" w:cs="Times New Roman"/>
          <w:sz w:val="16"/>
          <w:szCs w:val="16"/>
        </w:rPr>
        <w:t>Control_</w:t>
      </w:r>
      <w:r>
        <w:rPr>
          <w:rFonts w:ascii="Times New Roman" w:hAnsi="Times New Roman" w:cs="Times New Roman"/>
          <w:sz w:val="16"/>
          <w:szCs w:val="16"/>
        </w:rPr>
        <w:t>H</w:t>
      </w:r>
      <w:r w:rsidRPr="001621EB">
        <w:rPr>
          <w:rFonts w:ascii="Times New Roman" w:hAnsi="Times New Roman" w:cs="Times New Roman"/>
          <w:sz w:val="16"/>
          <w:szCs w:val="16"/>
        </w:rPr>
        <w:t>D</w:t>
      </w:r>
      <w:proofErr w:type="spellEnd"/>
      <w:r w:rsidRPr="001621EB">
        <w:rPr>
          <w:rFonts w:ascii="Times New Roman" w:hAnsi="Times New Roman" w:cs="Times New Roman"/>
          <w:sz w:val="16"/>
          <w:szCs w:val="16"/>
        </w:rPr>
        <w:t xml:space="preserve"> group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1621EB">
        <w:rPr>
          <w:rFonts w:ascii="Times New Roman" w:hAnsi="Times New Roman" w:cs="Times New Roman"/>
          <w:sz w:val="16"/>
          <w:szCs w:val="16"/>
        </w:rPr>
        <w:t xml:space="preserve"> in both participants who were SARS CoV-2 seropositive and seronegative at baseline.</w:t>
      </w:r>
    </w:p>
    <w:p w14:paraId="61490EB6" w14:textId="77777777" w:rsidR="00E51E14" w:rsidRDefault="00E51E14" w:rsidP="00E51E1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6042E4">
        <w:rPr>
          <w:rFonts w:ascii="Times New Roman" w:hAnsi="Times New Roman" w:cs="Times New Roman"/>
          <w:sz w:val="16"/>
          <w:szCs w:val="16"/>
        </w:rPr>
        <w:t xml:space="preserve">GMT, geometric mean titre; LLOQ, lower limit of quantitation; ULOQ, upper limit of quantitation </w:t>
      </w:r>
    </w:p>
    <w:p w14:paraId="4AC64504" w14:textId="77777777" w:rsidR="00E51E14" w:rsidRDefault="00E51E14" w:rsidP="00E51E1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proofErr w:type="gramStart"/>
      <w:r>
        <w:rPr>
          <w:rFonts w:ascii="Times New Roman" w:hAnsi="Times New Roman" w:cs="Times New Roman"/>
          <w:sz w:val="16"/>
          <w:szCs w:val="16"/>
        </w:rPr>
        <w:t>serostatus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determined by N-ELISA or S-ELISA at baseline.</w:t>
      </w:r>
    </w:p>
    <w:p w14:paraId="33528FAF" w14:textId="77777777" w:rsidR="00E51E14" w:rsidRDefault="00E51E14" w:rsidP="00E51E1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Dotted black line shows a titre of 40. Mean and 95% CIs shown </w:t>
      </w:r>
    </w:p>
    <w:p w14:paraId="015EEF44" w14:textId="77777777" w:rsidR="00E51E14" w:rsidRPr="006042E4" w:rsidRDefault="00E51E14" w:rsidP="00E51E14">
      <w:pPr>
        <w:rPr>
          <w:rFonts w:ascii="Times New Roman" w:hAnsi="Times New Roman" w:cs="Times New Roman"/>
          <w:sz w:val="16"/>
          <w:szCs w:val="16"/>
        </w:rPr>
      </w:pPr>
    </w:p>
    <w:p w14:paraId="320DAA24" w14:textId="77777777" w:rsidR="00E51E14" w:rsidRDefault="00E51E14" w:rsidP="00E51E14">
      <w:pPr>
        <w:rPr>
          <w:rFonts w:ascii="Times New Roman" w:hAnsi="Times New Roman" w:cs="Times New Roman"/>
          <w:sz w:val="20"/>
          <w:szCs w:val="20"/>
        </w:rPr>
      </w:pPr>
      <w:r w:rsidRPr="001D2619">
        <w:rPr>
          <w:rFonts w:ascii="Times New Roman" w:hAnsi="Times New Roman" w:cs="Times New Roman"/>
          <w:b/>
          <w:bCs/>
          <w:sz w:val="20"/>
          <w:szCs w:val="20"/>
        </w:rPr>
        <w:t>A/Victoria (H1N1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514507E3" w14:textId="77777777" w:rsidR="00E51E14" w:rsidRDefault="00E51E14" w:rsidP="00E51E14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D06D2D5" wp14:editId="39D33236">
            <wp:extent cx="5731510" cy="3044825"/>
            <wp:effectExtent l="0" t="0" r="254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C6884" w14:textId="77777777" w:rsidR="00E51E14" w:rsidRPr="001D2619" w:rsidRDefault="00E51E14" w:rsidP="00E51E1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2619">
        <w:rPr>
          <w:rFonts w:ascii="Times New Roman" w:hAnsi="Times New Roman" w:cs="Times New Roman"/>
          <w:b/>
          <w:bCs/>
          <w:sz w:val="20"/>
          <w:szCs w:val="20"/>
        </w:rPr>
        <w:t>A/Tasmania (H3N2)</w:t>
      </w:r>
    </w:p>
    <w:p w14:paraId="6E527867" w14:textId="77777777" w:rsidR="00E51E14" w:rsidRDefault="00E51E14" w:rsidP="00E51E1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763A0CC4" wp14:editId="2C08C286">
            <wp:extent cx="5731510" cy="300990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CE1E932" w14:textId="77777777" w:rsidR="00E51E14" w:rsidRDefault="00E51E14" w:rsidP="00E51E1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B/Washington (B/Victoria)</w:t>
      </w:r>
    </w:p>
    <w:p w14:paraId="31BC2504" w14:textId="77777777" w:rsidR="00E51E14" w:rsidRDefault="00E51E14" w:rsidP="00E51E1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671B6A51" wp14:editId="21CA84E3">
            <wp:extent cx="5731510" cy="2982595"/>
            <wp:effectExtent l="0" t="0" r="254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4DC0D" w14:textId="77777777" w:rsidR="00E51E14" w:rsidRDefault="00E51E14" w:rsidP="00E51E1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B/Phuket (B/Yamagata)</w:t>
      </w:r>
    </w:p>
    <w:p w14:paraId="7BDAB124" w14:textId="77777777" w:rsidR="00E51E14" w:rsidRDefault="00E51E14" w:rsidP="00E51E1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7158BBAC" wp14:editId="7424B310">
            <wp:extent cx="5731510" cy="3023870"/>
            <wp:effectExtent l="0" t="0" r="254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A6E16" w14:textId="781BB9D1" w:rsidR="00AD262A" w:rsidRDefault="00E51E14" w:rsidP="00E51E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 w:rsidR="00AD262A" w:rsidRPr="00854407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="00AD262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AD262A" w:rsidRPr="00854407">
        <w:rPr>
          <w:rFonts w:ascii="Times New Roman" w:hAnsi="Times New Roman" w:cs="Times New Roman"/>
          <w:sz w:val="20"/>
          <w:szCs w:val="20"/>
        </w:rPr>
        <w:tab/>
      </w:r>
      <w:r w:rsidR="00C411BE">
        <w:rPr>
          <w:rFonts w:ascii="Times New Roman" w:hAnsi="Times New Roman" w:cs="Times New Roman"/>
          <w:sz w:val="20"/>
          <w:szCs w:val="20"/>
        </w:rPr>
        <w:t xml:space="preserve">Individual plots of </w:t>
      </w:r>
      <w:r w:rsidR="00AD262A">
        <w:rPr>
          <w:rFonts w:ascii="Times New Roman" w:hAnsi="Times New Roman" w:cs="Times New Roman"/>
          <w:sz w:val="20"/>
          <w:szCs w:val="20"/>
        </w:rPr>
        <w:t xml:space="preserve">Spike-binding </w:t>
      </w:r>
      <w:r w:rsidR="00AD262A" w:rsidRPr="00854407">
        <w:rPr>
          <w:rFonts w:ascii="Times New Roman" w:hAnsi="Times New Roman" w:cs="Times New Roman"/>
          <w:sz w:val="20"/>
          <w:szCs w:val="20"/>
        </w:rPr>
        <w:t>antibody response</w:t>
      </w:r>
      <w:r w:rsidR="00AD262A">
        <w:rPr>
          <w:rFonts w:ascii="Times New Roman" w:hAnsi="Times New Roman" w:cs="Times New Roman"/>
          <w:sz w:val="20"/>
          <w:szCs w:val="20"/>
        </w:rPr>
        <w:t>s</w:t>
      </w:r>
      <w:r w:rsidR="00AD262A" w:rsidRPr="00854407">
        <w:rPr>
          <w:rFonts w:ascii="Times New Roman" w:hAnsi="Times New Roman" w:cs="Times New Roman"/>
          <w:sz w:val="20"/>
          <w:szCs w:val="20"/>
        </w:rPr>
        <w:t xml:space="preserve"> by SARS-CoV-2 serostatus</w:t>
      </w:r>
      <w:r w:rsidR="00C411BE">
        <w:rPr>
          <w:rFonts w:ascii="Times New Roman" w:hAnsi="Times New Roman" w:cs="Times New Roman"/>
          <w:sz w:val="20"/>
          <w:szCs w:val="20"/>
        </w:rPr>
        <w:t>*</w:t>
      </w:r>
      <w:r w:rsidR="00AD262A" w:rsidRPr="00854407">
        <w:rPr>
          <w:rFonts w:ascii="Times New Roman" w:hAnsi="Times New Roman" w:cs="Times New Roman"/>
          <w:sz w:val="20"/>
          <w:szCs w:val="20"/>
        </w:rPr>
        <w:t xml:space="preserve"> </w:t>
      </w:r>
      <w:r w:rsidR="00896257">
        <w:rPr>
          <w:rFonts w:ascii="Times New Roman" w:hAnsi="Times New Roman" w:cs="Times New Roman"/>
          <w:sz w:val="20"/>
          <w:szCs w:val="20"/>
        </w:rPr>
        <w:t xml:space="preserve">(positive or negative) </w:t>
      </w:r>
      <w:r w:rsidR="00AD262A" w:rsidRPr="00854407">
        <w:rPr>
          <w:rFonts w:ascii="Times New Roman" w:hAnsi="Times New Roman" w:cs="Times New Roman"/>
          <w:sz w:val="20"/>
          <w:szCs w:val="20"/>
        </w:rPr>
        <w:t xml:space="preserve">at baseline; </w:t>
      </w:r>
      <w:r w:rsidR="00AD262A">
        <w:rPr>
          <w:rFonts w:ascii="Times New Roman" w:hAnsi="Times New Roman" w:cs="Times New Roman"/>
          <w:i/>
          <w:iCs/>
          <w:sz w:val="20"/>
          <w:szCs w:val="20"/>
        </w:rPr>
        <w:t xml:space="preserve">high dose groups </w:t>
      </w:r>
      <w:r w:rsidR="00AD262A">
        <w:rPr>
          <w:rFonts w:ascii="Times New Roman" w:hAnsi="Times New Roman" w:cs="Times New Roman"/>
          <w:sz w:val="20"/>
          <w:szCs w:val="20"/>
        </w:rPr>
        <w:t>(</w:t>
      </w:r>
      <w:r w:rsidR="00AD262A" w:rsidRPr="00854407">
        <w:rPr>
          <w:rFonts w:ascii="Times New Roman" w:hAnsi="Times New Roman" w:cs="Times New Roman"/>
          <w:sz w:val="20"/>
          <w:szCs w:val="20"/>
        </w:rPr>
        <w:t xml:space="preserve">Per Protocol </w:t>
      </w:r>
      <w:r w:rsidR="00AD262A">
        <w:rPr>
          <w:rFonts w:ascii="Times New Roman" w:hAnsi="Times New Roman" w:cs="Times New Roman"/>
          <w:sz w:val="20"/>
          <w:szCs w:val="20"/>
        </w:rPr>
        <w:t xml:space="preserve">SARS-CoV-2 </w:t>
      </w:r>
      <w:r w:rsidR="00AD262A" w:rsidRPr="00854407">
        <w:rPr>
          <w:rFonts w:ascii="Times New Roman" w:hAnsi="Times New Roman" w:cs="Times New Roman"/>
          <w:sz w:val="20"/>
          <w:szCs w:val="20"/>
        </w:rPr>
        <w:t>Immunogenicity Set</w:t>
      </w:r>
      <w:r w:rsidR="00AD262A">
        <w:rPr>
          <w:rFonts w:ascii="Times New Roman" w:hAnsi="Times New Roman" w:cs="Times New Roman"/>
          <w:sz w:val="20"/>
          <w:szCs w:val="20"/>
        </w:rPr>
        <w:t>)</w:t>
      </w:r>
      <w:r w:rsidR="00AD262A" w:rsidRPr="0085440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65E5335" w14:textId="2D4BD8DF" w:rsidR="008012A1" w:rsidRPr="001621EB" w:rsidRDefault="008012A1" w:rsidP="008012A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nti-S antibody GMCs </w:t>
      </w:r>
      <w:r w:rsidR="00D00257">
        <w:rPr>
          <w:rFonts w:ascii="Times New Roman" w:hAnsi="Times New Roman" w:cs="Times New Roman"/>
          <w:sz w:val="16"/>
          <w:szCs w:val="16"/>
        </w:rPr>
        <w:t xml:space="preserve">to be higher in the </w:t>
      </w:r>
      <w:proofErr w:type="spellStart"/>
      <w:r w:rsidRPr="001621EB">
        <w:rPr>
          <w:rFonts w:ascii="Times New Roman" w:hAnsi="Times New Roman" w:cs="Times New Roman"/>
          <w:sz w:val="16"/>
          <w:szCs w:val="16"/>
        </w:rPr>
        <w:t>Control_</w:t>
      </w:r>
      <w:r>
        <w:rPr>
          <w:rFonts w:ascii="Times New Roman" w:hAnsi="Times New Roman" w:cs="Times New Roman"/>
          <w:sz w:val="16"/>
          <w:szCs w:val="16"/>
        </w:rPr>
        <w:t>H</w:t>
      </w:r>
      <w:r w:rsidRPr="001621EB">
        <w:rPr>
          <w:rFonts w:ascii="Times New Roman" w:hAnsi="Times New Roman" w:cs="Times New Roman"/>
          <w:sz w:val="16"/>
          <w:szCs w:val="16"/>
        </w:rPr>
        <w:t>D</w:t>
      </w:r>
      <w:proofErr w:type="spellEnd"/>
      <w:r w:rsidRPr="001621EB">
        <w:rPr>
          <w:rFonts w:ascii="Times New Roman" w:hAnsi="Times New Roman" w:cs="Times New Roman"/>
          <w:sz w:val="16"/>
          <w:szCs w:val="16"/>
        </w:rPr>
        <w:t xml:space="preserve"> group</w:t>
      </w:r>
      <w:r w:rsidR="00D00257" w:rsidRPr="00D00257">
        <w:rPr>
          <w:rFonts w:ascii="Times New Roman" w:hAnsi="Times New Roman" w:cs="Times New Roman"/>
          <w:sz w:val="16"/>
          <w:szCs w:val="16"/>
        </w:rPr>
        <w:t xml:space="preserve"> </w:t>
      </w:r>
      <w:r w:rsidR="00D00257">
        <w:rPr>
          <w:rFonts w:ascii="Times New Roman" w:hAnsi="Times New Roman" w:cs="Times New Roman"/>
          <w:sz w:val="16"/>
          <w:szCs w:val="16"/>
        </w:rPr>
        <w:t xml:space="preserve">than the </w:t>
      </w:r>
      <w:proofErr w:type="spellStart"/>
      <w:r w:rsidR="00D00257" w:rsidRPr="001621EB">
        <w:rPr>
          <w:rFonts w:ascii="Times New Roman" w:hAnsi="Times New Roman" w:cs="Times New Roman"/>
          <w:sz w:val="16"/>
          <w:szCs w:val="16"/>
        </w:rPr>
        <w:t>Coad_</w:t>
      </w:r>
      <w:r w:rsidR="00D00257">
        <w:rPr>
          <w:rFonts w:ascii="Times New Roman" w:hAnsi="Times New Roman" w:cs="Times New Roman"/>
          <w:sz w:val="16"/>
          <w:szCs w:val="16"/>
        </w:rPr>
        <w:t>H</w:t>
      </w:r>
      <w:r w:rsidR="00D00257" w:rsidRPr="001621EB">
        <w:rPr>
          <w:rFonts w:ascii="Times New Roman" w:hAnsi="Times New Roman" w:cs="Times New Roman"/>
          <w:sz w:val="16"/>
          <w:szCs w:val="16"/>
        </w:rPr>
        <w:t>D</w:t>
      </w:r>
      <w:proofErr w:type="spellEnd"/>
      <w:r w:rsidR="00D00257" w:rsidRPr="001621EB">
        <w:rPr>
          <w:rFonts w:ascii="Times New Roman" w:hAnsi="Times New Roman" w:cs="Times New Roman"/>
          <w:sz w:val="16"/>
          <w:szCs w:val="16"/>
        </w:rPr>
        <w:t xml:space="preserve"> </w:t>
      </w:r>
      <w:r w:rsidR="00D00257">
        <w:rPr>
          <w:rFonts w:ascii="Times New Roman" w:hAnsi="Times New Roman" w:cs="Times New Roman"/>
          <w:sz w:val="16"/>
          <w:szCs w:val="16"/>
        </w:rPr>
        <w:t xml:space="preserve">in </w:t>
      </w:r>
      <w:r w:rsidRPr="001621EB">
        <w:rPr>
          <w:rFonts w:ascii="Times New Roman" w:hAnsi="Times New Roman" w:cs="Times New Roman"/>
          <w:sz w:val="16"/>
          <w:szCs w:val="16"/>
        </w:rPr>
        <w:t xml:space="preserve">participants who were SARS CoV-2 seropositive </w:t>
      </w:r>
      <w:r w:rsidR="003F5DB1">
        <w:rPr>
          <w:rFonts w:ascii="Times New Roman" w:hAnsi="Times New Roman" w:cs="Times New Roman"/>
          <w:sz w:val="16"/>
          <w:szCs w:val="16"/>
        </w:rPr>
        <w:t xml:space="preserve">at baseline but were similar in participants who were </w:t>
      </w:r>
      <w:r w:rsidRPr="001621EB">
        <w:rPr>
          <w:rFonts w:ascii="Times New Roman" w:hAnsi="Times New Roman" w:cs="Times New Roman"/>
          <w:sz w:val="16"/>
          <w:szCs w:val="16"/>
        </w:rPr>
        <w:t>seronegative at baseline.</w:t>
      </w:r>
      <w:r w:rsidR="00A0545A">
        <w:rPr>
          <w:rFonts w:ascii="Times New Roman" w:hAnsi="Times New Roman" w:cs="Times New Roman"/>
          <w:sz w:val="16"/>
          <w:szCs w:val="16"/>
        </w:rPr>
        <w:t xml:space="preserve"> Responder rates were similar in both populations.</w:t>
      </w:r>
    </w:p>
    <w:p w14:paraId="65A55392" w14:textId="77777777" w:rsidR="00C411BE" w:rsidRDefault="00C411BE" w:rsidP="00C411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6042E4">
        <w:rPr>
          <w:rFonts w:ascii="Times New Roman" w:hAnsi="Times New Roman" w:cs="Times New Roman"/>
          <w:sz w:val="16"/>
          <w:szCs w:val="16"/>
        </w:rPr>
        <w:t xml:space="preserve">GMT, geometric mean titre; LLOQ, lower limit of quantitation; ULOQ, upper limit of quantitation </w:t>
      </w:r>
    </w:p>
    <w:p w14:paraId="1283F882" w14:textId="77777777" w:rsidR="00C411BE" w:rsidRDefault="00C411BE" w:rsidP="00C411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proofErr w:type="gramStart"/>
      <w:r>
        <w:rPr>
          <w:rFonts w:ascii="Times New Roman" w:hAnsi="Times New Roman" w:cs="Times New Roman"/>
          <w:sz w:val="16"/>
          <w:szCs w:val="16"/>
        </w:rPr>
        <w:t>serostatus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determined by N-ELISA or S-ELISA at baseline.</w:t>
      </w:r>
    </w:p>
    <w:p w14:paraId="6BE15F5A" w14:textId="4013EE84" w:rsidR="00C411BE" w:rsidRDefault="00C411BE" w:rsidP="00C411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Mean and 95% CIs shown </w:t>
      </w:r>
    </w:p>
    <w:p w14:paraId="76C697A8" w14:textId="77777777" w:rsidR="00C411BE" w:rsidRDefault="00C411BE" w:rsidP="00AD262A">
      <w:pPr>
        <w:rPr>
          <w:rFonts w:ascii="Times New Roman" w:hAnsi="Times New Roman" w:cs="Times New Roman"/>
          <w:sz w:val="16"/>
          <w:szCs w:val="16"/>
        </w:rPr>
      </w:pPr>
    </w:p>
    <w:p w14:paraId="36CF4A8C" w14:textId="0EC39748" w:rsidR="00AD262A" w:rsidRDefault="00AD262A" w:rsidP="00AD262A">
      <w:pPr>
        <w:rPr>
          <w:rFonts w:ascii="Times New Roman" w:hAnsi="Times New Roman" w:cs="Times New Roman"/>
          <w:sz w:val="16"/>
          <w:szCs w:val="16"/>
        </w:rPr>
      </w:pPr>
      <w:r>
        <w:rPr>
          <w:noProof/>
        </w:rPr>
        <w:drawing>
          <wp:inline distT="0" distB="0" distL="0" distR="0" wp14:anchorId="008F5EA1" wp14:editId="6B416295">
            <wp:extent cx="5731510" cy="295846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ABC5A" w14:textId="77777777" w:rsidR="001D2619" w:rsidRPr="001D2619" w:rsidRDefault="001D2619" w:rsidP="00854407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D2619" w:rsidRPr="001D2619" w:rsidSect="0079346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1064B1" w14:textId="77777777" w:rsidR="000C6332" w:rsidRDefault="000C6332">
      <w:pPr>
        <w:spacing w:after="0" w:line="240" w:lineRule="auto"/>
      </w:pPr>
      <w:r>
        <w:separator/>
      </w:r>
    </w:p>
  </w:endnote>
  <w:endnote w:type="continuationSeparator" w:id="0">
    <w:p w14:paraId="562D10EC" w14:textId="77777777" w:rsidR="000C6332" w:rsidRDefault="000C6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79966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551F8C" w14:textId="77777777" w:rsidR="00F6772F" w:rsidRDefault="008E35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A7EC04" w14:textId="77777777" w:rsidR="00F6772F" w:rsidRDefault="00F677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90370B" w14:textId="77777777" w:rsidR="000C6332" w:rsidRDefault="000C6332">
      <w:pPr>
        <w:spacing w:after="0" w:line="240" w:lineRule="auto"/>
      </w:pPr>
      <w:r>
        <w:separator/>
      </w:r>
    </w:p>
  </w:footnote>
  <w:footnote w:type="continuationSeparator" w:id="0">
    <w:p w14:paraId="274C537A" w14:textId="77777777" w:rsidR="000C6332" w:rsidRDefault="000C63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837255"/>
    <w:multiLevelType w:val="hybridMultilevel"/>
    <w:tmpl w:val="E67E11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AE0038"/>
    <w:multiLevelType w:val="hybridMultilevel"/>
    <w:tmpl w:val="36ACEAE8"/>
    <w:lvl w:ilvl="0" w:tplc="A1607C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92283063">
    <w:abstractNumId w:val="1"/>
  </w:num>
  <w:num w:numId="2" w16cid:durableId="1427923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50A"/>
    <w:rsid w:val="00086B9B"/>
    <w:rsid w:val="000C24E4"/>
    <w:rsid w:val="000C6332"/>
    <w:rsid w:val="000D7DBE"/>
    <w:rsid w:val="000E0B7C"/>
    <w:rsid w:val="000F5758"/>
    <w:rsid w:val="000F5A99"/>
    <w:rsid w:val="00144F98"/>
    <w:rsid w:val="001621EB"/>
    <w:rsid w:val="0017246B"/>
    <w:rsid w:val="001A0219"/>
    <w:rsid w:val="001A1114"/>
    <w:rsid w:val="001B6467"/>
    <w:rsid w:val="001B7587"/>
    <w:rsid w:val="001D2619"/>
    <w:rsid w:val="001E7B59"/>
    <w:rsid w:val="002367AA"/>
    <w:rsid w:val="0026695D"/>
    <w:rsid w:val="002A2CA3"/>
    <w:rsid w:val="002C2A00"/>
    <w:rsid w:val="002C60A9"/>
    <w:rsid w:val="002E09BA"/>
    <w:rsid w:val="00307371"/>
    <w:rsid w:val="0032371A"/>
    <w:rsid w:val="00333F96"/>
    <w:rsid w:val="00336B06"/>
    <w:rsid w:val="00360C81"/>
    <w:rsid w:val="003A2403"/>
    <w:rsid w:val="003F5DB1"/>
    <w:rsid w:val="00401A46"/>
    <w:rsid w:val="004047ED"/>
    <w:rsid w:val="00455DCC"/>
    <w:rsid w:val="004A5F03"/>
    <w:rsid w:val="004C4368"/>
    <w:rsid w:val="00543400"/>
    <w:rsid w:val="00563823"/>
    <w:rsid w:val="005A5937"/>
    <w:rsid w:val="005A5DAB"/>
    <w:rsid w:val="005B0574"/>
    <w:rsid w:val="005B79C5"/>
    <w:rsid w:val="005C08BC"/>
    <w:rsid w:val="005E1238"/>
    <w:rsid w:val="005E23C9"/>
    <w:rsid w:val="005F0EE7"/>
    <w:rsid w:val="006042E4"/>
    <w:rsid w:val="00621655"/>
    <w:rsid w:val="00622A4F"/>
    <w:rsid w:val="00626284"/>
    <w:rsid w:val="00640A0D"/>
    <w:rsid w:val="00644579"/>
    <w:rsid w:val="006A33B3"/>
    <w:rsid w:val="006D10C4"/>
    <w:rsid w:val="006E703F"/>
    <w:rsid w:val="00704624"/>
    <w:rsid w:val="0073781F"/>
    <w:rsid w:val="007416AA"/>
    <w:rsid w:val="0075153D"/>
    <w:rsid w:val="007617DB"/>
    <w:rsid w:val="00766783"/>
    <w:rsid w:val="00793469"/>
    <w:rsid w:val="007A39D0"/>
    <w:rsid w:val="008012A1"/>
    <w:rsid w:val="00804013"/>
    <w:rsid w:val="00830D5D"/>
    <w:rsid w:val="00841C16"/>
    <w:rsid w:val="00854407"/>
    <w:rsid w:val="008850DA"/>
    <w:rsid w:val="00896257"/>
    <w:rsid w:val="008C3C15"/>
    <w:rsid w:val="008D5AE1"/>
    <w:rsid w:val="008E350A"/>
    <w:rsid w:val="009009D6"/>
    <w:rsid w:val="009104C8"/>
    <w:rsid w:val="00960250"/>
    <w:rsid w:val="00983C50"/>
    <w:rsid w:val="009D1AB1"/>
    <w:rsid w:val="009F2EF1"/>
    <w:rsid w:val="00A0545A"/>
    <w:rsid w:val="00A07018"/>
    <w:rsid w:val="00A17FFD"/>
    <w:rsid w:val="00A91B73"/>
    <w:rsid w:val="00AA34D7"/>
    <w:rsid w:val="00AB320C"/>
    <w:rsid w:val="00AC213C"/>
    <w:rsid w:val="00AD262A"/>
    <w:rsid w:val="00B122FC"/>
    <w:rsid w:val="00B21292"/>
    <w:rsid w:val="00B41EBF"/>
    <w:rsid w:val="00B4347E"/>
    <w:rsid w:val="00B452BC"/>
    <w:rsid w:val="00B45396"/>
    <w:rsid w:val="00B61A00"/>
    <w:rsid w:val="00B6530B"/>
    <w:rsid w:val="00BB1222"/>
    <w:rsid w:val="00BC2063"/>
    <w:rsid w:val="00C228B3"/>
    <w:rsid w:val="00C2444F"/>
    <w:rsid w:val="00C411BE"/>
    <w:rsid w:val="00C64ECC"/>
    <w:rsid w:val="00C76447"/>
    <w:rsid w:val="00CA2093"/>
    <w:rsid w:val="00CE03A7"/>
    <w:rsid w:val="00D00257"/>
    <w:rsid w:val="00D62051"/>
    <w:rsid w:val="00D942D1"/>
    <w:rsid w:val="00E51E14"/>
    <w:rsid w:val="00E6460E"/>
    <w:rsid w:val="00E812F8"/>
    <w:rsid w:val="00EC70D0"/>
    <w:rsid w:val="00F024E4"/>
    <w:rsid w:val="00F2286C"/>
    <w:rsid w:val="00F41756"/>
    <w:rsid w:val="00F453A6"/>
    <w:rsid w:val="00F65A35"/>
    <w:rsid w:val="00F6772F"/>
    <w:rsid w:val="00FA0A10"/>
    <w:rsid w:val="00FA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C4C7F"/>
  <w15:chartTrackingRefBased/>
  <w15:docId w15:val="{F9E5C207-CBA8-4AD5-A46F-F30916DD2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5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50A"/>
  </w:style>
  <w:style w:type="paragraph" w:styleId="Footer">
    <w:name w:val="footer"/>
    <w:basedOn w:val="Normal"/>
    <w:link w:val="FooterChar"/>
    <w:uiPriority w:val="99"/>
    <w:unhideWhenUsed/>
    <w:rsid w:val="008E35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50A"/>
  </w:style>
  <w:style w:type="paragraph" w:customStyle="1" w:styleId="BodyText11">
    <w:name w:val="Body Text 11"/>
    <w:link w:val="BodyText11Char"/>
    <w:qFormat/>
    <w:rsid w:val="008E350A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11Char">
    <w:name w:val="Body Text 11 Char"/>
    <w:link w:val="BodyText11"/>
    <w:locked/>
    <w:rsid w:val="008E350A"/>
    <w:rPr>
      <w:rFonts w:ascii="Times New Roman" w:eastAsia="Times New Roman" w:hAnsi="Times New Roman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3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35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5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5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50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E35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35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35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350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E35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350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E350A"/>
    <w:pPr>
      <w:ind w:left="720"/>
      <w:contextualSpacing/>
    </w:pPr>
  </w:style>
  <w:style w:type="character" w:customStyle="1" w:styleId="normaltextrun">
    <w:name w:val="normaltextrun"/>
    <w:basedOn w:val="DefaultParagraphFont"/>
    <w:rsid w:val="008E350A"/>
  </w:style>
  <w:style w:type="table" w:styleId="TableGrid">
    <w:name w:val="Table Grid"/>
    <w:basedOn w:val="TableNormal"/>
    <w:uiPriority w:val="39"/>
    <w:rsid w:val="008E3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next w:val="Normal"/>
    <w:link w:val="CaptionChar"/>
    <w:uiPriority w:val="35"/>
    <w:qFormat/>
    <w:rsid w:val="008E350A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  <w:lang w:val="en-US"/>
    </w:rPr>
  </w:style>
  <w:style w:type="character" w:customStyle="1" w:styleId="CaptionChar">
    <w:name w:val="Caption Char"/>
    <w:basedOn w:val="DefaultParagraphFont"/>
    <w:link w:val="Caption"/>
    <w:locked/>
    <w:rsid w:val="008E350A"/>
    <w:rPr>
      <w:rFonts w:ascii="Times New Roman" w:eastAsia="Times New Roman" w:hAnsi="Times New Roman" w:cs="Times New Roman"/>
      <w:b/>
      <w:bCs/>
      <w:sz w:val="20"/>
      <w:szCs w:val="18"/>
      <w:lang w:val="en-US"/>
    </w:rPr>
  </w:style>
  <w:style w:type="paragraph" w:styleId="Revision">
    <w:name w:val="Revision"/>
    <w:hidden/>
    <w:uiPriority w:val="99"/>
    <w:semiHidden/>
    <w:rsid w:val="007046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73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hyperlink" Target="mailto:nsalisch@gmail.com" TargetMode="External"/><Relationship Id="rId19" Type="http://schemas.openxmlformats.org/officeDocument/2006/relationships/image" Target="media/image8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E3B5B7C812543A1B93280AB0211D2" ma:contentTypeVersion="19" ma:contentTypeDescription="Create a new document." ma:contentTypeScope="" ma:versionID="a9aa083ce1956cd81eb75e5d7aece010">
  <xsd:schema xmlns:xsd="http://www.w3.org/2001/XMLSchema" xmlns:xs="http://www.w3.org/2001/XMLSchema" xmlns:p="http://schemas.microsoft.com/office/2006/metadata/properties" xmlns:ns1="http://schemas.microsoft.com/sharepoint/v3" xmlns:ns3="991d7f82-bf30-4b77-986a-95101b50b9fe" xmlns:ns4="0c7a24ef-3777-4e91-a5a6-2298c0b08737" targetNamespace="http://schemas.microsoft.com/office/2006/metadata/properties" ma:root="true" ma:fieldsID="286fffbed15d48522981b5c7f40dd9e9" ns1:_="" ns3:_="" ns4:_="">
    <xsd:import namespace="http://schemas.microsoft.com/sharepoint/v3"/>
    <xsd:import namespace="991d7f82-bf30-4b77-986a-95101b50b9fe"/>
    <xsd:import namespace="0c7a24ef-3777-4e91-a5a6-2298c0b087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ingHintHash" minOccurs="0"/>
                <xsd:element ref="ns4:SharedWithDetails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1d7f82-bf30-4b77-986a-95101b50b9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a24ef-3777-4e91-a5a6-2298c0b0873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991d7f82-bf30-4b77-986a-95101b50b9f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EFF90A-E07F-41B2-9D8F-425BD79C72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91d7f82-bf30-4b77-986a-95101b50b9fe"/>
    <ds:schemaRef ds:uri="0c7a24ef-3777-4e91-a5a6-2298c0b087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C9A1BB-1896-4926-ABB8-84FAA00431F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91d7f82-bf30-4b77-986a-95101b50b9fe"/>
  </ds:schemaRefs>
</ds:datastoreItem>
</file>

<file path=customXml/itemProps3.xml><?xml version="1.0" encoding="utf-8"?>
<ds:datastoreItem xmlns:ds="http://schemas.openxmlformats.org/officeDocument/2006/customXml" ds:itemID="{3A326589-EBF3-417F-AF56-162ACB8AF86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ac94b33-9135-4821-9502-eafda6592a35}" enabled="0" method="" siteId="{3ac94b33-9135-4821-9502-eafda6592a3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5628</Words>
  <Characters>32084</Characters>
  <Application>Microsoft Office Word</Application>
  <DocSecurity>0</DocSecurity>
  <Lines>267</Lines>
  <Paragraphs>75</Paragraphs>
  <ScaleCrop>false</ScaleCrop>
  <Company/>
  <LinksUpToDate>false</LinksUpToDate>
  <CharactersWithSpaces>3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, Joanne [JACAU Non-J&amp;J]</dc:creator>
  <cp:keywords/>
  <dc:description/>
  <cp:lastModifiedBy>Wolter, Joanne [JACAU Non-J&amp;J]</cp:lastModifiedBy>
  <cp:revision>3</cp:revision>
  <dcterms:created xsi:type="dcterms:W3CDTF">2024-10-01T01:33:00Z</dcterms:created>
  <dcterms:modified xsi:type="dcterms:W3CDTF">2024-10-01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E3B5B7C812543A1B93280AB0211D2</vt:lpwstr>
  </property>
</Properties>
</file>